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FD22F" w14:textId="119F3DA3" w:rsidR="00B13598" w:rsidRDefault="004D4BB1">
      <w:pPr>
        <w:rPr>
          <w:b/>
          <w:bCs/>
        </w:rPr>
      </w:pPr>
      <w:r w:rsidRPr="004D4BB1">
        <w:rPr>
          <w:b/>
          <w:bCs/>
        </w:rPr>
        <w:t>Supplementary table 1</w:t>
      </w:r>
    </w:p>
    <w:tbl>
      <w:tblPr>
        <w:tblStyle w:val="Grigliatabella"/>
        <w:tblW w:w="13739" w:type="dxa"/>
        <w:tblLook w:val="04A0" w:firstRow="1" w:lastRow="0" w:firstColumn="1" w:lastColumn="0" w:noHBand="0" w:noVBand="1"/>
      </w:tblPr>
      <w:tblGrid>
        <w:gridCol w:w="736"/>
        <w:gridCol w:w="747"/>
        <w:gridCol w:w="705"/>
        <w:gridCol w:w="704"/>
        <w:gridCol w:w="746"/>
        <w:gridCol w:w="704"/>
        <w:gridCol w:w="697"/>
        <w:gridCol w:w="746"/>
        <w:gridCol w:w="704"/>
        <w:gridCol w:w="704"/>
        <w:gridCol w:w="746"/>
        <w:gridCol w:w="711"/>
        <w:gridCol w:w="711"/>
        <w:gridCol w:w="746"/>
        <w:gridCol w:w="711"/>
        <w:gridCol w:w="711"/>
        <w:gridCol w:w="808"/>
        <w:gridCol w:w="697"/>
        <w:gridCol w:w="705"/>
      </w:tblGrid>
      <w:tr w:rsidR="00015732" w14:paraId="72E7D8CC" w14:textId="77777777" w:rsidTr="00015732">
        <w:tc>
          <w:tcPr>
            <w:tcW w:w="736" w:type="dxa"/>
            <w:vMerge w:val="restart"/>
            <w:tcBorders>
              <w:right w:val="single" w:sz="18" w:space="0" w:color="auto"/>
            </w:tcBorders>
            <w:vAlign w:val="center"/>
          </w:tcPr>
          <w:p w14:paraId="0931812C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457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353B44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54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2F8814" w14:textId="7B52591E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</w:tr>
      <w:tr w:rsidR="00015732" w14:paraId="694FD886" w14:textId="77777777" w:rsidTr="00015732">
        <w:tc>
          <w:tcPr>
            <w:tcW w:w="736" w:type="dxa"/>
            <w:vMerge/>
            <w:tcBorders>
              <w:right w:val="single" w:sz="18" w:space="0" w:color="auto"/>
            </w:tcBorders>
          </w:tcPr>
          <w:p w14:paraId="4374FAA7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2156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9C0ABE9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4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900247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154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2B448B8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168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956761C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6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FE0403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10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FECD0E3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</w:tr>
      <w:tr w:rsidR="00015732" w14:paraId="3EFEFED4" w14:textId="77777777" w:rsidTr="00015732">
        <w:trPr>
          <w:trHeight w:val="255"/>
        </w:trPr>
        <w:tc>
          <w:tcPr>
            <w:tcW w:w="73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7328B4F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9172E7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795F549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4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93DF7C1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9569688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vAlign w:val="center"/>
          </w:tcPr>
          <w:p w14:paraId="49D9BD11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697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13710F7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8929AC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vAlign w:val="center"/>
          </w:tcPr>
          <w:p w14:paraId="2B480C2C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607CC07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42AEC6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11" w:type="dxa"/>
            <w:tcBorders>
              <w:bottom w:val="single" w:sz="18" w:space="0" w:color="auto"/>
            </w:tcBorders>
            <w:vAlign w:val="center"/>
          </w:tcPr>
          <w:p w14:paraId="2DBD012B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11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6E293E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D51EBF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11" w:type="dxa"/>
            <w:tcBorders>
              <w:bottom w:val="single" w:sz="18" w:space="0" w:color="auto"/>
            </w:tcBorders>
            <w:vAlign w:val="center"/>
          </w:tcPr>
          <w:p w14:paraId="4AD6997B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11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5CADE6C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08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2C3ADCC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vAlign w:val="center"/>
          </w:tcPr>
          <w:p w14:paraId="57EF5FC6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53A01BA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</w:tr>
      <w:tr w:rsidR="0029194A" w14:paraId="68103E72" w14:textId="77777777" w:rsidTr="00015732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782DC76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</w:tcPr>
          <w:p w14:paraId="525085B7" w14:textId="5CC96F4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6269811" w14:textId="6BA5998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top w:val="single" w:sz="18" w:space="0" w:color="auto"/>
              <w:right w:val="single" w:sz="12" w:space="0" w:color="auto"/>
            </w:tcBorders>
          </w:tcPr>
          <w:p w14:paraId="41A4B52B" w14:textId="37DDE9D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66C70929" w14:textId="48CA738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  <w:tcBorders>
              <w:top w:val="single" w:sz="18" w:space="0" w:color="auto"/>
            </w:tcBorders>
          </w:tcPr>
          <w:p w14:paraId="7CB7623A" w14:textId="19BE570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7" w:type="dxa"/>
            <w:tcBorders>
              <w:top w:val="single" w:sz="18" w:space="0" w:color="auto"/>
              <w:right w:val="single" w:sz="12" w:space="0" w:color="auto"/>
            </w:tcBorders>
          </w:tcPr>
          <w:p w14:paraId="22404056" w14:textId="361DC412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15F0E110" w14:textId="3D446CC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4" w:type="dxa"/>
            <w:tcBorders>
              <w:top w:val="single" w:sz="18" w:space="0" w:color="auto"/>
            </w:tcBorders>
          </w:tcPr>
          <w:p w14:paraId="54F6D0AB" w14:textId="7970EF8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4" w:type="dxa"/>
            <w:tcBorders>
              <w:top w:val="single" w:sz="18" w:space="0" w:color="auto"/>
              <w:right w:val="single" w:sz="18" w:space="0" w:color="auto"/>
            </w:tcBorders>
          </w:tcPr>
          <w:p w14:paraId="1BB01042" w14:textId="684CD1D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4C6C692D" w14:textId="0E9192C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11" w:type="dxa"/>
            <w:tcBorders>
              <w:top w:val="single" w:sz="18" w:space="0" w:color="auto"/>
            </w:tcBorders>
          </w:tcPr>
          <w:p w14:paraId="760BBBD6" w14:textId="24FF55B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11" w:type="dxa"/>
            <w:tcBorders>
              <w:top w:val="single" w:sz="18" w:space="0" w:color="auto"/>
              <w:right w:val="single" w:sz="12" w:space="0" w:color="auto"/>
            </w:tcBorders>
          </w:tcPr>
          <w:p w14:paraId="3B31EE70" w14:textId="05803BC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05951589" w14:textId="60A61DA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  <w:tcBorders>
              <w:top w:val="single" w:sz="18" w:space="0" w:color="auto"/>
            </w:tcBorders>
          </w:tcPr>
          <w:p w14:paraId="4367C9E3" w14:textId="5FCBFD02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  <w:tcBorders>
              <w:top w:val="single" w:sz="18" w:space="0" w:color="auto"/>
              <w:right w:val="single" w:sz="12" w:space="0" w:color="auto"/>
            </w:tcBorders>
          </w:tcPr>
          <w:p w14:paraId="7FB8EE3D" w14:textId="2FB62D2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2" w:space="0" w:color="auto"/>
            </w:tcBorders>
          </w:tcPr>
          <w:p w14:paraId="7498A620" w14:textId="4C55B2B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697" w:type="dxa"/>
            <w:tcBorders>
              <w:top w:val="single" w:sz="18" w:space="0" w:color="auto"/>
            </w:tcBorders>
          </w:tcPr>
          <w:p w14:paraId="1F29FF28" w14:textId="62FC98D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</w:tcPr>
          <w:p w14:paraId="292E59CE" w14:textId="39AF7B3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</w:tr>
      <w:tr w:rsidR="0029194A" w14:paraId="1F0E6C79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523881B1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CD43AD1" w14:textId="27ACA17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5" w:type="dxa"/>
          </w:tcPr>
          <w:p w14:paraId="54E143C2" w14:textId="61C9883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60F14F87" w14:textId="473AF9C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484D705" w14:textId="7832196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</w:tcPr>
          <w:p w14:paraId="1739A0A7" w14:textId="0934555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18D4E53C" w14:textId="29253CB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A6AFBF9" w14:textId="52FCF58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</w:tcPr>
          <w:p w14:paraId="35515CBE" w14:textId="4D63A4BD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0D5FC456" w14:textId="02B3D40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DFBCC85" w14:textId="27D4D75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</w:tcPr>
          <w:p w14:paraId="2FE1C36A" w14:textId="2B554D8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03127CB9" w14:textId="028C7E6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747760F" w14:textId="20E811D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</w:tcPr>
          <w:p w14:paraId="0B8907C7" w14:textId="0201E43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22FC1E1C" w14:textId="1D9DBE4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3D1BD038" w14:textId="657047D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697" w:type="dxa"/>
          </w:tcPr>
          <w:p w14:paraId="6F0FC916" w14:textId="1F8146B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4BA23B8A" w14:textId="3D83CAF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</w:tr>
      <w:tr w:rsidR="0029194A" w:rsidRPr="00047F31" w14:paraId="0D5AAF39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07642AC3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28C93549" w14:textId="4373844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05" w:type="dxa"/>
          </w:tcPr>
          <w:p w14:paraId="4A0DFF12" w14:textId="2515370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15FF2F4E" w14:textId="788E061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9C68E09" w14:textId="6D0406D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</w:tcPr>
          <w:p w14:paraId="5143F325" w14:textId="1037A81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36D3A04B" w14:textId="090DD0C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FB92C85" w14:textId="5E0CD78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</w:tcPr>
          <w:p w14:paraId="2DEDCAE7" w14:textId="199652D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168DB8A4" w14:textId="3E6EE1D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5F1324F" w14:textId="1956D8D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</w:tcPr>
          <w:p w14:paraId="2123EC86" w14:textId="4AFC167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A3592C3" w14:textId="7FC3DB1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4C4AFB" w14:textId="160C01C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</w:tcPr>
          <w:p w14:paraId="2DE58109" w14:textId="0FA779D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589407DE" w14:textId="3C6E07C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41FEA212" w14:textId="246C8B8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697" w:type="dxa"/>
          </w:tcPr>
          <w:p w14:paraId="609C5EE2" w14:textId="6092F80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69F0F5D7" w14:textId="4DA8A9F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</w:tr>
      <w:tr w:rsidR="0029194A" w14:paraId="0C2F20D2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6B00C9FD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1851D62A" w14:textId="56E015F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1691C86D" w14:textId="6DB74B5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71C2B5CB" w14:textId="2BD1512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5C50F6D" w14:textId="78F7AFE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</w:tcPr>
          <w:p w14:paraId="03EDAAFC" w14:textId="6870EED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4FC5259E" w14:textId="2C80136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40EE59" w14:textId="6AA572D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04" w:type="dxa"/>
          </w:tcPr>
          <w:p w14:paraId="2B049EE8" w14:textId="0D067BC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6B50E433" w14:textId="08FF7A4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94F6207" w14:textId="2C83DB7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</w:tcPr>
          <w:p w14:paraId="157076CB" w14:textId="59875DFD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168A11D4" w14:textId="392D931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DAC1D0" w14:textId="398FE66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11" w:type="dxa"/>
          </w:tcPr>
          <w:p w14:paraId="684A338F" w14:textId="41D4632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01A8DD7A" w14:textId="0D0ED21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464553B5" w14:textId="33DEFF7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697" w:type="dxa"/>
          </w:tcPr>
          <w:p w14:paraId="6CA91E0B" w14:textId="7CB98AA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2EF288C1" w14:textId="5666CF5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</w:tr>
      <w:tr w:rsidR="0029194A" w14:paraId="34029A85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070AD12A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4506E690" w14:textId="6AAB92E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</w:tcPr>
          <w:p w14:paraId="34C805E5" w14:textId="5CE8AB4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7896E506" w14:textId="6B32324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DD1848" w14:textId="05445A2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</w:tcPr>
          <w:p w14:paraId="6FF95ACB" w14:textId="2133C52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4C1D1961" w14:textId="7838A4FD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636CFE" w14:textId="1A15D01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</w:tcPr>
          <w:p w14:paraId="6858FC13" w14:textId="2A24B22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38CB60C2" w14:textId="57468E3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D4BD5FB" w14:textId="42E00DD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</w:tcPr>
          <w:p w14:paraId="115CE06B" w14:textId="610889A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331A2171" w14:textId="77D1197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C81CB37" w14:textId="50DC00E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</w:tcPr>
          <w:p w14:paraId="6A5DA451" w14:textId="20640F8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25759F21" w14:textId="070BBFC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2C667774" w14:textId="6A0D2BC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697" w:type="dxa"/>
          </w:tcPr>
          <w:p w14:paraId="72015509" w14:textId="5E19AC9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38282771" w14:textId="62961B8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</w:tr>
      <w:tr w:rsidR="0029194A" w14:paraId="0B4D6039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62EEBE59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7C095AF5" w14:textId="1AC19C3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</w:tcPr>
          <w:p w14:paraId="0DF36829" w14:textId="6248135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4DEFA9D0" w14:textId="5B398D8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E525DE3" w14:textId="4151120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</w:tcPr>
          <w:p w14:paraId="38E8B8B0" w14:textId="03D7C00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53020F14" w14:textId="2C891DA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10955A0" w14:textId="77906F0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704" w:type="dxa"/>
          </w:tcPr>
          <w:p w14:paraId="2E26890F" w14:textId="48BEE86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1764C531" w14:textId="5F25E16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FED99E2" w14:textId="62879D9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</w:tcPr>
          <w:p w14:paraId="2935259B" w14:textId="1DEB2F7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6F06F1E" w14:textId="2CBE5C6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0E3BA81" w14:textId="1103C02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</w:tcPr>
          <w:p w14:paraId="3B7689DB" w14:textId="2B73A7E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4D9369BB" w14:textId="0C11E5A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2B4C01B4" w14:textId="1293AE7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697" w:type="dxa"/>
          </w:tcPr>
          <w:p w14:paraId="1DEA16E8" w14:textId="4A0FC81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387D84D2" w14:textId="4DD2C8F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</w:tr>
      <w:tr w:rsidR="0029194A" w14:paraId="7469C3FC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2711125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36AB9940" w14:textId="5351C26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</w:tcPr>
          <w:p w14:paraId="7022F9CC" w14:textId="431F097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08D6073E" w14:textId="6C8D893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E07A04" w14:textId="22C4EE3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704" w:type="dxa"/>
          </w:tcPr>
          <w:p w14:paraId="5FB5B089" w14:textId="3B1D53C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584263BD" w14:textId="533582A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5F9400D" w14:textId="6A7EC62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4" w:type="dxa"/>
          </w:tcPr>
          <w:p w14:paraId="461AE5E6" w14:textId="15C1C4CA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10F284B8" w14:textId="3823549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2DA4A5B" w14:textId="183CA46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711" w:type="dxa"/>
          </w:tcPr>
          <w:p w14:paraId="4B6351C9" w14:textId="2943BB8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3C4565DC" w14:textId="4E64645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D617A98" w14:textId="423D34F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</w:tcPr>
          <w:p w14:paraId="2FA8F29C" w14:textId="4AC2CA1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F7018E5" w14:textId="0D5B8AE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0A77FB50" w14:textId="0559664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697" w:type="dxa"/>
          </w:tcPr>
          <w:p w14:paraId="37F0D1C1" w14:textId="5D39614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2CAB9A9A" w14:textId="3B083092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</w:tr>
      <w:tr w:rsidR="0029194A" w14:paraId="3AE4725B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18908878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7BD0290D" w14:textId="53234CF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5" w:type="dxa"/>
          </w:tcPr>
          <w:p w14:paraId="7BC3C02B" w14:textId="68B9178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1FB039EB" w14:textId="19AFC06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AAAF6F" w14:textId="78DF05C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704" w:type="dxa"/>
          </w:tcPr>
          <w:p w14:paraId="1D18FE9B" w14:textId="241246E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62EC4C82" w14:textId="1B0342F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E400D04" w14:textId="2DE0CB4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704" w:type="dxa"/>
          </w:tcPr>
          <w:p w14:paraId="1A401A9D" w14:textId="04CA383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2849A971" w14:textId="4DCF9A5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.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CF61491" w14:textId="7A5FA91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11" w:type="dxa"/>
          </w:tcPr>
          <w:p w14:paraId="777FC136" w14:textId="4917561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B2419D8" w14:textId="2074F03B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.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3005C98" w14:textId="06D55EE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</w:tcPr>
          <w:p w14:paraId="2FED0711" w14:textId="30AB324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3334D478" w14:textId="5BA3349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0CC7C967" w14:textId="6666CB5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697" w:type="dxa"/>
          </w:tcPr>
          <w:p w14:paraId="678624AB" w14:textId="34D2FD0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2039B36D" w14:textId="74B71EC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.5</w:t>
            </w:r>
          </w:p>
        </w:tc>
      </w:tr>
      <w:tr w:rsidR="0029194A" w14:paraId="109EAB85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6903D6C9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353D308" w14:textId="0BFD4F8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5" w:type="dxa"/>
          </w:tcPr>
          <w:p w14:paraId="51D3B6F7" w14:textId="16EBD5B8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421F127F" w14:textId="7902AC8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D157A23" w14:textId="40B8B69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</w:tcPr>
          <w:p w14:paraId="7BFB6F0C" w14:textId="5CEC654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77E0137F" w14:textId="4A6CE03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A58DDF4" w14:textId="3EA9CF1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</w:tcPr>
          <w:p w14:paraId="6E47CC5A" w14:textId="137ABEF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53779C6B" w14:textId="66FCA4C7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EB89B4D" w14:textId="12D9012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</w:tcPr>
          <w:p w14:paraId="7B2A980F" w14:textId="2A0E400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2C187568" w14:textId="7FBA7CD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15CD74B" w14:textId="3F65A1A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</w:tcPr>
          <w:p w14:paraId="21BC4126" w14:textId="38F7375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4E1C0DAB" w14:textId="7F13F7B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2545422C" w14:textId="30EB253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697" w:type="dxa"/>
          </w:tcPr>
          <w:p w14:paraId="6D085EC9" w14:textId="47FF5C16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752925D3" w14:textId="2A7C9F2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N/A</w:t>
            </w:r>
          </w:p>
        </w:tc>
      </w:tr>
      <w:tr w:rsidR="0029194A" w14:paraId="6A568EDC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226B8A0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1285AB84" w14:textId="5BF6DFF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2D11B52E" w14:textId="28FA930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1B607177" w14:textId="2FE6F89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DEDAE35" w14:textId="66B3E072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704" w:type="dxa"/>
          </w:tcPr>
          <w:p w14:paraId="02410824" w14:textId="7A5E077F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13E1FB3D" w14:textId="6B702A71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F700271" w14:textId="63785F55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</w:tcPr>
          <w:p w14:paraId="671A8B21" w14:textId="18F012EC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00586847" w14:textId="60C7768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AA525DC" w14:textId="2CF58FB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</w:tcPr>
          <w:p w14:paraId="0CAA605D" w14:textId="6397700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F3F7FD0" w14:textId="43B1320E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21738F6" w14:textId="331C389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11" w:type="dxa"/>
          </w:tcPr>
          <w:p w14:paraId="0FF10C83" w14:textId="6687849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2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2D79BA95" w14:textId="3257DFC4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1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31F7BA6D" w14:textId="05488600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697" w:type="dxa"/>
          </w:tcPr>
          <w:p w14:paraId="07B7A857" w14:textId="7BBA5C29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2BC1C2AF" w14:textId="2964EAF3" w:rsidR="0029194A" w:rsidRPr="004D4BB1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F07371">
              <w:t>3</w:t>
            </w:r>
          </w:p>
        </w:tc>
      </w:tr>
      <w:tr w:rsidR="0029194A" w14:paraId="3296F460" w14:textId="77777777" w:rsidTr="00015732">
        <w:tc>
          <w:tcPr>
            <w:tcW w:w="73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5B37686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4" w:space="0" w:color="auto"/>
            </w:tcBorders>
          </w:tcPr>
          <w:p w14:paraId="20D6BC09" w14:textId="6018C095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8F87870" w14:textId="2A37A4D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12" w:space="0" w:color="auto"/>
            </w:tcBorders>
          </w:tcPr>
          <w:p w14:paraId="1F31525B" w14:textId="5C4E2A62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.5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42313597" w14:textId="10CC8918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4E1B519" w14:textId="451B504B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</w:t>
            </w:r>
          </w:p>
        </w:tc>
        <w:tc>
          <w:tcPr>
            <w:tcW w:w="697" w:type="dxa"/>
            <w:tcBorders>
              <w:bottom w:val="single" w:sz="4" w:space="0" w:color="auto"/>
              <w:right w:val="single" w:sz="12" w:space="0" w:color="auto"/>
            </w:tcBorders>
          </w:tcPr>
          <w:p w14:paraId="11ED78B8" w14:textId="2041053F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5E3CEF67" w14:textId="4E6BF238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2B923F9" w14:textId="6AF769EB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.5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18" w:space="0" w:color="auto"/>
            </w:tcBorders>
          </w:tcPr>
          <w:p w14:paraId="73A5F453" w14:textId="1B7B347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4" w:space="0" w:color="auto"/>
            </w:tcBorders>
          </w:tcPr>
          <w:p w14:paraId="409B116F" w14:textId="7219A226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7F89DC7" w14:textId="139FCCD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12" w:space="0" w:color="auto"/>
            </w:tcBorders>
          </w:tcPr>
          <w:p w14:paraId="37C99597" w14:textId="58F47C8B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.5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4B7C8178" w14:textId="53C1EED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27FBA9B" w14:textId="49DA54FE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12" w:space="0" w:color="auto"/>
            </w:tcBorders>
          </w:tcPr>
          <w:p w14:paraId="79266FE5" w14:textId="66F23B38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808" w:type="dxa"/>
            <w:tcBorders>
              <w:left w:val="single" w:sz="12" w:space="0" w:color="auto"/>
              <w:bottom w:val="single" w:sz="4" w:space="0" w:color="auto"/>
            </w:tcBorders>
          </w:tcPr>
          <w:p w14:paraId="529FAF1C" w14:textId="4945A428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530DACF2" w14:textId="0CF8B0D7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8" w:space="0" w:color="auto"/>
            </w:tcBorders>
          </w:tcPr>
          <w:p w14:paraId="4EB0AFB5" w14:textId="3E26F933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</w:tr>
      <w:tr w:rsidR="0029194A" w14:paraId="6C4FF95E" w14:textId="77777777" w:rsidTr="00015732">
        <w:tc>
          <w:tcPr>
            <w:tcW w:w="73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429CFEE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</w:tcPr>
          <w:p w14:paraId="331ABB1F" w14:textId="539E469E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2389700D" w14:textId="1CF386DF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bottom w:val="single" w:sz="18" w:space="0" w:color="auto"/>
              <w:right w:val="single" w:sz="12" w:space="0" w:color="auto"/>
            </w:tcBorders>
          </w:tcPr>
          <w:p w14:paraId="6A9C69C1" w14:textId="54429464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0D91F273" w14:textId="6E519A3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4" w:type="dxa"/>
            <w:tcBorders>
              <w:bottom w:val="single" w:sz="18" w:space="0" w:color="auto"/>
            </w:tcBorders>
          </w:tcPr>
          <w:p w14:paraId="330ED762" w14:textId="4B952B5B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bottom w:val="single" w:sz="18" w:space="0" w:color="auto"/>
              <w:right w:val="single" w:sz="12" w:space="0" w:color="auto"/>
            </w:tcBorders>
          </w:tcPr>
          <w:p w14:paraId="5B698784" w14:textId="34AD2F15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7A80C6A4" w14:textId="5059027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1</w:t>
            </w:r>
          </w:p>
        </w:tc>
        <w:tc>
          <w:tcPr>
            <w:tcW w:w="704" w:type="dxa"/>
            <w:tcBorders>
              <w:bottom w:val="single" w:sz="18" w:space="0" w:color="auto"/>
            </w:tcBorders>
          </w:tcPr>
          <w:p w14:paraId="39516CCD" w14:textId="69F9E1C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3</w:t>
            </w:r>
          </w:p>
        </w:tc>
        <w:tc>
          <w:tcPr>
            <w:tcW w:w="704" w:type="dxa"/>
            <w:tcBorders>
              <w:bottom w:val="single" w:sz="18" w:space="0" w:color="auto"/>
              <w:right w:val="single" w:sz="18" w:space="0" w:color="auto"/>
            </w:tcBorders>
          </w:tcPr>
          <w:p w14:paraId="03C7CB9E" w14:textId="41A4B15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</w:tcPr>
          <w:p w14:paraId="22DB2964" w14:textId="1C93D16A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14:paraId="4CCFB59F" w14:textId="6DD58514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bottom w:val="single" w:sz="18" w:space="0" w:color="auto"/>
              <w:right w:val="single" w:sz="12" w:space="0" w:color="auto"/>
            </w:tcBorders>
          </w:tcPr>
          <w:p w14:paraId="57777BDD" w14:textId="335F4B99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1DD7A4BB" w14:textId="4EA989A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14:paraId="74D74C6F" w14:textId="5911B7C2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11" w:type="dxa"/>
            <w:tcBorders>
              <w:bottom w:val="single" w:sz="18" w:space="0" w:color="auto"/>
              <w:right w:val="single" w:sz="12" w:space="0" w:color="auto"/>
            </w:tcBorders>
          </w:tcPr>
          <w:p w14:paraId="029C2880" w14:textId="17C3784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808" w:type="dxa"/>
            <w:tcBorders>
              <w:left w:val="single" w:sz="12" w:space="0" w:color="auto"/>
              <w:bottom w:val="single" w:sz="18" w:space="0" w:color="auto"/>
            </w:tcBorders>
          </w:tcPr>
          <w:p w14:paraId="3BCA78D0" w14:textId="2340921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697" w:type="dxa"/>
            <w:tcBorders>
              <w:bottom w:val="single" w:sz="18" w:space="0" w:color="auto"/>
            </w:tcBorders>
          </w:tcPr>
          <w:p w14:paraId="618993E3" w14:textId="7F304EAB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</w:tcPr>
          <w:p w14:paraId="75FB5184" w14:textId="7B46F4A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07371">
              <w:t>N/A</w:t>
            </w:r>
          </w:p>
        </w:tc>
      </w:tr>
      <w:tr w:rsidR="0029194A" w14:paraId="35353312" w14:textId="77777777" w:rsidTr="00015732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55C8C2E" w14:textId="5E2C1769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</w:tcPr>
          <w:p w14:paraId="0A7A91C9" w14:textId="6C49C324" w:rsidR="0029194A" w:rsidRPr="00C10839" w:rsidRDefault="0029194A" w:rsidP="0029194A">
            <w:pPr>
              <w:jc w:val="center"/>
            </w:pPr>
            <w:r w:rsidRPr="00111330">
              <w:t>2.45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1B379407" w14:textId="1E86B9CE" w:rsidR="0029194A" w:rsidRPr="00C10839" w:rsidRDefault="0029194A" w:rsidP="0029194A">
            <w:pPr>
              <w:jc w:val="center"/>
            </w:pPr>
            <w:r w:rsidRPr="00111330">
              <w:t>2.10</w:t>
            </w:r>
          </w:p>
        </w:tc>
        <w:tc>
          <w:tcPr>
            <w:tcW w:w="704" w:type="dxa"/>
            <w:tcBorders>
              <w:top w:val="single" w:sz="18" w:space="0" w:color="auto"/>
              <w:right w:val="single" w:sz="12" w:space="0" w:color="auto"/>
            </w:tcBorders>
          </w:tcPr>
          <w:p w14:paraId="3E369960" w14:textId="6B30C8FA" w:rsidR="0029194A" w:rsidRPr="00C10839" w:rsidRDefault="0029194A" w:rsidP="0029194A">
            <w:pPr>
              <w:jc w:val="center"/>
            </w:pPr>
            <w:r w:rsidRPr="00111330">
              <w:t>2.6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4FA6C0A1" w14:textId="5C13BCC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2.15</w:t>
            </w:r>
          </w:p>
        </w:tc>
        <w:tc>
          <w:tcPr>
            <w:tcW w:w="704" w:type="dxa"/>
            <w:tcBorders>
              <w:top w:val="single" w:sz="18" w:space="0" w:color="auto"/>
            </w:tcBorders>
          </w:tcPr>
          <w:p w14:paraId="4B38C8A3" w14:textId="50229593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2.65</w:t>
            </w:r>
          </w:p>
        </w:tc>
        <w:tc>
          <w:tcPr>
            <w:tcW w:w="697" w:type="dxa"/>
            <w:tcBorders>
              <w:top w:val="single" w:sz="18" w:space="0" w:color="auto"/>
              <w:right w:val="single" w:sz="12" w:space="0" w:color="auto"/>
            </w:tcBorders>
          </w:tcPr>
          <w:p w14:paraId="5C76017C" w14:textId="45D66D96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3.10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623DDF2" w14:textId="2DB7167B" w:rsidR="0029194A" w:rsidRPr="00C10839" w:rsidRDefault="0029194A" w:rsidP="0029194A">
            <w:pPr>
              <w:jc w:val="center"/>
            </w:pPr>
            <w:r w:rsidRPr="00111330">
              <w:t>2.75</w:t>
            </w:r>
          </w:p>
        </w:tc>
        <w:tc>
          <w:tcPr>
            <w:tcW w:w="704" w:type="dxa"/>
            <w:tcBorders>
              <w:top w:val="single" w:sz="18" w:space="0" w:color="auto"/>
            </w:tcBorders>
          </w:tcPr>
          <w:p w14:paraId="190655F9" w14:textId="1312A107" w:rsidR="0029194A" w:rsidRPr="00C10839" w:rsidRDefault="0029194A" w:rsidP="0029194A">
            <w:pPr>
              <w:jc w:val="center"/>
            </w:pPr>
            <w:r w:rsidRPr="00111330">
              <w:t>3.10</w:t>
            </w:r>
          </w:p>
        </w:tc>
        <w:tc>
          <w:tcPr>
            <w:tcW w:w="704" w:type="dxa"/>
            <w:tcBorders>
              <w:top w:val="single" w:sz="18" w:space="0" w:color="auto"/>
              <w:right w:val="single" w:sz="18" w:space="0" w:color="auto"/>
            </w:tcBorders>
          </w:tcPr>
          <w:p w14:paraId="231CE8C2" w14:textId="56009858" w:rsidR="0029194A" w:rsidRPr="00C10839" w:rsidRDefault="0029194A" w:rsidP="0029194A">
            <w:pPr>
              <w:jc w:val="center"/>
            </w:pPr>
            <w:r w:rsidRPr="00111330">
              <w:t>3.1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271A0FE7" w14:textId="33440A3B" w:rsidR="0029194A" w:rsidRPr="00C10839" w:rsidRDefault="0029194A" w:rsidP="0029194A">
            <w:pPr>
              <w:jc w:val="center"/>
            </w:pPr>
            <w:r w:rsidRPr="00111330">
              <w:t>3.00</w:t>
            </w:r>
          </w:p>
        </w:tc>
        <w:tc>
          <w:tcPr>
            <w:tcW w:w="711" w:type="dxa"/>
            <w:tcBorders>
              <w:top w:val="single" w:sz="18" w:space="0" w:color="auto"/>
            </w:tcBorders>
          </w:tcPr>
          <w:p w14:paraId="2DE0D7F4" w14:textId="18971DF0" w:rsidR="0029194A" w:rsidRPr="00C10839" w:rsidRDefault="0029194A" w:rsidP="0029194A">
            <w:pPr>
              <w:jc w:val="center"/>
            </w:pPr>
            <w:r w:rsidRPr="00111330">
              <w:t>2.92</w:t>
            </w:r>
          </w:p>
        </w:tc>
        <w:tc>
          <w:tcPr>
            <w:tcW w:w="711" w:type="dxa"/>
            <w:tcBorders>
              <w:top w:val="single" w:sz="18" w:space="0" w:color="auto"/>
              <w:right w:val="single" w:sz="12" w:space="0" w:color="auto"/>
            </w:tcBorders>
          </w:tcPr>
          <w:p w14:paraId="25C9669C" w14:textId="378C0D84" w:rsidR="0029194A" w:rsidRPr="00C10839" w:rsidRDefault="0029194A" w:rsidP="0029194A">
            <w:pPr>
              <w:jc w:val="center"/>
            </w:pPr>
            <w:r w:rsidRPr="00111330">
              <w:t>3.2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A7246A3" w14:textId="02F0F5A1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2.75</w:t>
            </w:r>
          </w:p>
        </w:tc>
        <w:tc>
          <w:tcPr>
            <w:tcW w:w="711" w:type="dxa"/>
            <w:tcBorders>
              <w:top w:val="single" w:sz="18" w:space="0" w:color="auto"/>
            </w:tcBorders>
          </w:tcPr>
          <w:p w14:paraId="4D0CBE7F" w14:textId="6ECA8FD5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1.94</w:t>
            </w:r>
          </w:p>
        </w:tc>
        <w:tc>
          <w:tcPr>
            <w:tcW w:w="711" w:type="dxa"/>
            <w:tcBorders>
              <w:top w:val="single" w:sz="18" w:space="0" w:color="auto"/>
              <w:right w:val="single" w:sz="12" w:space="0" w:color="auto"/>
            </w:tcBorders>
          </w:tcPr>
          <w:p w14:paraId="7CF4DB76" w14:textId="5CE2E3A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2.63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2" w:space="0" w:color="auto"/>
            </w:tcBorders>
          </w:tcPr>
          <w:p w14:paraId="58942917" w14:textId="0040A0F8" w:rsidR="0029194A" w:rsidRPr="00C10839" w:rsidRDefault="0029194A" w:rsidP="0029194A">
            <w:pPr>
              <w:jc w:val="center"/>
            </w:pPr>
            <w:r w:rsidRPr="00111330">
              <w:t>3.17</w:t>
            </w:r>
          </w:p>
        </w:tc>
        <w:tc>
          <w:tcPr>
            <w:tcW w:w="697" w:type="dxa"/>
            <w:tcBorders>
              <w:top w:val="single" w:sz="18" w:space="0" w:color="auto"/>
            </w:tcBorders>
          </w:tcPr>
          <w:p w14:paraId="46F92E7F" w14:textId="289E81BC" w:rsidR="0029194A" w:rsidRPr="00C10839" w:rsidRDefault="0029194A" w:rsidP="0029194A">
            <w:pPr>
              <w:jc w:val="center"/>
            </w:pPr>
            <w:r w:rsidRPr="00111330">
              <w:t>3.33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</w:tcPr>
          <w:p w14:paraId="6079A17D" w14:textId="383D0B02" w:rsidR="0029194A" w:rsidRPr="00C10839" w:rsidRDefault="0029194A" w:rsidP="0029194A">
            <w:pPr>
              <w:jc w:val="center"/>
            </w:pPr>
            <w:r w:rsidRPr="00111330">
              <w:t>3.06</w:t>
            </w:r>
          </w:p>
        </w:tc>
      </w:tr>
      <w:tr w:rsidR="0029194A" w14:paraId="1EF9DC3B" w14:textId="77777777" w:rsidTr="000157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5315AF2" w14:textId="28D11227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d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417AC7BC" w14:textId="50943D9B" w:rsidR="0029194A" w:rsidRPr="00C10839" w:rsidRDefault="0029194A" w:rsidP="0029194A">
            <w:pPr>
              <w:jc w:val="center"/>
            </w:pPr>
            <w:r w:rsidRPr="00111330">
              <w:t>0.50</w:t>
            </w:r>
          </w:p>
        </w:tc>
        <w:tc>
          <w:tcPr>
            <w:tcW w:w="705" w:type="dxa"/>
          </w:tcPr>
          <w:p w14:paraId="1E4D5EA0" w14:textId="0BBD9F08" w:rsidR="0029194A" w:rsidRPr="00C10839" w:rsidRDefault="0029194A" w:rsidP="0029194A">
            <w:pPr>
              <w:jc w:val="center"/>
            </w:pPr>
            <w:r w:rsidRPr="00111330">
              <w:t>0.61</w:t>
            </w:r>
          </w:p>
        </w:tc>
        <w:tc>
          <w:tcPr>
            <w:tcW w:w="704" w:type="dxa"/>
            <w:tcBorders>
              <w:right w:val="single" w:sz="12" w:space="0" w:color="auto"/>
            </w:tcBorders>
          </w:tcPr>
          <w:p w14:paraId="1933E61C" w14:textId="5582B26E" w:rsidR="0029194A" w:rsidRPr="00C10839" w:rsidRDefault="0029194A" w:rsidP="0029194A">
            <w:pPr>
              <w:jc w:val="center"/>
            </w:pPr>
            <w:r w:rsidRPr="00111330">
              <w:t>0.7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70F8CAC" w14:textId="3EF7A774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0.82</w:t>
            </w:r>
          </w:p>
        </w:tc>
        <w:tc>
          <w:tcPr>
            <w:tcW w:w="704" w:type="dxa"/>
          </w:tcPr>
          <w:p w14:paraId="2A948DC9" w14:textId="532E2B86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0.85</w:t>
            </w:r>
          </w:p>
        </w:tc>
        <w:tc>
          <w:tcPr>
            <w:tcW w:w="697" w:type="dxa"/>
            <w:tcBorders>
              <w:right w:val="single" w:sz="12" w:space="0" w:color="auto"/>
            </w:tcBorders>
          </w:tcPr>
          <w:p w14:paraId="20100FB2" w14:textId="56D3D1AC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0.5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336D192" w14:textId="326624D7" w:rsidR="0029194A" w:rsidRPr="00C10839" w:rsidRDefault="0029194A" w:rsidP="0029194A">
            <w:pPr>
              <w:jc w:val="center"/>
            </w:pPr>
            <w:r w:rsidRPr="00111330">
              <w:t>1.01</w:t>
            </w:r>
          </w:p>
        </w:tc>
        <w:tc>
          <w:tcPr>
            <w:tcW w:w="704" w:type="dxa"/>
          </w:tcPr>
          <w:p w14:paraId="09128078" w14:textId="004A18B2" w:rsidR="0029194A" w:rsidRPr="00C10839" w:rsidRDefault="0029194A" w:rsidP="0029194A">
            <w:pPr>
              <w:jc w:val="center"/>
            </w:pPr>
            <w:r w:rsidRPr="00111330">
              <w:t>0.61</w:t>
            </w:r>
          </w:p>
        </w:tc>
        <w:tc>
          <w:tcPr>
            <w:tcW w:w="704" w:type="dxa"/>
            <w:tcBorders>
              <w:right w:val="single" w:sz="18" w:space="0" w:color="auto"/>
            </w:tcBorders>
          </w:tcPr>
          <w:p w14:paraId="25D73870" w14:textId="26AD2CF1" w:rsidR="0029194A" w:rsidRPr="00C10839" w:rsidRDefault="0029194A" w:rsidP="0029194A">
            <w:pPr>
              <w:jc w:val="center"/>
            </w:pPr>
            <w:r w:rsidRPr="00111330">
              <w:t>0.8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C9CE70B" w14:textId="4B341E50" w:rsidR="0029194A" w:rsidRPr="00C10839" w:rsidRDefault="0029194A" w:rsidP="0029194A">
            <w:pPr>
              <w:jc w:val="center"/>
            </w:pPr>
            <w:r w:rsidRPr="00111330">
              <w:t>0.71</w:t>
            </w:r>
          </w:p>
        </w:tc>
        <w:tc>
          <w:tcPr>
            <w:tcW w:w="711" w:type="dxa"/>
          </w:tcPr>
          <w:p w14:paraId="3A588057" w14:textId="09728DF5" w:rsidR="0029194A" w:rsidRPr="00C10839" w:rsidRDefault="0029194A" w:rsidP="0029194A">
            <w:pPr>
              <w:jc w:val="center"/>
            </w:pPr>
            <w:r w:rsidRPr="00111330">
              <w:t>0.66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7040604B" w14:textId="033CE753" w:rsidR="0029194A" w:rsidRPr="00C10839" w:rsidRDefault="0029194A" w:rsidP="0029194A">
            <w:pPr>
              <w:jc w:val="center"/>
            </w:pPr>
            <w:r w:rsidRPr="00111330">
              <w:t>0.5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0BB2384" w14:textId="06EC5E27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0.71</w:t>
            </w:r>
          </w:p>
        </w:tc>
        <w:tc>
          <w:tcPr>
            <w:tcW w:w="711" w:type="dxa"/>
          </w:tcPr>
          <w:p w14:paraId="564E6BF9" w14:textId="43A28292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0.68</w:t>
            </w:r>
          </w:p>
        </w:tc>
        <w:tc>
          <w:tcPr>
            <w:tcW w:w="711" w:type="dxa"/>
            <w:tcBorders>
              <w:right w:val="single" w:sz="12" w:space="0" w:color="auto"/>
            </w:tcBorders>
          </w:tcPr>
          <w:p w14:paraId="19911463" w14:textId="32787C36" w:rsidR="0029194A" w:rsidRPr="00047F31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11330">
              <w:t>1.19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6DC7E723" w14:textId="23ED76F7" w:rsidR="0029194A" w:rsidRPr="00C10839" w:rsidRDefault="0029194A" w:rsidP="0029194A">
            <w:pPr>
              <w:jc w:val="center"/>
            </w:pPr>
            <w:r w:rsidRPr="00111330">
              <w:t>0.94</w:t>
            </w:r>
          </w:p>
        </w:tc>
        <w:tc>
          <w:tcPr>
            <w:tcW w:w="697" w:type="dxa"/>
          </w:tcPr>
          <w:p w14:paraId="28FB2D5E" w14:textId="6F4DA7DC" w:rsidR="0029194A" w:rsidRPr="00C10839" w:rsidRDefault="0029194A" w:rsidP="0029194A">
            <w:pPr>
              <w:jc w:val="center"/>
            </w:pPr>
            <w:r w:rsidRPr="00111330">
              <w:t>0.71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4708282B" w14:textId="1CFD89CA" w:rsidR="0029194A" w:rsidRPr="00C10839" w:rsidRDefault="0029194A" w:rsidP="0029194A">
            <w:pPr>
              <w:jc w:val="center"/>
            </w:pPr>
            <w:r w:rsidRPr="00111330">
              <w:t>0.88</w:t>
            </w:r>
          </w:p>
        </w:tc>
      </w:tr>
    </w:tbl>
    <w:p w14:paraId="58DA1D5A" w14:textId="77777777" w:rsidR="00015732" w:rsidRDefault="00015732">
      <w:pPr>
        <w:rPr>
          <w:b/>
          <w:bCs/>
        </w:rPr>
      </w:pPr>
    </w:p>
    <w:p w14:paraId="51049065" w14:textId="17D1ED6B" w:rsidR="00015732" w:rsidRPr="00015732" w:rsidRDefault="00015732">
      <w:r w:rsidRPr="0029194A">
        <w:rPr>
          <w:b/>
          <w:bCs/>
        </w:rPr>
        <w:t>Supplementary table 1</w:t>
      </w:r>
      <w:r>
        <w:t>: Combined s</w:t>
      </w:r>
      <w:r w:rsidRPr="00015732">
        <w:t>cores</w:t>
      </w:r>
      <w:r>
        <w:t xml:space="preserve"> from all the radiologists for gray/white matter differentiation and lesion definition </w:t>
      </w:r>
      <w:r w:rsidRPr="00015732">
        <w:t>when seeing the images independently</w:t>
      </w:r>
      <w:r>
        <w:t xml:space="preserve"> (</w:t>
      </w:r>
      <w:r w:rsidRPr="0029194A">
        <w:rPr>
          <w:b/>
          <w:bCs/>
        </w:rPr>
        <w:t>experiment 1</w:t>
      </w:r>
      <w:r>
        <w:t>). Each radiologist reviewed one set of images (randomly chosen between LF, IQT or HF) from each of 6 subjects.</w:t>
      </w:r>
      <w:r w:rsidRPr="00015732">
        <w:br w:type="page"/>
      </w:r>
    </w:p>
    <w:p w14:paraId="01314A3D" w14:textId="5C062B4B" w:rsidR="00906904" w:rsidRDefault="00906904" w:rsidP="00906904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2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906904" w14:paraId="62026D46" w14:textId="77777777" w:rsidTr="00F21193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5AF9AEEB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B86662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3C89F4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853301" w14:textId="77777777" w:rsidR="00906904" w:rsidRDefault="00906904" w:rsidP="00F211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906904" w14:paraId="556C636C" w14:textId="77777777" w:rsidTr="00F21193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12271450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042FA89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921976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3E7867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41EF0E7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0CAE0E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B7E0449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C773D03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0A405E36" w14:textId="77777777" w:rsidTr="00F21193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A2EFD14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AFAFC0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9F6172A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0E38BDD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4795C73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4EDC8656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D1A73EB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ADE0709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2C0F076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ED5B303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415341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0023C44D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72E6FB9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B80FD6D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E871225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ECFDD3A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766ADF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192DE4C2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0ADA725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0F1E08C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310C42C7" w14:textId="77777777" w:rsidTr="00F21193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26B0120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3E171BB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78F155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6731BC7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7A17D44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7F36B63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70F8B4A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1036E9F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5BB9D3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298A84E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4219171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5797954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6D46F9B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6E7E1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8B9AF4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26859B1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6E9AD36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4AE379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6A9890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79F11700" w14:textId="77777777" w:rsidR="00906904" w:rsidRDefault="00906904" w:rsidP="00F21193">
            <w:pPr>
              <w:rPr>
                <w:b/>
                <w:bCs/>
              </w:rPr>
            </w:pPr>
            <w:r>
              <w:t>E</w:t>
            </w:r>
            <w:r w:rsidRPr="00D140CB">
              <w:t>ncephalomalacia</w:t>
            </w:r>
          </w:p>
        </w:tc>
      </w:tr>
      <w:tr w:rsidR="00906904" w14:paraId="14454BCE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E6A95C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A01943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499FEB6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716BE1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E86380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5E1FC0E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3373FE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99B0AF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4C003FE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09F9AA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5FC61B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7E3E798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DC9497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E1566F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461C567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82EF95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D1F4E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</w:tcPr>
          <w:p w14:paraId="4508CA9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D5082D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4B8E567" w14:textId="77777777" w:rsidR="00906904" w:rsidRDefault="00906904" w:rsidP="00F21193">
            <w:pPr>
              <w:rPr>
                <w:b/>
                <w:bCs/>
              </w:rPr>
            </w:pPr>
            <w:r>
              <w:t>N</w:t>
            </w:r>
            <w:r w:rsidRPr="00D140CB">
              <w:t>ormal? Left frontal heterotopia. Posterior atrophy</w:t>
            </w:r>
          </w:p>
        </w:tc>
      </w:tr>
      <w:tr w:rsidR="00906904" w:rsidRPr="00047F31" w14:paraId="78ED4FDD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179D7D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A59D07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29FF12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CF413C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AA8921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FFA38E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D66C67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AD9CD4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0A5002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7503861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33C542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C76668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547AED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A0A721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DC811A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F5B2FE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84A90A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F9B624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71720C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D5249FE" w14:textId="77777777" w:rsidR="00906904" w:rsidRPr="00047F31" w:rsidRDefault="00906904" w:rsidP="00F21193">
            <w:pPr>
              <w:rPr>
                <w:b/>
                <w:bCs/>
                <w:lang w:val="it-IT"/>
              </w:rPr>
            </w:pPr>
          </w:p>
        </w:tc>
      </w:tr>
      <w:tr w:rsidR="00906904" w14:paraId="39E82F8E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31DD323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A39B74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433A4A7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E48496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34731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452F490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211D3C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F58C1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270D688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86F4EF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13550B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2566676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499BC0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8D00C3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6070D35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367E60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3F164D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7EB5E6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34FA2F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412B6C57" w14:textId="77777777" w:rsidR="00906904" w:rsidRDefault="00906904" w:rsidP="00F21193">
            <w:pPr>
              <w:rPr>
                <w:b/>
                <w:bCs/>
              </w:rPr>
            </w:pPr>
            <w:r>
              <w:t>T</w:t>
            </w:r>
            <w:r w:rsidRPr="00D140CB">
              <w:t xml:space="preserve">halamic hyperintensity. </w:t>
            </w:r>
            <w:r>
              <w:t>O</w:t>
            </w:r>
            <w:r w:rsidRPr="00D140CB">
              <w:t>ld occipital stroke.</w:t>
            </w:r>
          </w:p>
        </w:tc>
      </w:tr>
      <w:tr w:rsidR="00906904" w14:paraId="1E9E933A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B752E49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97D55D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854446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3D1B92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FB9DA4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7F8857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4257A6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CD6910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E865C7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395E7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8D42CC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EC6BB8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915708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8ACB5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5A718A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6698EE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A9C957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41E52F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A60AC4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9BD4F78" w14:textId="77777777" w:rsidR="00906904" w:rsidRPr="00047F31" w:rsidRDefault="00906904" w:rsidP="00F21193">
            <w:pPr>
              <w:rPr>
                <w:b/>
                <w:bCs/>
              </w:rPr>
            </w:pPr>
          </w:p>
        </w:tc>
      </w:tr>
      <w:tr w:rsidR="00906904" w14:paraId="7995C53F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482C960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8742F4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C46BAF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07F7F7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496A4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97FA15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05CE47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6B47D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530DF5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EF4BCA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DF5213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008F63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2DA08F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19626E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5E15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C70621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E6F99F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A73815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C36895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33F2C5E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6F993468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1BCFD73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A53C61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AE4669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740525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9A4E41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5CF67F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0D4B40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B0AE14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B7078B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4D3F9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30CB30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93D240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99B1BF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E8DD31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1E8D27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BDF957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B750B4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43FA7D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916002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C0FA77D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078B8CDA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37C7D5A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9E1E46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A03FCD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60696A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5CE250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06FB61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8A978E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88F387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976F62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3CE92A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6DE0CD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F9FF9C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73D7D4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FB61D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2E60BB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E5B45D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E92257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7B4051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03452D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25AFC3D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421F2308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FA72EC3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BB99EB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3B0AD54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9A5F0B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E10A57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3FA8081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C4C2A7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106AAB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7D110B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A7C1B1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627630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00E9CB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B9F19E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1B0C12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44EFBF8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C9372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F93547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21C818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AA1A3F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61BC346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3582B227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F8FB223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6B1C67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6D170C8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848A6A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62F42F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5E29E5A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85D5B7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08BC05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0C5EEC6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30A0E0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6C2F86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20BFDE7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BC6846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9D1A38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4A7BD7F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C1A3CF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5A07AD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5896223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2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2AA643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06D63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DD3E847" w14:textId="77777777" w:rsidR="00906904" w:rsidRDefault="00906904" w:rsidP="00F21193">
            <w:pPr>
              <w:rPr>
                <w:b/>
                <w:bCs/>
              </w:rPr>
            </w:pPr>
            <w:r>
              <w:t>M</w:t>
            </w:r>
            <w:r w:rsidRPr="00D140CB">
              <w:t>ultiple cortical hyperintensities</w:t>
            </w:r>
          </w:p>
        </w:tc>
      </w:tr>
      <w:tr w:rsidR="00906904" w14:paraId="73875047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1F94B25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3C4C78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2F26331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783F9E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D165A3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D8F1D1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5C990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689ED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DA2F93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03ED18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4F7E94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35BD111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145DF2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08EEAE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5D5A26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FC48CD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25B966E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EA6C5A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EF8E99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E26047E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145F9EDB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91FB353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02F309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6D6929D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675F98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F2E90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2</w:t>
            </w:r>
          </w:p>
        </w:tc>
        <w:tc>
          <w:tcPr>
            <w:tcW w:w="728" w:type="dxa"/>
          </w:tcPr>
          <w:p w14:paraId="4FE3109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500DA5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C4C86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44498D0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4B455C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54BA66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623AD77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667DBB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65219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28" w:type="dxa"/>
          </w:tcPr>
          <w:p w14:paraId="17C6B8C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DACA8F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3DA649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28" w:type="dxa"/>
          </w:tcPr>
          <w:p w14:paraId="0C52E24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2BFB8A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06D63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01C9A7D" w14:textId="77777777" w:rsidR="00906904" w:rsidRDefault="00906904" w:rsidP="00F21193">
            <w:pPr>
              <w:rPr>
                <w:b/>
                <w:bCs/>
              </w:rPr>
            </w:pPr>
            <w:r>
              <w:t>M</w:t>
            </w:r>
            <w:r w:rsidRPr="00D140CB">
              <w:t>esial temporal lobe atrophy</w:t>
            </w:r>
          </w:p>
        </w:tc>
      </w:tr>
    </w:tbl>
    <w:p w14:paraId="335DEB56" w14:textId="77777777" w:rsidR="00906904" w:rsidRDefault="00906904" w:rsidP="00906904">
      <w:pPr>
        <w:rPr>
          <w:b/>
          <w:bCs/>
        </w:rPr>
      </w:pPr>
    </w:p>
    <w:p w14:paraId="351A096D" w14:textId="4C4A82B1" w:rsidR="00906904" w:rsidRDefault="00906904" w:rsidP="00906904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2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1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1F718786" w14:textId="6168F206" w:rsidR="00906904" w:rsidRDefault="00906904">
      <w:pPr>
        <w:rPr>
          <w:b/>
          <w:bCs/>
        </w:rPr>
      </w:pPr>
      <w:r>
        <w:rPr>
          <w:b/>
          <w:bCs/>
        </w:rPr>
        <w:br w:type="page"/>
      </w:r>
    </w:p>
    <w:p w14:paraId="1219C1ED" w14:textId="77777777" w:rsidR="00906904" w:rsidRDefault="00906904" w:rsidP="00015732">
      <w:pPr>
        <w:rPr>
          <w:b/>
          <w:bCs/>
        </w:rPr>
      </w:pPr>
    </w:p>
    <w:p w14:paraId="52C9D06A" w14:textId="3947CFA9" w:rsidR="00015732" w:rsidRDefault="00015732" w:rsidP="00015732">
      <w:pPr>
        <w:rPr>
          <w:b/>
          <w:bCs/>
        </w:rPr>
      </w:pPr>
      <w:r w:rsidRPr="004D4BB1">
        <w:rPr>
          <w:b/>
          <w:bCs/>
        </w:rPr>
        <w:t xml:space="preserve">Supplementary table </w:t>
      </w:r>
      <w:r w:rsidR="00C7394D">
        <w:rPr>
          <w:b/>
          <w:bCs/>
        </w:rPr>
        <w:t>3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4D4BB1" w14:paraId="1D5E6E0D" w14:textId="77777777" w:rsidTr="00047F31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6F2A095A" w14:textId="4F2FE27A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7BBBE0" w14:textId="57A1A642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6D1B7F" w14:textId="18AB8460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 w:rsidR="00015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8C48B5E" w14:textId="2ED8275A" w:rsidR="004D4BB1" w:rsidRDefault="004D4BB1" w:rsidP="004D4B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4D4BB1" w14:paraId="77F12AD1" w14:textId="77777777" w:rsidTr="00047F31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4AB0BAC5" w14:textId="77777777" w:rsidR="004D4BB1" w:rsidRDefault="004D4BB1" w:rsidP="004D4BB1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950F367" w14:textId="28944957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D94872" w14:textId="5BCE55C9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BEF6392" w14:textId="15BDEF4A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7CEF5B6" w14:textId="3291B99C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BFC759" w14:textId="1B8A5357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3931EFF" w14:textId="24ABF6E4" w:rsidR="004D4BB1" w:rsidRDefault="004D4BB1" w:rsidP="004D4BB1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1E19161A" w14:textId="77777777" w:rsidR="004D4BB1" w:rsidRDefault="004D4BB1" w:rsidP="004D4BB1">
            <w:pPr>
              <w:rPr>
                <w:b/>
                <w:bCs/>
              </w:rPr>
            </w:pPr>
          </w:p>
        </w:tc>
      </w:tr>
      <w:tr w:rsidR="004D4BB1" w14:paraId="397F825B" w14:textId="77777777" w:rsidTr="00047F31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A048DFB" w14:textId="77777777" w:rsidR="004D4BB1" w:rsidRDefault="004D4BB1" w:rsidP="004D4BB1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C7D258" w14:textId="068CD244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5BDD2CB2" w14:textId="636B38F7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F088161" w14:textId="237559C3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458427A" w14:textId="6801553F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18FB0CCD" w14:textId="16302FB3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226DD13" w14:textId="51A2A963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7FC227A" w14:textId="6849201E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7EC396D5" w14:textId="586200FA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07E5487" w14:textId="42CC6E1B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97D8F4A" w14:textId="37A8E23E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0EEF853" w14:textId="64FC3598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AB97E77" w14:textId="3AA0F697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9356DCD" w14:textId="4C20C7AF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1C231C2" w14:textId="209973B2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1FBA29D" w14:textId="39F83574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D9A3149" w14:textId="0227690E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F61859A" w14:textId="3CF5DD42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B4F34BF" w14:textId="3F35F609" w:rsidR="004D4BB1" w:rsidRPr="004D4BB1" w:rsidRDefault="004D4BB1" w:rsidP="004D4BB1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8A74805" w14:textId="77777777" w:rsidR="004D4BB1" w:rsidRDefault="004D4BB1" w:rsidP="004D4BB1">
            <w:pPr>
              <w:rPr>
                <w:b/>
                <w:bCs/>
              </w:rPr>
            </w:pPr>
          </w:p>
        </w:tc>
      </w:tr>
      <w:tr w:rsidR="00047F31" w14:paraId="7FC143AA" w14:textId="77777777" w:rsidTr="00047F31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BB8B459" w14:textId="566239A7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7EBABA0" w14:textId="670651D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1723E52E" w14:textId="391B4A8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571BD732" w14:textId="34B905A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621B8FEC" w14:textId="1ACFE60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566D4D1D" w14:textId="3CE791C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3A343F75" w14:textId="2E42349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017330E4" w14:textId="3FEE265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3B2755F2" w14:textId="60B94DE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6F190AD1" w14:textId="5378EA1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EC0DA6E" w14:textId="3DE69F4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37887405" w14:textId="03ED33B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08D7B74A" w14:textId="041710D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569F52B2" w14:textId="4C340E5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39345513" w14:textId="5B50F78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27B08EA6" w14:textId="232EF3F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3B5D3A7D" w14:textId="7CBABE9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  <w:vAlign w:val="bottom"/>
          </w:tcPr>
          <w:p w14:paraId="0299B27E" w14:textId="217ABD3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5D614086" w14:textId="3096BA6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76F529B9" w14:textId="715A4F07" w:rsidR="00047F31" w:rsidRDefault="00047F31" w:rsidP="00047F31">
            <w:pPr>
              <w:rPr>
                <w:b/>
                <w:bCs/>
              </w:rPr>
            </w:pPr>
          </w:p>
        </w:tc>
      </w:tr>
      <w:tr w:rsidR="00047F31" w14:paraId="79693ED0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44DDB87" w14:textId="114A8D91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29EB8CCE" w14:textId="62E2ABB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C858E9B" w14:textId="3A301D5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3ABCACFF" w14:textId="25D6BD7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7345808F" w14:textId="0446A93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C61EA8E" w14:textId="02F8224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370261F" w14:textId="23C6214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073599D" w14:textId="23C6FC3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441BA85" w14:textId="11A5E17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289D5C08" w14:textId="14EAE02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37E05EF9" w14:textId="3FF0D36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35A8358C" w14:textId="14D163D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11B1374" w14:textId="1BC2A21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6C60994" w14:textId="60C90B4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066A54B3" w14:textId="1DFF28B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38401A04" w14:textId="6043A43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0E32CDC5" w14:textId="7D81310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E0CA887" w14:textId="7CC06F7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56AA1217" w14:textId="033E013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584EE65" w14:textId="787D8AAD" w:rsidR="00047F31" w:rsidRDefault="00047F31" w:rsidP="00047F31">
            <w:pPr>
              <w:rPr>
                <w:b/>
                <w:bCs/>
              </w:rPr>
            </w:pPr>
          </w:p>
        </w:tc>
      </w:tr>
      <w:tr w:rsidR="00047F31" w:rsidRPr="0029194A" w14:paraId="593584FD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59BAC12" w14:textId="7425BB9B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502507C7" w14:textId="649F45E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37A843F2" w14:textId="4D494F2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D436EE8" w14:textId="106DCF9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F02ABE0" w14:textId="5FC2114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148871F1" w14:textId="331D8B7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187DB8E" w14:textId="0F7C105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3FEA87B" w14:textId="258B0D8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3B9264FB" w14:textId="6293CC6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7A38B30B" w14:textId="5B15D17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C39A03C" w14:textId="6F112BE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79C505B8" w14:textId="00CE11D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67961A7" w14:textId="7C8E2AC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9A3F63F" w14:textId="750B384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322A99AB" w14:textId="4A7B057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2755F33D" w14:textId="6C8C671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276134E4" w14:textId="615BA92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5736DE7A" w14:textId="1476430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6F01CB61" w14:textId="17F5F39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32E43902" w14:textId="0270A874" w:rsidR="00047F31" w:rsidRPr="0029194A" w:rsidRDefault="00C7394D" w:rsidP="00047F31">
            <w:pPr>
              <w:rPr>
                <w:b/>
                <w:bCs/>
                <w:lang w:val="it-IT"/>
              </w:rPr>
            </w:pPr>
            <w:r w:rsidRPr="0029194A">
              <w:rPr>
                <w:lang w:val="it-IT"/>
              </w:rPr>
              <w:t>O</w:t>
            </w:r>
            <w:r w:rsidR="00047F31" w:rsidRPr="0029194A">
              <w:rPr>
                <w:lang w:val="it-IT"/>
              </w:rPr>
              <w:t xml:space="preserve">ccipital cortico-subcortical lesions (neonatal </w:t>
            </w:r>
            <w:r w:rsidRPr="0029194A">
              <w:rPr>
                <w:lang w:val="it-IT"/>
              </w:rPr>
              <w:t>hypoglycaemia</w:t>
            </w:r>
            <w:r w:rsidR="00047F31" w:rsidRPr="0029194A">
              <w:rPr>
                <w:lang w:val="it-IT"/>
              </w:rPr>
              <w:t xml:space="preserve">) </w:t>
            </w:r>
          </w:p>
        </w:tc>
      </w:tr>
      <w:tr w:rsidR="00047F31" w14:paraId="371FF43C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53BCDED" w14:textId="669B1188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257EC25" w14:textId="518E49A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520B0269" w14:textId="5AACAA8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0B684E1D" w14:textId="2D1666C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B896B74" w14:textId="4F722F3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21EC0E78" w14:textId="6A8B51E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77F3D673" w14:textId="7DD14EA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076F735" w14:textId="61C41B3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4EF688CA" w14:textId="7BE8BC98" w:rsidR="00047F31" w:rsidRPr="004D4BB1" w:rsidRDefault="0029194A" w:rsidP="00047F3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62EA93BC" w14:textId="1BCF9D1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5C3271C8" w14:textId="06CB70E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1643E15F" w14:textId="45B6073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529B993" w14:textId="733F612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CC121DA" w14:textId="6180154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483CA626" w14:textId="09BC15B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9BEE6AE" w14:textId="0F98C7D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0BA48A1D" w14:textId="733696A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42533966" w14:textId="103F97C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0DCDE71C" w14:textId="72AEB62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F27C39D" w14:textId="409DF457" w:rsidR="00047F31" w:rsidRPr="00C7394D" w:rsidRDefault="00C7394D" w:rsidP="00047F31">
            <w:pPr>
              <w:rPr>
                <w:b/>
                <w:bCs/>
              </w:rPr>
            </w:pPr>
            <w:r w:rsidRPr="00C7394D">
              <w:t>R</w:t>
            </w:r>
            <w:r w:rsidR="00047F31" w:rsidRPr="00C7394D">
              <w:t>ight PCA infarct</w:t>
            </w:r>
          </w:p>
        </w:tc>
      </w:tr>
      <w:tr w:rsidR="00047F31" w14:paraId="4F73F955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FE97B8F" w14:textId="65FC81B8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B360E05" w14:textId="0571EB7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03C48CF8" w14:textId="3A73BEF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2660AD95" w14:textId="07754F6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5EFFC67" w14:textId="0DDD8CF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2B2DC00" w14:textId="3133089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2AECB02" w14:textId="70E8E20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6AEF1DA" w14:textId="1AE57C9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60812823" w14:textId="385473A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55EDAECA" w14:textId="391A12E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A5760B0" w14:textId="45DC8D0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25250998" w14:textId="247F61E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8EDD4E7" w14:textId="70A5D23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770D5CBC" w14:textId="5D07005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56AB88B0" w14:textId="2A215D5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0DA7B377" w14:textId="080104C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759C8271" w14:textId="4D63C81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10451B52" w14:textId="0E00BD1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4635CC6A" w14:textId="2CE2A5D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8EFDE1E" w14:textId="1CD8D6BA" w:rsidR="00047F31" w:rsidRPr="00C7394D" w:rsidRDefault="00047F31" w:rsidP="00047F31">
            <w:pPr>
              <w:rPr>
                <w:b/>
                <w:bCs/>
              </w:rPr>
            </w:pPr>
          </w:p>
        </w:tc>
      </w:tr>
      <w:tr w:rsidR="00047F31" w14:paraId="661D2AD9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F311CF4" w14:textId="23095E97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0A3085C6" w14:textId="0F212BA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0288BB33" w14:textId="0693765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28244D4" w14:textId="622F999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A9766C9" w14:textId="5723C8E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4D4F21D5" w14:textId="12DE8B8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FD1C909" w14:textId="7E9C66F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E1A443F" w14:textId="51268A7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30B906F8" w14:textId="4E9AB96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454D2904" w14:textId="20C71A1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3C2B5EE3" w14:textId="1140488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66E3FB89" w14:textId="6A2C60E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335A523" w14:textId="438D63C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C0D1EE8" w14:textId="223A243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2E679967" w14:textId="2B8CE23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774C634" w14:textId="56CE6E2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35E4A52A" w14:textId="4865C8A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1FA101CB" w14:textId="03CEB43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7ECE91CC" w14:textId="2BE5434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5BC4322" w14:textId="42619E7F" w:rsidR="00047F31" w:rsidRPr="00C7394D" w:rsidRDefault="00C7394D" w:rsidP="00047F31">
            <w:pPr>
              <w:rPr>
                <w:b/>
                <w:bCs/>
              </w:rPr>
            </w:pPr>
            <w:r w:rsidRPr="00C7394D">
              <w:t>L</w:t>
            </w:r>
            <w:r w:rsidR="00047F31" w:rsidRPr="00C7394D">
              <w:t>eft temporal pole blurring FCD</w:t>
            </w:r>
          </w:p>
        </w:tc>
      </w:tr>
      <w:tr w:rsidR="00047F31" w14:paraId="3B7DD937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801C64A" w14:textId="397E8C2A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4720B73C" w14:textId="1552E0B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4D225508" w14:textId="2782E7B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392504C0" w14:textId="63FFB27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C34025B" w14:textId="636E636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524B3745" w14:textId="1CE8875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2A944695" w14:textId="1F9DDAE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56486EA" w14:textId="05E444F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4C988F1B" w14:textId="21355D5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13B6DF52" w14:textId="1749B3C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9A1FE77" w14:textId="0181F05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06AC057C" w14:textId="70ED414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05B08E4" w14:textId="58EDD8D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F70D811" w14:textId="37A4C7B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771DB15B" w14:textId="478D700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929DE34" w14:textId="180F5BC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663E4B54" w14:textId="2041246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7EDCB891" w14:textId="7E1E835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74A197D2" w14:textId="73A0BCF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64A4AF2" w14:textId="3A58F813" w:rsidR="00047F31" w:rsidRPr="00C7394D" w:rsidRDefault="00C7394D" w:rsidP="00047F31">
            <w:pPr>
              <w:rPr>
                <w:b/>
                <w:bCs/>
              </w:rPr>
            </w:pPr>
            <w:r w:rsidRPr="00C7394D">
              <w:t>L</w:t>
            </w:r>
            <w:r w:rsidR="00047F31" w:rsidRPr="00C7394D">
              <w:t>eft brain tumo</w:t>
            </w:r>
            <w:r w:rsidRPr="00C7394D">
              <w:t>u</w:t>
            </w:r>
            <w:r w:rsidR="00047F31" w:rsidRPr="00C7394D">
              <w:t>r</w:t>
            </w:r>
          </w:p>
        </w:tc>
      </w:tr>
      <w:tr w:rsidR="00047F31" w14:paraId="2064CC79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602DFB4" w14:textId="46D401C5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74CFC99" w14:textId="787DA04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7F8324E3" w14:textId="067B84B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52B1837" w14:textId="4B9F12C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14CEAA5" w14:textId="309F71B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3ED28EAA" w14:textId="6FDB7AF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2EB7D79E" w14:textId="520A042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DD7834A" w14:textId="654DB6D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2FD4A53F" w14:textId="716B2C5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0BD422EE" w14:textId="379008B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44CAB0C" w14:textId="2BAA9CC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6C4ADA1A" w14:textId="4B4E8C9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0E9E031F" w14:textId="1F752D9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EEA707C" w14:textId="6D62C96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62EA3609" w14:textId="01D6570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E27F42D" w14:textId="16D682B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6DCF3451" w14:textId="3E60622C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8" w:type="dxa"/>
            <w:vAlign w:val="bottom"/>
          </w:tcPr>
          <w:p w14:paraId="4116FCB0" w14:textId="12A3005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29E8D01E" w14:textId="1251A31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  <w:r w:rsidRPr="004D4BB1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384E31E" w14:textId="378CDF9B" w:rsidR="00047F31" w:rsidRPr="00C7394D" w:rsidRDefault="00C7394D" w:rsidP="00047F31">
            <w:pPr>
              <w:rPr>
                <w:b/>
                <w:bCs/>
              </w:rPr>
            </w:pPr>
            <w:r w:rsidRPr="00C7394D">
              <w:t>H</w:t>
            </w:r>
            <w:r w:rsidR="00047F31" w:rsidRPr="00C7394D">
              <w:t>ydrocephalus</w:t>
            </w:r>
          </w:p>
        </w:tc>
      </w:tr>
      <w:tr w:rsidR="00047F31" w14:paraId="04784F30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604F03C" w14:textId="4E54CC97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6810311" w14:textId="69A98B8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6E5F71C6" w14:textId="76244CF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E9CA786" w14:textId="6B21436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AD39D6A" w14:textId="4FB8444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634ACE43" w14:textId="20E015FD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7D7C99D" w14:textId="1C666FE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C5E6DBE" w14:textId="7386FB5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0DA4E679" w14:textId="2A46A72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0A2A5846" w14:textId="5A41D2F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5891E45" w14:textId="17EF815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485AF051" w14:textId="4D56D9D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3C2368E" w14:textId="7331820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CB3CB57" w14:textId="51CE522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088C95B6" w14:textId="58A5202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4581713" w14:textId="081CEC6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1279F0F9" w14:textId="2ED3A2E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6B1E355B" w14:textId="10127308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00F1C70B" w14:textId="7E61FC2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66DA286" w14:textId="45B25B9C" w:rsidR="00047F31" w:rsidRPr="00C7394D" w:rsidRDefault="00047F31" w:rsidP="00047F31">
            <w:pPr>
              <w:rPr>
                <w:b/>
                <w:bCs/>
              </w:rPr>
            </w:pPr>
          </w:p>
        </w:tc>
      </w:tr>
      <w:tr w:rsidR="00047F31" w14:paraId="5C8B00D7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682A0E8" w14:textId="26399785" w:rsidR="00047F31" w:rsidRDefault="00047F31" w:rsidP="00047F31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2C63AE29" w14:textId="134FF58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071D387C" w14:textId="4A8960B6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070C9B82" w14:textId="2AB05A6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9B66F05" w14:textId="40B63F8A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36CDCD69" w14:textId="50E372C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104E10A3" w14:textId="16FBB1DF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DE0E860" w14:textId="3AF9AA0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583F7654" w14:textId="743BF382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15AB4AFC" w14:textId="08DBD30B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768708C" w14:textId="088C491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2CB2A43F" w14:textId="6262EF89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C53C240" w14:textId="5624F1F4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4500864" w14:textId="5CDAEF8E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5D5E9076" w14:textId="3E444A15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0FD8D82F" w14:textId="78F085A7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0CEA4A56" w14:textId="5E9E4601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vAlign w:val="bottom"/>
          </w:tcPr>
          <w:p w14:paraId="13326EC1" w14:textId="5A99F023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10CFADB8" w14:textId="285B88C0" w:rsidR="00047F31" w:rsidRPr="004D4BB1" w:rsidRDefault="00047F31" w:rsidP="00047F3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A4829E3" w14:textId="667158CB" w:rsidR="00047F31" w:rsidRPr="00C7394D" w:rsidRDefault="00047F31" w:rsidP="00047F31">
            <w:pPr>
              <w:rPr>
                <w:b/>
                <w:bCs/>
              </w:rPr>
            </w:pPr>
          </w:p>
        </w:tc>
      </w:tr>
      <w:tr w:rsidR="00047F31" w14:paraId="2FB339C5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B414FBD" w14:textId="0E0AEDA5" w:rsidR="00047F31" w:rsidRPr="004D4BB1" w:rsidRDefault="00047F31" w:rsidP="00047F3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539CE7BE" w14:textId="46CDCA47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vAlign w:val="bottom"/>
          </w:tcPr>
          <w:p w14:paraId="457334F2" w14:textId="5FD5E8B2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FC30858" w14:textId="2C4CEBE0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8240F68" w14:textId="1E01C9D7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0A6FD0F1" w14:textId="45A9124D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7EAF5DF3" w14:textId="022FDB9C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8B44085" w14:textId="010895AA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8" w:type="dxa"/>
            <w:vAlign w:val="bottom"/>
          </w:tcPr>
          <w:p w14:paraId="261BF0EE" w14:textId="416251C2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18F6A04C" w14:textId="73E75662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4870422D" w14:textId="0CE9F5AD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15A78587" w14:textId="06829BEF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56BA42F7" w14:textId="5BA4C822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2A7DD0A" w14:textId="5B9EB5EA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3CD7A445" w14:textId="72B5AB9F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37C5CA87" w14:textId="3E85D5E4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39F76041" w14:textId="2F6B71A8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8" w:type="dxa"/>
            <w:vAlign w:val="bottom"/>
          </w:tcPr>
          <w:p w14:paraId="623474D4" w14:textId="47F40E1A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1172D358" w14:textId="78CDCDA3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D4BB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D2280C6" w14:textId="7A1B21C1" w:rsidR="00047F31" w:rsidRPr="00C7394D" w:rsidRDefault="00C7394D" w:rsidP="00047F31">
            <w:pPr>
              <w:rPr>
                <w:b/>
                <w:bCs/>
              </w:rPr>
            </w:pPr>
            <w:r w:rsidRPr="00C7394D">
              <w:t>G</w:t>
            </w:r>
            <w:r w:rsidR="00047F31" w:rsidRPr="00C7394D">
              <w:t>liomalacic changes</w:t>
            </w:r>
          </w:p>
        </w:tc>
      </w:tr>
      <w:tr w:rsidR="00047F31" w14:paraId="0FDDC0AA" w14:textId="77777777" w:rsidTr="00047F31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FF8EA4A" w14:textId="721435A9" w:rsidR="00047F31" w:rsidRPr="004D4BB1" w:rsidRDefault="00047F31" w:rsidP="00047F3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7B40F4BE" w14:textId="311F67AB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05FA1164" w14:textId="67408446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6579E040" w14:textId="581636C8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F9CD690" w14:textId="6AF51AE8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0EE00797" w14:textId="05C829B8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438FE4F3" w14:textId="11124AB1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24F27DB" w14:textId="34ADF810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31B8AD6A" w14:textId="5EE5E5CE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  <w:vAlign w:val="bottom"/>
          </w:tcPr>
          <w:p w14:paraId="14E17F79" w14:textId="79201581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29E405C6" w14:textId="2F8414D6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2BBE34FA" w14:textId="70ACC811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3B032F91" w14:textId="2A754A36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44491DD" w14:textId="6D3F24D7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559C8A00" w14:textId="7407E092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  <w:vAlign w:val="bottom"/>
          </w:tcPr>
          <w:p w14:paraId="7166FD1C" w14:textId="260DA1E0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  <w:vAlign w:val="bottom"/>
          </w:tcPr>
          <w:p w14:paraId="17091695" w14:textId="657DCC25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vAlign w:val="bottom"/>
          </w:tcPr>
          <w:p w14:paraId="52B40BE6" w14:textId="38F3367B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  <w:vAlign w:val="bottom"/>
          </w:tcPr>
          <w:p w14:paraId="6039521E" w14:textId="6C70A83E" w:rsidR="00047F31" w:rsidRPr="00047F31" w:rsidRDefault="00047F31" w:rsidP="00047F31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2102164" w14:textId="5F341759" w:rsidR="00047F31" w:rsidRDefault="00047F31" w:rsidP="00047F31">
            <w:pPr>
              <w:rPr>
                <w:b/>
                <w:bCs/>
              </w:rPr>
            </w:pPr>
          </w:p>
        </w:tc>
      </w:tr>
    </w:tbl>
    <w:p w14:paraId="07B2E8F2" w14:textId="77777777" w:rsidR="004D4BB1" w:rsidRDefault="004D4BB1">
      <w:pPr>
        <w:rPr>
          <w:b/>
          <w:bCs/>
        </w:rPr>
      </w:pPr>
    </w:p>
    <w:p w14:paraId="5DBE3148" w14:textId="4C47CC2F" w:rsidR="00047F31" w:rsidRDefault="00015732">
      <w:pPr>
        <w:rPr>
          <w:b/>
          <w:bCs/>
        </w:rPr>
      </w:pPr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3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2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6D3D97B4" w14:textId="77777777" w:rsidR="004D4BB1" w:rsidRDefault="004D4BB1">
      <w:pPr>
        <w:rPr>
          <w:b/>
          <w:bCs/>
        </w:rPr>
      </w:pPr>
    </w:p>
    <w:p w14:paraId="623C55F5" w14:textId="77777777" w:rsidR="00015732" w:rsidRDefault="00015732">
      <w:pPr>
        <w:rPr>
          <w:b/>
          <w:bCs/>
        </w:rPr>
      </w:pPr>
      <w:r>
        <w:rPr>
          <w:b/>
          <w:bCs/>
        </w:rPr>
        <w:br w:type="page"/>
      </w:r>
    </w:p>
    <w:p w14:paraId="63B2ACED" w14:textId="7D42F970" w:rsidR="00015732" w:rsidRDefault="00015732" w:rsidP="000157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4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015732" w14:paraId="3A324645" w14:textId="77777777" w:rsidTr="00521593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58A0E7DF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EC45CE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3EC9FA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1D74302" w14:textId="77777777" w:rsidR="00015732" w:rsidRDefault="00015732" w:rsidP="005215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015732" w14:paraId="5ADDE7EC" w14:textId="77777777" w:rsidTr="00521593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35BE94CB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B5F046A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393A17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9764745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998DD69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72D997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9124488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CDBE49B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015732" w14:paraId="0C90AB70" w14:textId="77777777" w:rsidTr="00521593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E172BDE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9FAA30A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0F4D83B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BC3999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9E8FF78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4A9D537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098EBC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59922E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EDDD9C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FF98967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3191F0B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5C8AEA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EE22033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3FA4050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5281F33C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E5D2B26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74D2F4A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71C059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90F7EA4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27A6564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906904" w14:paraId="10C47E2E" w14:textId="77777777" w:rsidTr="00DF4519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0D8FB4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144E9FB8" w14:textId="0DCF0A4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7521995" w14:textId="5ACAE21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13AC2466" w14:textId="344FABE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4DFD2A88" w14:textId="6F835F5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04557635" w14:textId="1DED67F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5DA477B7" w14:textId="37B9729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0991849F" w14:textId="606D4C1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E9972C6" w14:textId="5C0BF9C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4FD4D372" w14:textId="5279F35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32C09B20" w14:textId="2B79960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20BE4E2" w14:textId="727DEF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3D5865CD" w14:textId="645505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0346500E" w14:textId="2CBC031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3B79CFC0" w14:textId="43CEC98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4B23C81A" w14:textId="6F15B01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36C065A3" w14:textId="2E10FB6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0E07F00A" w14:textId="5C88ABD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61907098" w14:textId="0235AE7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7D3C6390" w14:textId="77672EA5" w:rsidR="00906904" w:rsidRDefault="00906904" w:rsidP="00906904">
            <w:pPr>
              <w:rPr>
                <w:b/>
                <w:bCs/>
              </w:rPr>
            </w:pPr>
            <w:r>
              <w:t>L</w:t>
            </w:r>
            <w:r w:rsidRPr="00DE2476">
              <w:t>eft parietal lobe chronic infarct( MCA terri</w:t>
            </w:r>
            <w:r>
              <w:t>t</w:t>
            </w:r>
            <w:r w:rsidRPr="00DE2476">
              <w:t>ory)</w:t>
            </w:r>
          </w:p>
        </w:tc>
      </w:tr>
      <w:tr w:rsidR="00906904" w14:paraId="453F809F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D296FB8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9AFCADA" w14:textId="60724CF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0805BAFB" w14:textId="1BFF7BB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EE2E1FC" w14:textId="333B1AF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104603B" w14:textId="7D8641A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</w:tcPr>
          <w:p w14:paraId="5FEC8F8C" w14:textId="2290BDC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14BDF14" w14:textId="25CCE0D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B9C75A" w14:textId="3FDA93B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40218D4E" w14:textId="3F62884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236B95C" w14:textId="42123A9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871D7F6" w14:textId="505DD0C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7276D487" w14:textId="3A1F1EB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3C428EA" w14:textId="56E908D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7628C2D" w14:textId="45054E8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0AA854CC" w14:textId="77A2D89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6C9BD4B" w14:textId="3D5B747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46FE660" w14:textId="788EE26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43E5BBBA" w14:textId="1C904A9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F5FBA04" w14:textId="668AF75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670176C" w14:textId="76419BE6" w:rsidR="00906904" w:rsidRDefault="00906904" w:rsidP="00906904">
            <w:pPr>
              <w:rPr>
                <w:b/>
                <w:bCs/>
              </w:rPr>
            </w:pPr>
            <w:r w:rsidRPr="00DE2476">
              <w:t>No obvious abnormality</w:t>
            </w:r>
          </w:p>
        </w:tc>
      </w:tr>
      <w:tr w:rsidR="00906904" w:rsidRPr="00047F31" w14:paraId="2B6A6171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0362D4D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974BF23" w14:textId="79D8D28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ED56539" w14:textId="37EF7E9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B992ECC" w14:textId="7C64892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EA521F3" w14:textId="13CB616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01438F3" w14:textId="332E56F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2D99BAA" w14:textId="57BE1B6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135BD58" w14:textId="5BC961E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5ADCB16" w14:textId="2342FBF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754D6F8" w14:textId="61DAD5A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CC7C8FA" w14:textId="5826C18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775F357" w14:textId="6AABB40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3052640" w14:textId="08EC41F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7993054" w14:textId="3B56B86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ADFE082" w14:textId="79DD56C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9B49479" w14:textId="793B7AA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FB0B71B" w14:textId="1E6A90A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96D55C9" w14:textId="568DF1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280C4BA" w14:textId="3A11C3B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1080311" w14:textId="2CD6734B" w:rsidR="00906904" w:rsidRPr="00047F31" w:rsidRDefault="00906904" w:rsidP="00906904">
            <w:pPr>
              <w:rPr>
                <w:b/>
                <w:bCs/>
                <w:lang w:val="it-IT"/>
              </w:rPr>
            </w:pPr>
          </w:p>
        </w:tc>
      </w:tr>
      <w:tr w:rsidR="00906904" w14:paraId="54C9EE0E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B2903B8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F807CC0" w14:textId="7C3FDF6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5F3EBE35" w14:textId="396A7CF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513E15B" w14:textId="4548BDA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B91B53" w14:textId="12A0E38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665A32FD" w14:textId="4144569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D630D12" w14:textId="75BA44A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BF93A5D" w14:textId="05E7BEA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</w:tcPr>
          <w:p w14:paraId="3340DEEC" w14:textId="268A421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AB4D51B" w14:textId="21157CD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66050B0" w14:textId="5063F95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18044EA6" w14:textId="266123E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84A008E" w14:textId="77ABD9B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A044803" w14:textId="16CD330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214B81D2" w14:textId="592B67B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8C009E3" w14:textId="7135A41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A4836F0" w14:textId="31E5592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2F705720" w14:textId="46991F2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3CB3A79" w14:textId="7B4DF98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68EF140" w14:textId="3F9324AA" w:rsidR="00906904" w:rsidRDefault="00906904" w:rsidP="00906904">
            <w:pPr>
              <w:rPr>
                <w:b/>
                <w:bCs/>
              </w:rPr>
            </w:pPr>
            <w:r>
              <w:t>R</w:t>
            </w:r>
            <w:r w:rsidRPr="00DE2476">
              <w:t>ight occipital lobe chronic encephalomalacia? Chronic infarct</w:t>
            </w:r>
          </w:p>
        </w:tc>
      </w:tr>
      <w:tr w:rsidR="00906904" w14:paraId="6E510C98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1BE65B4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0508354" w14:textId="0013D1F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BCB1EA9" w14:textId="4E2BC43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A63F784" w14:textId="13696A9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81B2652" w14:textId="5471237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499E771" w14:textId="1532AF0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F5090C0" w14:textId="58CB957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0CDE027" w14:textId="2054303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51D202C" w14:textId="00B44F5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967EFF4" w14:textId="3C96CFF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36D57C7" w14:textId="1DF78AD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4CD5BF7" w14:textId="6A5D725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54DD111" w14:textId="44AADFE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5A7E2C" w14:textId="11B0BF6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BA747B5" w14:textId="60AE16E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B76CFE9" w14:textId="542D15E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812D95D" w14:textId="038659B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62995B5" w14:textId="146F0E5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4612130" w14:textId="1130B3D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D42FF82" w14:textId="5D729E53" w:rsidR="00906904" w:rsidRPr="00047F31" w:rsidRDefault="00906904" w:rsidP="00906904">
            <w:pPr>
              <w:rPr>
                <w:b/>
                <w:bCs/>
              </w:rPr>
            </w:pPr>
          </w:p>
        </w:tc>
      </w:tr>
      <w:tr w:rsidR="00906904" w14:paraId="1A27781F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65D126A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B983544" w14:textId="093DB1C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940337E" w14:textId="1C58799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F042EAE" w14:textId="4D644FD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E7FB51B" w14:textId="096D9E7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453BC3A" w14:textId="4EA0C9E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B68DABA" w14:textId="2EA6C35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09C13BA" w14:textId="7BD17C9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EAD674F" w14:textId="1AA6608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D61505D" w14:textId="1ACBE1E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954DF2A" w14:textId="2261BE3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02573A" w14:textId="166100A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CD92769" w14:textId="6EDC597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1C9AABB" w14:textId="09B48EF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0A79BA1" w14:textId="100422B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90A4534" w14:textId="324B5B8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A0DD44E" w14:textId="61847A0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F9663EB" w14:textId="4F789F4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783EEF5" w14:textId="5FFB870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4B731CDF" w14:textId="1369E178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1C6FDA68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7380052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A71396F" w14:textId="3C8D557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4B523AE" w14:textId="4618B2B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4268135" w14:textId="1178105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437B487" w14:textId="3D30BAB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159CEC" w14:textId="7E95357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031E992" w14:textId="0C6E4D3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DA45BB" w14:textId="4E36191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1B1D98B" w14:textId="6D18099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EF3A40F" w14:textId="16CDB7F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3E9BB86" w14:textId="1674B84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8CBE8FB" w14:textId="6ADC09E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1B5D533" w14:textId="66DDED0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7C0F492" w14:textId="08740B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073665E" w14:textId="6A8B98D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62B227B" w14:textId="1691984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0FD685C1" w14:textId="38D3207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3D5F204" w14:textId="4845CCE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1B24012" w14:textId="30EE7D3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E50CA5B" w14:textId="1EDA1F46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5BDBC375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A1A76FD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4538C05" w14:textId="43B0F35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42F79EE" w14:textId="62A7353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C655855" w14:textId="340298A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FA898C" w14:textId="4254385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47BA371" w14:textId="73D15FC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639E8E3" w14:textId="01A6B74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6A82734" w14:textId="377E419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BF4CE76" w14:textId="3FDA5F1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9A12CCE" w14:textId="5F2F97A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740AD8F" w14:textId="4A6D53A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74F0ECF" w14:textId="605F7DE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EF7D618" w14:textId="65253B4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4DD27B8" w14:textId="5D99823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3497EE3" w14:textId="5AE350A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595710E" w14:textId="61537CB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11EEE78" w14:textId="1B853BC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AAF4DE7" w14:textId="70B2EEE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24C8EBB" w14:textId="5C6A2FA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E0C606C" w14:textId="1514DCE0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0201FF57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8E65080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6AAEEAE" w14:textId="796ABDB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76935B2E" w14:textId="0EFD9B5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E1DE8FA" w14:textId="323DC59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C7F7CA3" w14:textId="06D2931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31DD4D6F" w14:textId="5761B3A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1F07B76" w14:textId="5A3596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1BD1311" w14:textId="54CAA47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5D914BAA" w14:textId="7D14ACC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A10A674" w14:textId="1D35C4B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BCE86FB" w14:textId="32C923C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1D1D3908" w14:textId="696F88E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521A653" w14:textId="76E4C5E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F67D64" w14:textId="418A59D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69354ADB" w14:textId="73A6267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C859232" w14:textId="481E590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B464B73" w14:textId="4F4A4B9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</w:tcPr>
          <w:p w14:paraId="02C958F7" w14:textId="7041D45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166BBA6" w14:textId="287BDF3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D398075" w14:textId="74DB9408" w:rsidR="00906904" w:rsidRDefault="00906904" w:rsidP="00906904">
            <w:pPr>
              <w:rPr>
                <w:b/>
                <w:bCs/>
              </w:rPr>
            </w:pPr>
            <w:r w:rsidRPr="00DE2476">
              <w:t>No obvious abnormality</w:t>
            </w:r>
          </w:p>
        </w:tc>
      </w:tr>
      <w:tr w:rsidR="00906904" w14:paraId="05244A52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1AD5020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0E792DA" w14:textId="332EA06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1EF97AA8" w14:textId="1ECBCF4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3E3411E" w14:textId="0BDBC46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45FDAF" w14:textId="090AE66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3821D7A0" w14:textId="0235093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559DFAF" w14:textId="47AEF44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3E6E5C8" w14:textId="1DDECA6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2C0A261D" w14:textId="0706894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C64F510" w14:textId="20CD892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81A2813" w14:textId="0812F8D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4E8042C2" w14:textId="5AE0B32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98DEEDC" w14:textId="7946E79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11345B" w14:textId="302E892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40125702" w14:textId="04518BF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AA0BA4D" w14:textId="47727B6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317D5E5" w14:textId="0DF5435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64757553" w14:textId="15250C1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922E7C4" w14:textId="494CA92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B34336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B221249" w14:textId="218736DE" w:rsidR="00906904" w:rsidRDefault="00906904" w:rsidP="00906904">
            <w:pPr>
              <w:rPr>
                <w:b/>
                <w:bCs/>
              </w:rPr>
            </w:pPr>
            <w:r>
              <w:t>S</w:t>
            </w:r>
            <w:r w:rsidRPr="00DE2476">
              <w:t>ub-ependymal hama</w:t>
            </w:r>
            <w:r>
              <w:t>r</w:t>
            </w:r>
            <w:r w:rsidRPr="00DE2476">
              <w:t>tomas (tuberous sclerosis</w:t>
            </w:r>
            <w:r>
              <w:t>)</w:t>
            </w:r>
          </w:p>
        </w:tc>
      </w:tr>
      <w:tr w:rsidR="00906904" w14:paraId="224283C8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C43F06C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56B47C3" w14:textId="7FA046C7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FACC639" w14:textId="1AB728A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23D765C" w14:textId="31CCD94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AF298CA" w14:textId="04EDCC8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7DC5067" w14:textId="007789CA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A056327" w14:textId="27A85953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BB97995" w14:textId="27594B3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579F542" w14:textId="647CEB3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2C2E4A8" w14:textId="4EF33D21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9CAC849" w14:textId="35210616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53728EC1" w14:textId="0A172632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CDB7414" w14:textId="3AD14A2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A0107AC" w14:textId="17C34F9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5490143F" w14:textId="4722A93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66588A8" w14:textId="44FD5E97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03871B7" w14:textId="5411ABE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06F6DC5" w14:textId="59D178B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DD2F4D0" w14:textId="749D83A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10685A8" w14:textId="50269E8E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60D84B88" w14:textId="77777777" w:rsidTr="00DF4519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CC64BF9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E5D71C4" w14:textId="1D01901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31E22BAB" w14:textId="6000825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CB21331" w14:textId="0E94225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9710FF" w14:textId="63F7017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2</w:t>
            </w:r>
          </w:p>
        </w:tc>
        <w:tc>
          <w:tcPr>
            <w:tcW w:w="728" w:type="dxa"/>
          </w:tcPr>
          <w:p w14:paraId="4C73EA71" w14:textId="15FFBDC6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5F5C8CB" w14:textId="0F20075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124E220" w14:textId="5AC71143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3</w:t>
            </w:r>
          </w:p>
        </w:tc>
        <w:tc>
          <w:tcPr>
            <w:tcW w:w="728" w:type="dxa"/>
          </w:tcPr>
          <w:p w14:paraId="4F0398F3" w14:textId="21EE241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80F8C60" w14:textId="47EA42C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7892081" w14:textId="01113C71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12B0E8B5" w14:textId="0D48749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7DC1430" w14:textId="2FADD83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FF4443" w14:textId="3B4D8C8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1BEA9B7A" w14:textId="291478D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25B68B2" w14:textId="116B7F0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7CC322E" w14:textId="63F61E77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8" w:type="dxa"/>
          </w:tcPr>
          <w:p w14:paraId="4FADED6B" w14:textId="73FBA806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E7A127D" w14:textId="1869E47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B34336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C241F7A" w14:textId="5196B471" w:rsidR="00906904" w:rsidRDefault="00906904" w:rsidP="00906904">
            <w:pPr>
              <w:rPr>
                <w:b/>
                <w:bCs/>
              </w:rPr>
            </w:pPr>
            <w:r w:rsidRPr="00DE2476">
              <w:t>Mild to moderate cerebral atrophy</w:t>
            </w:r>
          </w:p>
        </w:tc>
      </w:tr>
    </w:tbl>
    <w:p w14:paraId="64D693CB" w14:textId="77777777" w:rsidR="00015732" w:rsidRDefault="00015732" w:rsidP="00015732">
      <w:pPr>
        <w:rPr>
          <w:b/>
          <w:bCs/>
        </w:rPr>
      </w:pPr>
    </w:p>
    <w:p w14:paraId="16F0C876" w14:textId="7F42B08C" w:rsidR="00015732" w:rsidRDefault="00015732" w:rsidP="00015732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4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3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4A948E66" w14:textId="4027B992" w:rsidR="00906904" w:rsidRDefault="00906904">
      <w:r>
        <w:br w:type="page"/>
      </w:r>
    </w:p>
    <w:p w14:paraId="54DA82B1" w14:textId="77B0C53F" w:rsidR="00906904" w:rsidRDefault="00906904" w:rsidP="00906904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5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906904" w14:paraId="224E1780" w14:textId="77777777" w:rsidTr="00F21193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5DD491E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EDF6FA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28A72B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4A1E800" w14:textId="77777777" w:rsidR="00906904" w:rsidRDefault="00906904" w:rsidP="00F211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906904" w14:paraId="4329CEDD" w14:textId="77777777" w:rsidTr="00F21193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28E858A0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49CC4C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35A0D1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D675774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092DBB4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0344B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16FB610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5A84347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008C9974" w14:textId="77777777" w:rsidTr="00F21193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5F1C67C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758407E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FAED327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0E74D8B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496A730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4298A02C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445999D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D230FE0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524D752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165418C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90931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968B805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16874A8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F500688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5C175D68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767477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02E93BA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5E61013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038A02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0D25826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026A76FB" w14:textId="77777777" w:rsidTr="00F21193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CE79CFB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4C7E189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C82EC5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65B137F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ABCFCA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F36AC6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0F7FC0C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314883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35B95BC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2301A51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112698F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0C6945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2D34D2C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E87C11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90849A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6DFF716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7BAD4F8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2D1F92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0C4FABF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67855DC0" w14:textId="222C5B18" w:rsidR="00906904" w:rsidRDefault="00C7394D" w:rsidP="00F21193">
            <w:pPr>
              <w:rPr>
                <w:b/>
                <w:bCs/>
              </w:rPr>
            </w:pPr>
            <w:r>
              <w:t>L</w:t>
            </w:r>
            <w:r w:rsidR="00906904" w:rsidRPr="003D07E7">
              <w:t>eft MCA ischemia</w:t>
            </w:r>
          </w:p>
        </w:tc>
      </w:tr>
      <w:tr w:rsidR="00906904" w14:paraId="1745B5C9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96321B2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B10917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5A87C7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BBC723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775B72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9FFA4F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F67624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C31340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6A4BC6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8DD153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48479C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93FF4F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5A4D03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ED4A1D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E50FF4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45F438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5AD827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C7381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640A1E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88FFF67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:rsidRPr="00047F31" w14:paraId="150BD960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85BAFAB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06F102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FCCA57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8F5215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F0C251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FF90A6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010D9D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18332A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13B071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708AB4D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448CB7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7B2D31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2584BE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063D7A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153C34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57776C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3156FE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73676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E53D7B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4187E292" w14:textId="77777777" w:rsidR="00906904" w:rsidRPr="00047F31" w:rsidRDefault="00906904" w:rsidP="00F21193">
            <w:pPr>
              <w:rPr>
                <w:b/>
                <w:bCs/>
                <w:lang w:val="it-IT"/>
              </w:rPr>
            </w:pPr>
          </w:p>
        </w:tc>
      </w:tr>
      <w:tr w:rsidR="00906904" w14:paraId="2A5C204D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29F05A8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9A89FF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50DF82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3F6328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6FD6BF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324A7E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04AC88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FFAA01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CDC075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01279E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FDBA94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FAB7A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56462D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7310F3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021E93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FFD490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2E6C3F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9F9CF9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F9D0E3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7386A8A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2BE6975B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B500097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73379C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1</w:t>
            </w:r>
          </w:p>
        </w:tc>
        <w:tc>
          <w:tcPr>
            <w:tcW w:w="728" w:type="dxa"/>
          </w:tcPr>
          <w:p w14:paraId="4CD451E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85655F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32BEEA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776EFF9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85020F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50E81B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08935AC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80DF2C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A26E95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71D2D23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FD8AFB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D946C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087C6D6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87EA64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DBD7D5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097DFEA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19FC95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9FB61E0" w14:textId="77777777" w:rsidR="00906904" w:rsidRPr="00047F31" w:rsidRDefault="00906904" w:rsidP="00F21193">
            <w:pPr>
              <w:rPr>
                <w:b/>
                <w:bCs/>
              </w:rPr>
            </w:pPr>
            <w:r w:rsidRPr="003D07E7">
              <w:t>H</w:t>
            </w:r>
            <w:r>
              <w:t>ypoxic</w:t>
            </w:r>
            <w:r w:rsidRPr="003D07E7">
              <w:t xml:space="preserve"> </w:t>
            </w:r>
            <w:r>
              <w:t>ischemic injury</w:t>
            </w:r>
            <w:r w:rsidRPr="003D07E7">
              <w:t xml:space="preserve"> </w:t>
            </w:r>
          </w:p>
        </w:tc>
      </w:tr>
      <w:tr w:rsidR="00906904" w14:paraId="3D4CEDAF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84954C0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04529A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85BFF0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C547A9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FEF45F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95C42D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37DF7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281FE8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00D689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D71440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D4B0FE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3AE624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3FCB7D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126D8C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A5814C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022DEB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4C67E5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DE9154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1E36BE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3CAFBF5B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364EB197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B47346E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5B3425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904F06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D876F5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FC83BB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FA7E22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69ACF1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C08CEE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F52F7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12A6B4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36353F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49939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544569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BB944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C357B4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AC7582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C8E296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4D6849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4AA908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E77002D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1B2111A7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3FFAF6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2F9733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6C6BD0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14FB06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92E787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6D0576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1B5FE7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DF09C6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2AC446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5C9E7E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DD3899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752A14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800F8F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85B874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A61721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762477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05BECF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19F29B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210CEE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9DDC025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5E1682F9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EAEEEB6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8089B0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7D3120E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0C74BF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8B99EF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6415377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CFD84C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4DAC69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1802617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E6198F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1366FA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506578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FC3771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BC4B2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1A9CE26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FA74AB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FE9FD2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6EA1EDF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5327E3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D21A07D" w14:textId="77777777" w:rsidR="00906904" w:rsidRDefault="00906904" w:rsidP="00F21193">
            <w:pPr>
              <w:rPr>
                <w:b/>
                <w:bCs/>
              </w:rPr>
            </w:pPr>
            <w:r w:rsidRPr="003D07E7">
              <w:t>N/A</w:t>
            </w:r>
          </w:p>
        </w:tc>
      </w:tr>
      <w:tr w:rsidR="00906904" w14:paraId="78157071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0AB60B4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9A98F7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28F28DC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C36875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2F3630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5E2B13E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5A86C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948D9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1AC2322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709EE5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30924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50CEB7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559547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F0A2BE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744217A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913AA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C83F74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</w:tcPr>
          <w:p w14:paraId="5DB32E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E1067F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670951E" w14:textId="7BC02C81" w:rsidR="00906904" w:rsidRDefault="00C7394D" w:rsidP="00F21193">
            <w:pPr>
              <w:rPr>
                <w:b/>
                <w:bCs/>
              </w:rPr>
            </w:pPr>
            <w:r>
              <w:t>T</w:t>
            </w:r>
            <w:r w:rsidR="00906904" w:rsidRPr="003D07E7">
              <w:t>uberous sclerosis (sub ependymal nodules and tubers)</w:t>
            </w:r>
          </w:p>
        </w:tc>
      </w:tr>
      <w:tr w:rsidR="00906904" w14:paraId="451E4DB3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987A95E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47960F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0F8A2AE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29C3F0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F2AACF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233B174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CF9405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125DD8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54B0B6B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A5F9F7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1758F8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760F9B6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FC8F60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B93A5C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1A4C0D2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2A151D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1CD28D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26A5105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5705E4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2DCA121" w14:textId="441769F8" w:rsidR="00906904" w:rsidRDefault="00C7394D" w:rsidP="00F21193">
            <w:pPr>
              <w:rPr>
                <w:b/>
                <w:bCs/>
              </w:rPr>
            </w:pPr>
            <w:r>
              <w:t>L</w:t>
            </w:r>
            <w:r w:rsidR="00906904" w:rsidRPr="003D07E7">
              <w:t>eft MCA ischemia</w:t>
            </w:r>
          </w:p>
        </w:tc>
      </w:tr>
      <w:tr w:rsidR="00906904" w14:paraId="4A00056E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6979648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06D223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25C6A4E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0B1BED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DF2EE0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7BA398E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E2CCB0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774A22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1</w:t>
            </w:r>
          </w:p>
        </w:tc>
        <w:tc>
          <w:tcPr>
            <w:tcW w:w="728" w:type="dxa"/>
          </w:tcPr>
          <w:p w14:paraId="407CB1BE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ABB932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90808F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244BE8F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F35C07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24B86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47C2D28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8129A9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CC0A89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26112CC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BEFD2C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3A758870" w14:textId="77777777" w:rsidR="00906904" w:rsidRDefault="00906904" w:rsidP="00F21193">
            <w:pPr>
              <w:rPr>
                <w:b/>
                <w:bCs/>
              </w:rPr>
            </w:pPr>
            <w:r w:rsidRPr="003D07E7">
              <w:t>N/A</w:t>
            </w:r>
          </w:p>
        </w:tc>
      </w:tr>
    </w:tbl>
    <w:p w14:paraId="7DDD3781" w14:textId="77777777" w:rsidR="00906904" w:rsidRDefault="00906904" w:rsidP="00906904">
      <w:pPr>
        <w:rPr>
          <w:b/>
          <w:bCs/>
        </w:rPr>
      </w:pPr>
    </w:p>
    <w:p w14:paraId="2AA75B4E" w14:textId="263F4CE9" w:rsidR="00906904" w:rsidRDefault="00906904" w:rsidP="00906904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5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4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4F06D9B3" w14:textId="77777777" w:rsidR="00906904" w:rsidRDefault="00906904" w:rsidP="00015732"/>
    <w:p w14:paraId="4742D1B2" w14:textId="69736D0F" w:rsidR="00015732" w:rsidRDefault="00015732">
      <w:r>
        <w:br w:type="page"/>
      </w:r>
    </w:p>
    <w:p w14:paraId="0457E791" w14:textId="07244075" w:rsidR="00015732" w:rsidRDefault="00015732" w:rsidP="000157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6</w:t>
      </w:r>
    </w:p>
    <w:tbl>
      <w:tblPr>
        <w:tblStyle w:val="Grigliatabella"/>
        <w:tblW w:w="20691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952"/>
      </w:tblGrid>
      <w:tr w:rsidR="00015732" w14:paraId="53495E9A" w14:textId="77777777" w:rsidTr="00906904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3B5B53AF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A62848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64257A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952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AFE928F" w14:textId="77777777" w:rsidR="00015732" w:rsidRDefault="00015732" w:rsidP="005215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015732" w14:paraId="72E10C82" w14:textId="77777777" w:rsidTr="00906904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40BF0DF1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C86A1C7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F93738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AC836CA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DEA95E3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84E946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4F60B08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952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E11FB42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015732" w14:paraId="0901EDF6" w14:textId="77777777" w:rsidTr="00906904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EA9C8E5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28CC1C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CF38953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5E8034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0D38C20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1EB3515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04516E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58D8080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08798C0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CFBC6F4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0C6A3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715479B4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0CDDC8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4924E36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7BCF2A4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596F77C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BA1215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0F8909E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74CDF9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952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B29ADEA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906904" w14:paraId="23B124F5" w14:textId="77777777" w:rsidTr="00906904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12A4E6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284CDDAE" w14:textId="203231E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7E112B0" w14:textId="40B00FA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00969F71" w14:textId="3D564D9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2D6F59B0" w14:textId="32EC843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3D09227" w14:textId="3698CEF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13839FA6" w14:textId="1F4931F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B906B59" w14:textId="560EFF8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E7314D4" w14:textId="186E22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0FF2E2EF" w14:textId="541D538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73F89D19" w14:textId="0419E66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23AFC3B7" w14:textId="70A8525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28F4123B" w14:textId="046B761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66C379A" w14:textId="299D7FA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709DE470" w14:textId="1A37382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74518030" w14:textId="537328F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75AFBA07" w14:textId="03F8111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7180A3D6" w14:textId="5EB41BA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6F1A4E56" w14:textId="3E96E63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6952" w:type="dxa"/>
            <w:tcBorders>
              <w:top w:val="single" w:sz="18" w:space="0" w:color="auto"/>
              <w:left w:val="single" w:sz="18" w:space="0" w:color="auto"/>
            </w:tcBorders>
          </w:tcPr>
          <w:p w14:paraId="5F3C3459" w14:textId="7D530F15" w:rsidR="00906904" w:rsidRDefault="00906904" w:rsidP="00906904">
            <w:pPr>
              <w:rPr>
                <w:b/>
                <w:bCs/>
              </w:rPr>
            </w:pPr>
            <w:r w:rsidRPr="00E20A6B">
              <w:t>E</w:t>
            </w:r>
            <w:r>
              <w:t>n</w:t>
            </w:r>
            <w:r w:rsidRPr="00E20A6B">
              <w:t>cephalomalacia? Following subdural haematoma</w:t>
            </w:r>
          </w:p>
        </w:tc>
      </w:tr>
      <w:tr w:rsidR="00906904" w14:paraId="6A747A92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DE390B0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E3286ED" w14:textId="3E0B679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736F2DE0" w14:textId="5691AC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B3FED47" w14:textId="2D94720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E7E7CDC" w14:textId="32E6B5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4588C303" w14:textId="57BCBD5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AAE21AF" w14:textId="7EB98C7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54EF702" w14:textId="2F4EE92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71671005" w14:textId="015460D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9DE793E" w14:textId="1D146E8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6DE08E2" w14:textId="33E1EB8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0F0772E9" w14:textId="7D15198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BD01FF3" w14:textId="2D8242A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A6675CE" w14:textId="7944C03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77C25971" w14:textId="5D8FB26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5EE3CAF" w14:textId="6CBB4BB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F9AF07F" w14:textId="68549DD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060919C6" w14:textId="1137625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62E680B" w14:textId="14C3C63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5D5A40CA" w14:textId="10CA7E4D" w:rsidR="00906904" w:rsidRDefault="00906904" w:rsidP="00906904">
            <w:pPr>
              <w:rPr>
                <w:b/>
                <w:bCs/>
              </w:rPr>
            </w:pPr>
            <w:r w:rsidRPr="00E20A6B">
              <w:t>Chronic water shed atrophy (Injury)</w:t>
            </w:r>
          </w:p>
        </w:tc>
      </w:tr>
      <w:tr w:rsidR="00906904" w:rsidRPr="00047F31" w14:paraId="037EE501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18F102E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86C5FB8" w14:textId="7308206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0A0F9B9" w14:textId="71D77DF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A990CEB" w14:textId="2E363D3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915DA0" w14:textId="7427996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FC19D2F" w14:textId="47C88F2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1B82104" w14:textId="1D4A55C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D7638E" w14:textId="4A3CE5D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51314E8" w14:textId="22524C1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815C55A" w14:textId="6F4E1A4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640C299" w14:textId="07B96B1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D762433" w14:textId="51A0250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8579058" w14:textId="418CCCF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249554F" w14:textId="0057C0D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25AB3A2" w14:textId="2E54A55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CAA11F6" w14:textId="45D242A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037FE87B" w14:textId="369323D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D066F8D" w14:textId="22ABDEE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AF26F41" w14:textId="4EBF79A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21A2F432" w14:textId="6FB6B15F" w:rsidR="00906904" w:rsidRPr="00047F31" w:rsidRDefault="00906904" w:rsidP="00906904">
            <w:pPr>
              <w:rPr>
                <w:b/>
                <w:bCs/>
                <w:lang w:val="it-IT"/>
              </w:rPr>
            </w:pPr>
          </w:p>
        </w:tc>
      </w:tr>
      <w:tr w:rsidR="00906904" w14:paraId="19998AC8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6240BBD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FE32A3A" w14:textId="6AC80A7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8D7C15E" w14:textId="18B8209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8222C3C" w14:textId="71B3C5C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207C1A8" w14:textId="6D4B02B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E9D04ED" w14:textId="1D8E0B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8D2C918" w14:textId="4105FB7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79851F" w14:textId="150D79C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5F4C336" w14:textId="4F0BDC4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9F1DD5D" w14:textId="2605FEC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EC5FE18" w14:textId="72F46CF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CB1B93B" w14:textId="60C7FAF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91BF675" w14:textId="7BD6214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CAC12B" w14:textId="413DD30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D616038" w14:textId="0570537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BB516C4" w14:textId="164F90B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D372F8D" w14:textId="70CD7D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927FF9A" w14:textId="5CA2E8E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E858672" w14:textId="0260F4F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73839289" w14:textId="19D102B1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3478DD78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26DDB9F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B8F28BF" w14:textId="35992C4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</w:tcPr>
          <w:p w14:paraId="7E1AF3E3" w14:textId="5044DEB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B0B36C3" w14:textId="7D20BF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840B4E0" w14:textId="6C4EA59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</w:tcPr>
          <w:p w14:paraId="5567CDB7" w14:textId="2032CD7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A4BC53E" w14:textId="58006E8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7DA943F" w14:textId="239DCC6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</w:tcPr>
          <w:p w14:paraId="3775FB9F" w14:textId="77B823B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442C838" w14:textId="6E3F5DE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107F4CB" w14:textId="10023DC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3946F187" w14:textId="4108296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1ACA374" w14:textId="7128F37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7078A10" w14:textId="4B0FF12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47483119" w14:textId="3DA3E49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7906925" w14:textId="5385A39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A1E7AD9" w14:textId="48E1A1C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3E5B9878" w14:textId="130966C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AF511ED" w14:textId="6AB7CAC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06BDA53E" w14:textId="5CC5FAC2" w:rsidR="00906904" w:rsidRPr="00047F31" w:rsidRDefault="00906904" w:rsidP="00906904">
            <w:pPr>
              <w:rPr>
                <w:b/>
                <w:bCs/>
              </w:rPr>
            </w:pPr>
            <w:r w:rsidRPr="00E20A6B">
              <w:t>Post cerebral encephalomalacia w</w:t>
            </w:r>
            <w:r>
              <w:t>/</w:t>
            </w:r>
            <w:r w:rsidRPr="00E20A6B">
              <w:t xml:space="preserve"> ventriculomegaly. F</w:t>
            </w:r>
            <w:r>
              <w:t>CD</w:t>
            </w:r>
            <w:r w:rsidRPr="00E20A6B">
              <w:t xml:space="preserve"> </w:t>
            </w:r>
            <w:r>
              <w:t>w/</w:t>
            </w:r>
            <w:r w:rsidRPr="00E20A6B">
              <w:t xml:space="preserve"> bal</w:t>
            </w:r>
            <w:r>
              <w:t>lo</w:t>
            </w:r>
            <w:r w:rsidRPr="00E20A6B">
              <w:t>on cells</w:t>
            </w:r>
          </w:p>
        </w:tc>
      </w:tr>
      <w:tr w:rsidR="00906904" w14:paraId="3F1D0BAC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BD502F0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5DE6975" w14:textId="361DF5F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0809727" w14:textId="056606C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033915A" w14:textId="490FFCE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55C0FE7" w14:textId="36BE996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7DABB1A" w14:textId="27E928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D48B866" w14:textId="0436084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D706BB" w14:textId="4998C12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92A206E" w14:textId="7BF037C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02AF666" w14:textId="045640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B3B8A1C" w14:textId="444E210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62E32F5" w14:textId="664A1D2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565B239" w14:textId="27E0633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733103" w14:textId="3EE9BC0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32C271E" w14:textId="1D2C133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FE57A5F" w14:textId="1FABCED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1946B7F" w14:textId="6CAC0E4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5ECD0F0" w14:textId="38B4018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9184CF2" w14:textId="43B2AD6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744CBDDF" w14:textId="7CFAFC6C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4B015805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855A278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846BF64" w14:textId="483DEA1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D294B72" w14:textId="1E8DFD5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44058BD" w14:textId="7BF5C4D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3991C1C" w14:textId="7389790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3D822A8" w14:textId="393CFB8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5B6619E" w14:textId="4132142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0CBDB64" w14:textId="2FEA0E4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7AC61DF" w14:textId="2795910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B3379FB" w14:textId="53B6D1A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0DB8773" w14:textId="530DCE7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0E80497" w14:textId="7244C3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0050F71" w14:textId="2A574D7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D2E1BD2" w14:textId="0154B95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CEE22DA" w14:textId="73EA5F3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6BBDDB0" w14:textId="5CDF0C5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0347045" w14:textId="67665BD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6C3DDE8" w14:textId="268214D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324FB21" w14:textId="58ED668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2CC2DF68" w14:textId="367245D2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7457D45F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D9A9D59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F931786" w14:textId="0DFDA4A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8FA78B9" w14:textId="16E2986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BF63396" w14:textId="03D17E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F25EE4A" w14:textId="0ACD5F6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D335CD5" w14:textId="12420BD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7D29F4" w14:textId="3D76D12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ABF2F90" w14:textId="6A50EBE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3906A74" w14:textId="5B5F190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6508E06" w14:textId="0D35934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B656A9F" w14:textId="4DECB70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CB84BED" w14:textId="02889C9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54587CF" w14:textId="51B75D7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777D954" w14:textId="3A6F0FA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BD95025" w14:textId="7016EC2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AE4731C" w14:textId="5E0139E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920C094" w14:textId="3A80106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888CB94" w14:textId="35668EC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2F6B021" w14:textId="4410039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6CCFA0C7" w14:textId="0A499619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29417F49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87B37DF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A1B4D7D" w14:textId="27EC591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64788854" w14:textId="3122A4C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F12E923" w14:textId="1918C6A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86CFC4" w14:textId="6688E1E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35DD42FB" w14:textId="2C4E7B5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45F7A8B" w14:textId="59DD683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DECD46D" w14:textId="1DF473C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619E40B2" w14:textId="460B6D8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F24EA79" w14:textId="3F7640D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643D676" w14:textId="36A16B2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8" w:type="dxa"/>
          </w:tcPr>
          <w:p w14:paraId="438730AD" w14:textId="699910E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4634573" w14:textId="302A8EA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F6C1621" w14:textId="6BAEF4C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8" w:type="dxa"/>
          </w:tcPr>
          <w:p w14:paraId="5099E985" w14:textId="31F26AC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BA084FC" w14:textId="3BF6924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81A8015" w14:textId="7D56AD0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8" w:type="dxa"/>
          </w:tcPr>
          <w:p w14:paraId="4BB05283" w14:textId="013882F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65A3DDC" w14:textId="70060C9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NA</w:t>
            </w: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0F040BB3" w14:textId="3B8469E2" w:rsidR="00906904" w:rsidRDefault="00906904" w:rsidP="00906904">
            <w:pPr>
              <w:rPr>
                <w:b/>
                <w:bCs/>
              </w:rPr>
            </w:pPr>
            <w:r w:rsidRPr="00E20A6B">
              <w:t>Normal study</w:t>
            </w:r>
          </w:p>
        </w:tc>
      </w:tr>
      <w:tr w:rsidR="00906904" w14:paraId="4BE8D903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0BCE245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941473B" w14:textId="331DA6D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58569E4A" w14:textId="13957A8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E036077" w14:textId="6889E49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2987811" w14:textId="0D12FEA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</w:tcPr>
          <w:p w14:paraId="1E42FEEB" w14:textId="2CC0DE7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B3A2F94" w14:textId="7E22FD6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23FE8B4" w14:textId="1F603C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78CF141C" w14:textId="49FEADE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3B436464" w14:textId="4A6367B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36F31A9" w14:textId="628EB2A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7BD0F85B" w14:textId="1769262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AD4C4B4" w14:textId="37E8C24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F8AFACA" w14:textId="777265D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41C40993" w14:textId="7ABA354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8B01F5A" w14:textId="549B0A4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7AF7618" w14:textId="5AE75BF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61524B9C" w14:textId="78C0798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D2B9828" w14:textId="0B025B7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A738B0">
              <w:t>2</w:t>
            </w: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7C79135D" w14:textId="07047140" w:rsidR="00906904" w:rsidRDefault="00906904" w:rsidP="00906904">
            <w:pPr>
              <w:rPr>
                <w:b/>
                <w:bCs/>
              </w:rPr>
            </w:pPr>
            <w:r w:rsidRPr="00E20A6B">
              <w:t>Multifocal hyperinte</w:t>
            </w:r>
            <w:r>
              <w:t>n</w:t>
            </w:r>
            <w:r w:rsidRPr="00E20A6B">
              <w:t>sities probably due to Hypoxic ischemia</w:t>
            </w:r>
          </w:p>
        </w:tc>
      </w:tr>
      <w:tr w:rsidR="00906904" w14:paraId="6C3F1FA3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EDA163E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F940D4F" w14:textId="11A0FAF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7DCF5FCB" w14:textId="4BA19A1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79AF59F" w14:textId="63799DA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ECD8671" w14:textId="7AF9FD5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1DAB60F0" w14:textId="6D0BDBB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2B2A064" w14:textId="10B4396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9C007ED" w14:textId="4563620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6FCE2A5" w14:textId="5F4717A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E8F9BB8" w14:textId="65EA0EC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655E280" w14:textId="00F22E62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77DEF754" w14:textId="3128AFE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FC33F83" w14:textId="16FE344A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6850F1" w14:textId="488E527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7CF60AE8" w14:textId="73F63CF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60D72ED" w14:textId="25316B83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CFE9F53" w14:textId="10659C7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5F3319F4" w14:textId="7ED0194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6778792" w14:textId="58BA515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7298D563" w14:textId="669AB90F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3EB1E867" w14:textId="77777777" w:rsidTr="00906904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CADA6FA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CEB9AEA" w14:textId="747B21E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35A2D189" w14:textId="32D117BA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24D3608" w14:textId="1A880F0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71EB2C4" w14:textId="70B4DB2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5FBCC538" w14:textId="6547502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7E6E223" w14:textId="7BDC1B2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F7E4F07" w14:textId="460984B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4BAA921D" w14:textId="76358ED6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9B442D1" w14:textId="7FB59B9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374356D" w14:textId="751E7612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2</w:t>
            </w:r>
          </w:p>
        </w:tc>
        <w:tc>
          <w:tcPr>
            <w:tcW w:w="728" w:type="dxa"/>
          </w:tcPr>
          <w:p w14:paraId="5C3266D8" w14:textId="2CA493B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4A05AEB" w14:textId="40C4959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CC92CE" w14:textId="50ABE38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5128D3D5" w14:textId="6D45714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537AE8" w14:textId="1C18E2C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B9ED8AA" w14:textId="01C0C88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8" w:type="dxa"/>
          </w:tcPr>
          <w:p w14:paraId="47EAEF6A" w14:textId="5BD9D3E2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AEF8083" w14:textId="4EA27412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738B0">
              <w:t>4</w:t>
            </w:r>
          </w:p>
        </w:tc>
        <w:tc>
          <w:tcPr>
            <w:tcW w:w="6952" w:type="dxa"/>
            <w:tcBorders>
              <w:left w:val="single" w:sz="18" w:space="0" w:color="auto"/>
            </w:tcBorders>
          </w:tcPr>
          <w:p w14:paraId="7121F49C" w14:textId="169B2817" w:rsidR="00906904" w:rsidRDefault="00906904" w:rsidP="00906904">
            <w:pPr>
              <w:rPr>
                <w:b/>
                <w:bCs/>
              </w:rPr>
            </w:pPr>
            <w:r>
              <w:t>W</w:t>
            </w:r>
            <w:r w:rsidRPr="00E20A6B">
              <w:t>idening of the entire CSF spaces</w:t>
            </w:r>
            <w:r>
              <w:t>.</w:t>
            </w:r>
            <w:r w:rsidRPr="00E20A6B">
              <w:t xml:space="preserve"> Generalised mild cerebral atrophy</w:t>
            </w:r>
            <w:r>
              <w:t>.</w:t>
            </w:r>
          </w:p>
        </w:tc>
      </w:tr>
    </w:tbl>
    <w:p w14:paraId="4A2D8844" w14:textId="77777777" w:rsidR="00015732" w:rsidRDefault="00015732" w:rsidP="00015732">
      <w:pPr>
        <w:rPr>
          <w:b/>
          <w:bCs/>
        </w:rPr>
      </w:pPr>
    </w:p>
    <w:p w14:paraId="4FD1722B" w14:textId="0398556C" w:rsidR="00015732" w:rsidRDefault="00015732" w:rsidP="00015732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6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5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1753E32D" w14:textId="77777777" w:rsidR="00015732" w:rsidRDefault="00015732" w:rsidP="00015732"/>
    <w:p w14:paraId="1A980479" w14:textId="753CEFE1" w:rsidR="00906904" w:rsidRPr="00906904" w:rsidRDefault="00906904" w:rsidP="00906904">
      <w:r>
        <w:br w:type="page"/>
      </w: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7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906904" w14:paraId="01FFFC44" w14:textId="77777777" w:rsidTr="00F21193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54F0569F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37E23D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EEF4C9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318675" w14:textId="77777777" w:rsidR="00906904" w:rsidRDefault="00906904" w:rsidP="00F211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906904" w14:paraId="17D13290" w14:textId="77777777" w:rsidTr="00F21193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547D744D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BE37F4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966DF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3061006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AA187DA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E58F97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EC23BB8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C79CD98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26338369" w14:textId="77777777" w:rsidTr="00F21193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F8D78FB" w14:textId="77777777" w:rsidR="00906904" w:rsidRDefault="00906904" w:rsidP="00F211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16717A5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B02BBFA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2F25803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6274994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C3E681E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12D06F6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6770F0D1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72D38007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6E38148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0E380F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42D8884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7F21818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6D92F894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A5737E2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F07A527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357B105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762EDD36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EE95CFF" w14:textId="77777777" w:rsidR="00906904" w:rsidRPr="004D4BB1" w:rsidRDefault="00906904" w:rsidP="00F211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9A1908E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4F928DD7" w14:textId="77777777" w:rsidTr="00F21193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145153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724C5A3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762DCB6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55E0AC3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273CBC8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6019B0D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54A1A5C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861D1A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3BB4F85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28A8FBE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75D57B6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19EC03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0E409AE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F832CD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65C124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5536871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27E9278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369EBD1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02C8DAA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6E79BE9D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47B94830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45844CD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954423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007C23D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57811B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A4BE00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2BDDAC2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223396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5EE6D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6FCA6A4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35CB52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69FA25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4522D9E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50DB8D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A793F7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7883870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8DFDB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EE654D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1551530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BEB4A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3C8B5143" w14:textId="551675A7" w:rsidR="00906904" w:rsidRDefault="00C7394D" w:rsidP="00F21193">
            <w:pPr>
              <w:rPr>
                <w:b/>
                <w:bCs/>
              </w:rPr>
            </w:pPr>
            <w:r>
              <w:t>N</w:t>
            </w:r>
            <w:r w:rsidR="00906904" w:rsidRPr="003D07E7">
              <w:t xml:space="preserve">ormal </w:t>
            </w:r>
          </w:p>
        </w:tc>
      </w:tr>
      <w:tr w:rsidR="00906904" w:rsidRPr="00047F31" w14:paraId="28138D3A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A1332E7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D949D1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095C292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FA422F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DE87D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620D433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1D7F96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87EA9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0A406F1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4F287F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756FAE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6EE53B0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B1648B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0F0984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390EC91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74637E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BDB4EA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1764CC7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10581E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B5507A9" w14:textId="473951F9" w:rsidR="00906904" w:rsidRPr="00047F31" w:rsidRDefault="00C7394D" w:rsidP="00F21193">
            <w:pPr>
              <w:rPr>
                <w:b/>
                <w:bCs/>
                <w:lang w:val="it-IT"/>
              </w:rPr>
            </w:pPr>
            <w:r>
              <w:t>N</w:t>
            </w:r>
            <w:r w:rsidR="00906904" w:rsidRPr="003D07E7">
              <w:t xml:space="preserve">ormal </w:t>
            </w:r>
          </w:p>
        </w:tc>
      </w:tr>
      <w:tr w:rsidR="00906904" w14:paraId="1BCC3453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11DB1B4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B3712B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4AD6E06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06AF5E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267904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2A15ED7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43147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75023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01E2711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7193DE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E6953E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39C505E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681781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FE800A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426D4C9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6206C2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4E348C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2E6BBDF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7663144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20EC5EF" w14:textId="1B04A8A7" w:rsidR="00906904" w:rsidRDefault="00C7394D" w:rsidP="00F21193">
            <w:pPr>
              <w:rPr>
                <w:b/>
                <w:bCs/>
              </w:rPr>
            </w:pPr>
            <w:r>
              <w:t>I</w:t>
            </w:r>
            <w:r w:rsidR="00906904" w:rsidRPr="003D07E7">
              <w:t xml:space="preserve">nfarct </w:t>
            </w:r>
          </w:p>
        </w:tc>
      </w:tr>
      <w:tr w:rsidR="00906904" w14:paraId="35CE12DB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400071C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01D5E1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1AE820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EBFF85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A66C8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C9F6CB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B1A55E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C5DC22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3EE202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154EED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25B39B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0C2279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3761E0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56AF6A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3849AD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1347D7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5BD74B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033D62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0FAB035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EACC9FF" w14:textId="77777777" w:rsidR="00906904" w:rsidRPr="00047F31" w:rsidRDefault="00906904" w:rsidP="00F21193">
            <w:pPr>
              <w:rPr>
                <w:b/>
                <w:bCs/>
              </w:rPr>
            </w:pPr>
          </w:p>
        </w:tc>
      </w:tr>
      <w:tr w:rsidR="00906904" w14:paraId="4A9AB878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DB61F85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EE4017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5C19FFE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C7A7B6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1DC493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6AF1FBD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056D1F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DC2354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1E825C8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A2567F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81220E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4A863F2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B30815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EDEFB3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3B5741B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D801AA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68BACC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8" w:type="dxa"/>
          </w:tcPr>
          <w:p w14:paraId="4770DB1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F90BD3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7EB6EC78" w14:textId="13D2EBEC" w:rsidR="00906904" w:rsidRDefault="00C7394D" w:rsidP="00F21193">
            <w:pPr>
              <w:rPr>
                <w:b/>
                <w:bCs/>
              </w:rPr>
            </w:pPr>
            <w:r>
              <w:t>N</w:t>
            </w:r>
            <w:r w:rsidR="00906904" w:rsidRPr="003D07E7">
              <w:t xml:space="preserve">ormal </w:t>
            </w:r>
          </w:p>
        </w:tc>
      </w:tr>
      <w:tr w:rsidR="00906904" w14:paraId="1FD482C8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CA3BD9E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0AE311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559D046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3BF029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1D24705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0AFB7C9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CE6497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9C8FE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</w:tcPr>
          <w:p w14:paraId="6649639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87D729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FA0E3B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</w:tcPr>
          <w:p w14:paraId="0A4BCDE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927C1A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53D2B9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36BE065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306F4B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CE66BD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8" w:type="dxa"/>
          </w:tcPr>
          <w:p w14:paraId="1EC3F7C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F04D9D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82508EE" w14:textId="3BCB920C" w:rsidR="00906904" w:rsidRDefault="00C7394D" w:rsidP="00F21193">
            <w:pPr>
              <w:rPr>
                <w:b/>
                <w:bCs/>
              </w:rPr>
            </w:pPr>
            <w:r>
              <w:t>P</w:t>
            </w:r>
            <w:r w:rsidR="00906904" w:rsidRPr="003D07E7">
              <w:t xml:space="preserve">ilocytic astrocytoma </w:t>
            </w:r>
          </w:p>
        </w:tc>
      </w:tr>
      <w:tr w:rsidR="00906904" w14:paraId="02C90C11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6A9F0D9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089858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26D47DF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0F0174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5B92C3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3BE25A1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5A777A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4A6243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</w:tcPr>
          <w:p w14:paraId="64C78CF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677FB2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3EA168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566FF8D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0AA0CE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6BCACC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7F3CA84D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5118EA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D9A801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8" w:type="dxa"/>
          </w:tcPr>
          <w:p w14:paraId="4B311A58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5CC84F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02153619" w14:textId="47822802" w:rsidR="00906904" w:rsidRDefault="00C7394D" w:rsidP="00F21193">
            <w:pPr>
              <w:rPr>
                <w:b/>
                <w:bCs/>
              </w:rPr>
            </w:pPr>
            <w:r>
              <w:t>C</w:t>
            </w:r>
            <w:r w:rsidR="00906904" w:rsidRPr="003D07E7">
              <w:t xml:space="preserve">allosal agenesis and ventriculomegaly </w:t>
            </w:r>
          </w:p>
        </w:tc>
      </w:tr>
      <w:tr w:rsidR="00906904" w14:paraId="1AEBFEDA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5E09761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41C65B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076C4A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763ADE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612A82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4CA5722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17D8134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6D2772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33266D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7FA0251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DBCAFA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AABD66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D4D692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C9379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B6798DE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06048C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8D4C2B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5400C0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51A3EE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AED413A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0A308ED9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A9CAE2F" w14:textId="77777777" w:rsidR="00906904" w:rsidRDefault="00906904" w:rsidP="00F21193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7D33BB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DA75C0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8829CB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5C2CAF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CF1E95C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79230AA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E618CC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F6174EB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68CF4D0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3CB4129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78FBB8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0191636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75E0FF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E456623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76C1BD7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974D9C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2D28200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0D21F61" w14:textId="77777777" w:rsidR="00906904" w:rsidRPr="004D4BB1" w:rsidRDefault="00906904" w:rsidP="00F211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380A9CDD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14A69759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3E4D608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CF3910C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271076A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DA4400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1392D3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6987E38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D2FADD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2E0DF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06DAA14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0C6A3E3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2E1B5D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080B097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A7647A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6A7F1C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3F3B29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7172D6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F35035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3FCDC21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39C1A5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6AB4C9B" w14:textId="77777777" w:rsidR="00906904" w:rsidRDefault="00906904" w:rsidP="00F21193">
            <w:pPr>
              <w:rPr>
                <w:b/>
                <w:bCs/>
              </w:rPr>
            </w:pPr>
          </w:p>
        </w:tc>
      </w:tr>
      <w:tr w:rsidR="00906904" w14:paraId="16F80474" w14:textId="77777777" w:rsidTr="00F21193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5608FE48" w14:textId="77777777" w:rsidR="00906904" w:rsidRPr="004D4BB1" w:rsidRDefault="00906904" w:rsidP="00F21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20FFEE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2AB2A93A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312F09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8A46E27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722A8D5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7B3C4FB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987D3D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030985E0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F61876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B93D6D3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71A56924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1BF7A1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BBD9D6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16A0CEF8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230CCF9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15342DDF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0DD08D72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4CF0231" w14:textId="77777777" w:rsidR="00906904" w:rsidRPr="00047F31" w:rsidRDefault="00906904" w:rsidP="00F21193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493D8FB" w14:textId="77777777" w:rsidR="00906904" w:rsidRDefault="00906904" w:rsidP="00F21193">
            <w:pPr>
              <w:rPr>
                <w:b/>
                <w:bCs/>
              </w:rPr>
            </w:pPr>
          </w:p>
        </w:tc>
      </w:tr>
    </w:tbl>
    <w:p w14:paraId="43CFA5DD" w14:textId="77777777" w:rsidR="00906904" w:rsidRDefault="00906904" w:rsidP="00906904">
      <w:pPr>
        <w:rPr>
          <w:b/>
          <w:bCs/>
        </w:rPr>
      </w:pPr>
    </w:p>
    <w:p w14:paraId="101AF351" w14:textId="5AB44323" w:rsidR="00906904" w:rsidRDefault="00906904" w:rsidP="00906904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7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6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042F0323" w14:textId="77777777" w:rsidR="00906904" w:rsidRDefault="00906904" w:rsidP="00015732"/>
    <w:p w14:paraId="46E6AFE7" w14:textId="77777777" w:rsidR="00015732" w:rsidRDefault="00015732" w:rsidP="00015732"/>
    <w:p w14:paraId="1541852C" w14:textId="0D9EB351" w:rsidR="00015732" w:rsidRDefault="00015732">
      <w:r>
        <w:br w:type="page"/>
      </w:r>
    </w:p>
    <w:p w14:paraId="0CCEAC2E" w14:textId="696CD5F4" w:rsidR="00015732" w:rsidRDefault="00015732" w:rsidP="000157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C7394D">
        <w:rPr>
          <w:b/>
          <w:bCs/>
        </w:rPr>
        <w:t>8</w:t>
      </w:r>
    </w:p>
    <w:tbl>
      <w:tblPr>
        <w:tblStyle w:val="Grigliatabella"/>
        <w:tblW w:w="20549" w:type="dxa"/>
        <w:tblLook w:val="04A0" w:firstRow="1" w:lastRow="0" w:firstColumn="1" w:lastColumn="0" w:noHBand="0" w:noVBand="1"/>
      </w:tblPr>
      <w:tblGrid>
        <w:gridCol w:w="457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746"/>
        <w:gridCol w:w="728"/>
        <w:gridCol w:w="728"/>
        <w:gridCol w:w="815"/>
        <w:gridCol w:w="728"/>
        <w:gridCol w:w="729"/>
        <w:gridCol w:w="6810"/>
      </w:tblGrid>
      <w:tr w:rsidR="00015732" w14:paraId="78E872A1" w14:textId="77777777" w:rsidTr="00521593">
        <w:tc>
          <w:tcPr>
            <w:tcW w:w="457" w:type="dxa"/>
            <w:vMerge w:val="restart"/>
            <w:tcBorders>
              <w:right w:val="single" w:sz="18" w:space="0" w:color="auto"/>
            </w:tcBorders>
            <w:vAlign w:val="center"/>
          </w:tcPr>
          <w:p w14:paraId="6FB007BF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60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261C94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676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232CB7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  <w:tc>
          <w:tcPr>
            <w:tcW w:w="681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4771EE1" w14:textId="77777777" w:rsidR="00015732" w:rsidRDefault="00015732" w:rsidP="005215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 on images</w:t>
            </w:r>
          </w:p>
        </w:tc>
      </w:tr>
      <w:tr w:rsidR="00015732" w14:paraId="4CF2B7EF" w14:textId="77777777" w:rsidTr="00521593">
        <w:tc>
          <w:tcPr>
            <w:tcW w:w="457" w:type="dxa"/>
            <w:vMerge/>
            <w:tcBorders>
              <w:right w:val="single" w:sz="18" w:space="0" w:color="auto"/>
            </w:tcBorders>
          </w:tcPr>
          <w:p w14:paraId="088282FA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1E7674C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72841B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542F42C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202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49E1945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20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3C4B60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72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4247D84" w14:textId="77777777" w:rsidR="00015732" w:rsidRDefault="000157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6EFEA0C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015732" w14:paraId="345C9776" w14:textId="77777777" w:rsidTr="00521593">
        <w:trPr>
          <w:trHeight w:val="255"/>
        </w:trPr>
        <w:tc>
          <w:tcPr>
            <w:tcW w:w="457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687230B" w14:textId="77777777" w:rsidR="00015732" w:rsidRDefault="00015732" w:rsidP="005215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95820F4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24F5272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BECD0D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714029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55B385A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31B9084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383F5EA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87DE34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86043F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05DC7B7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58C3A7B9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50641F1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C1C9D4F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30CBA29D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8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F2A1C6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D8F89AE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66A1CD3F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84BDF72" w14:textId="77777777" w:rsidR="00015732" w:rsidRPr="004D4BB1" w:rsidRDefault="000157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68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1C81864" w14:textId="77777777" w:rsidR="00015732" w:rsidRDefault="00015732" w:rsidP="00521593">
            <w:pPr>
              <w:rPr>
                <w:b/>
                <w:bCs/>
              </w:rPr>
            </w:pPr>
          </w:p>
        </w:tc>
      </w:tr>
      <w:tr w:rsidR="00906904" w14:paraId="4A0ACFD7" w14:textId="77777777" w:rsidTr="00981EED">
        <w:tc>
          <w:tcPr>
            <w:tcW w:w="45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2B4941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1AA63615" w14:textId="0F62F81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75757395" w14:textId="62D3B52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35DFFE8F" w14:textId="6ED9D1F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6D358F49" w14:textId="3557E18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3AC6CD78" w14:textId="077466F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77C5486F" w14:textId="179FDB6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6678D457" w14:textId="6AB153B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476FDEC" w14:textId="2FE6588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8" w:space="0" w:color="auto"/>
            </w:tcBorders>
          </w:tcPr>
          <w:p w14:paraId="23F82B4A" w14:textId="32DEBE8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02A18696" w14:textId="263F530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09B4CDA9" w14:textId="6661DAA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78428377" w14:textId="530F57E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2ABA7079" w14:textId="0EACC53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D798D13" w14:textId="15177A1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top w:val="single" w:sz="18" w:space="0" w:color="auto"/>
              <w:right w:val="single" w:sz="12" w:space="0" w:color="auto"/>
            </w:tcBorders>
          </w:tcPr>
          <w:p w14:paraId="4B25F7CE" w14:textId="40B3C8C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4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</w:tcBorders>
          </w:tcPr>
          <w:p w14:paraId="0AA074E1" w14:textId="4C296C6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top w:val="single" w:sz="18" w:space="0" w:color="auto"/>
            </w:tcBorders>
          </w:tcPr>
          <w:p w14:paraId="48B08373" w14:textId="6C2F9E0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9" w:type="dxa"/>
            <w:tcBorders>
              <w:top w:val="single" w:sz="18" w:space="0" w:color="auto"/>
              <w:right w:val="single" w:sz="18" w:space="0" w:color="auto"/>
            </w:tcBorders>
          </w:tcPr>
          <w:p w14:paraId="36AFB6F5" w14:textId="79CE55B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6810" w:type="dxa"/>
            <w:tcBorders>
              <w:top w:val="single" w:sz="18" w:space="0" w:color="auto"/>
              <w:left w:val="single" w:sz="18" w:space="0" w:color="auto"/>
            </w:tcBorders>
          </w:tcPr>
          <w:p w14:paraId="0E0AA93A" w14:textId="08F202B8" w:rsidR="00906904" w:rsidRDefault="00906904" w:rsidP="00906904">
            <w:pPr>
              <w:rPr>
                <w:b/>
                <w:bCs/>
              </w:rPr>
            </w:pPr>
            <w:r w:rsidRPr="00B50002">
              <w:t>Chronic infarct of the left parietal and occipital lobes.</w:t>
            </w:r>
          </w:p>
        </w:tc>
      </w:tr>
      <w:tr w:rsidR="00906904" w14:paraId="25803671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BD446AC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9A7E69D" w14:textId="7BBC6D1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7946DC5D" w14:textId="06B2943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E80D8FE" w14:textId="0BED52C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114FD5" w14:textId="2A8E8B9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533063C3" w14:textId="398E092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2701153" w14:textId="190118B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555CB2" w14:textId="5A1D391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05D1CD58" w14:textId="2E24B5D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CBF67AF" w14:textId="5161150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5F97FB0" w14:textId="1470AD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3FA457FB" w14:textId="41BDAA7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ED0183E" w14:textId="2440BD2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3ED71E" w14:textId="62A5E7B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75CF7682" w14:textId="11B77A8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302468C" w14:textId="46E44A1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959434B" w14:textId="3EFBEF6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70779DA9" w14:textId="621D584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7E861B1" w14:textId="1AD1802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8F8A288" w14:textId="475F11ED" w:rsidR="00906904" w:rsidRDefault="00906904" w:rsidP="00906904">
            <w:pPr>
              <w:rPr>
                <w:b/>
                <w:bCs/>
              </w:rPr>
            </w:pPr>
            <w:r w:rsidRPr="00B50002">
              <w:t>Cerebral aerocele.</w:t>
            </w:r>
          </w:p>
        </w:tc>
      </w:tr>
      <w:tr w:rsidR="00906904" w:rsidRPr="00047F31" w14:paraId="49844B10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2B54A44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FEEFBE7" w14:textId="137A389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E42A7A8" w14:textId="180F068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E26B098" w14:textId="01C25A4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D51ABE1" w14:textId="18BF664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13BCFE6" w14:textId="69CA80E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EA37962" w14:textId="527B93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745B60" w14:textId="270052F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AE2433E" w14:textId="6DD5328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53AABC4" w14:textId="79C0A05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6DC5CFD" w14:textId="6178FE4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EE82723" w14:textId="38E5C31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B32194B" w14:textId="1CA31EE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013932" w14:textId="4FDAEC2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5FC232E" w14:textId="3E01385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4DE8AC2" w14:textId="1D78CA9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387DEF4C" w14:textId="4F1CC32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25200A3" w14:textId="67AF675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EEF58BD" w14:textId="0354CFA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F2C173D" w14:textId="15128A6A" w:rsidR="00906904" w:rsidRPr="00047F31" w:rsidRDefault="00906904" w:rsidP="00906904">
            <w:pPr>
              <w:rPr>
                <w:b/>
                <w:bCs/>
                <w:lang w:val="it-IT"/>
              </w:rPr>
            </w:pPr>
          </w:p>
        </w:tc>
      </w:tr>
      <w:tr w:rsidR="00906904" w14:paraId="6BC58264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3407EB9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C4A7E37" w14:textId="117B98D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0D8B2F6" w14:textId="2A40C2B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4565CF0" w14:textId="76C2CD0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038274B" w14:textId="415BB8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5486CB8" w14:textId="20A3A77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67FAE14" w14:textId="7618633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B4609EF" w14:textId="3A980C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8F7F968" w14:textId="03E9C78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C27CD9E" w14:textId="172BBC7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E080123" w14:textId="79F7169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4207449" w14:textId="31252B3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C19BC74" w14:textId="725139D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25FA73A" w14:textId="2D60B6C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A9F23EE" w14:textId="350F774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6321C5A" w14:textId="3A6E506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B76A00F" w14:textId="1DBEC3E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0E7207E" w14:textId="6EB12AA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DD6285D" w14:textId="3495B79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BD7402A" w14:textId="52DAF27E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679FE508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13282F31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7A71DD5" w14:textId="722E2D8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31301C3E" w14:textId="7094D02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DB84247" w14:textId="1802792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D369C5" w14:textId="31EEB94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098D8B74" w14:textId="2E4729D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162B8F4D" w14:textId="7B1D14C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252C41" w14:textId="25B2801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4D1F84B1" w14:textId="4BE9BB5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D32544A" w14:textId="60C5CF0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ED87A7E" w14:textId="1FA41D2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71E004EB" w14:textId="75FE4FC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A29A0B6" w14:textId="3848835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A072AF9" w14:textId="50E3F4B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30088FE3" w14:textId="5430660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384D3DA" w14:textId="5FC6E7F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29C02A9D" w14:textId="6CBCFAB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4C2F8966" w14:textId="28EC1DF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6B6E904" w14:textId="05468FE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4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42162BEC" w14:textId="70B30187" w:rsidR="00906904" w:rsidRPr="00047F31" w:rsidRDefault="00906904" w:rsidP="00906904">
            <w:pPr>
              <w:rPr>
                <w:b/>
                <w:bCs/>
              </w:rPr>
            </w:pPr>
            <w:r>
              <w:t>C</w:t>
            </w:r>
            <w:r w:rsidRPr="00B50002">
              <w:t xml:space="preserve">hronic infarct of </w:t>
            </w:r>
            <w:r>
              <w:t>Lt</w:t>
            </w:r>
            <w:r w:rsidRPr="00B50002">
              <w:t xml:space="preserve"> par</w:t>
            </w:r>
            <w:r>
              <w:t>,</w:t>
            </w:r>
            <w:r w:rsidRPr="00B50002">
              <w:t xml:space="preserve"> </w:t>
            </w:r>
            <w:r>
              <w:t>Lt</w:t>
            </w:r>
            <w:r w:rsidRPr="00B50002">
              <w:t xml:space="preserve"> occ and </w:t>
            </w:r>
            <w:r>
              <w:t>Rt</w:t>
            </w:r>
            <w:r w:rsidRPr="00B50002">
              <w:t xml:space="preserve"> par</w:t>
            </w:r>
            <w:r w:rsidR="00C7394D">
              <w:t xml:space="preserve"> </w:t>
            </w:r>
            <w:r w:rsidRPr="00B50002">
              <w:t>lobe. Chronic sinusitis.</w:t>
            </w:r>
          </w:p>
        </w:tc>
      </w:tr>
      <w:tr w:rsidR="00906904" w14:paraId="38C04F79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7C225E1C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D816230" w14:textId="4B4763E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7A0BBC0" w14:textId="620DECE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C4FBFAA" w14:textId="5566C12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A78D3F8" w14:textId="54156F9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868AAA3" w14:textId="64BD7A9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266E504" w14:textId="20973AF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6C8DF7" w14:textId="0E85082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1F8F0976" w14:textId="6B148D7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D6ABE58" w14:textId="1ADB533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31524F1" w14:textId="6C79E1E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D36E567" w14:textId="5917433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E0B6E92" w14:textId="33FF02B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79D9BD4" w14:textId="7AEEBE1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46FBDC0" w14:textId="5D82B88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DCF4F43" w14:textId="1F03528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5206F04" w14:textId="338C0E0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84FD6B4" w14:textId="3AD90B1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19EC8099" w14:textId="0631AD7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10E32D1" w14:textId="0B819B5B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7697B52D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44B59CBD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64AD8F4" w14:textId="5E4AB36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071B766" w14:textId="38EFB04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59584B8" w14:textId="1008B40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115751" w14:textId="7C3ECB4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84FA6EA" w14:textId="36DAA02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2C33135" w14:textId="188EBC4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437BB3" w14:textId="49107CC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58ED3368" w14:textId="014B83E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1EDA0229" w14:textId="3835C17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C91AF85" w14:textId="5DD10EE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C0745E0" w14:textId="5A8C923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E1083EE" w14:textId="3487D89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AA22E7C" w14:textId="4538F12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0ADE099E" w14:textId="0D88693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3239937" w14:textId="789F2CD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07B989E8" w14:textId="74EE64D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3EC423A" w14:textId="32DD756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49B59DB3" w14:textId="22585C6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76FC9A5" w14:textId="0CCFFE38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23B67E85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350E7151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61DEE8C" w14:textId="30BA178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4555143A" w14:textId="1CD84AC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BF5C4B7" w14:textId="4E75EB7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E88A3E7" w14:textId="5BC5CDD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6B04C5D5" w14:textId="6D6877B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1267251" w14:textId="01F9F63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AFC63AB" w14:textId="05900AC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2F887395" w14:textId="5D6BA46E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0C6FA84" w14:textId="7FF10C2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0C855633" w14:textId="2527B90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72489780" w14:textId="535CAB6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5E8F372" w14:textId="5C841D1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4D056A0" w14:textId="4AE2091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797F56B" w14:textId="03CC2CD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BAED3AD" w14:textId="42C7BDE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5CFB6A77" w14:textId="5D633A7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8" w:type="dxa"/>
          </w:tcPr>
          <w:p w14:paraId="3430302C" w14:textId="46559C8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37B4D2C3" w14:textId="5126534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F066752" w14:textId="72D0D91E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2C203160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2B2083F7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97377CB" w14:textId="7F0C795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7DC77125" w14:textId="1C97332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74CA6CE" w14:textId="6F923C7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2A80B2D" w14:textId="58260D7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03C164C4" w14:textId="46DED06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D435526" w14:textId="6CEE51F7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B266824" w14:textId="0DCB5A4F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5B75F366" w14:textId="4D5439A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570768BB" w14:textId="3333A06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249B9D4" w14:textId="5E9DF4E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716AE96E" w14:textId="6CC9E99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D8A24FC" w14:textId="1912EFE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7B9B37C" w14:textId="0689D3ED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1A277105" w14:textId="7093D34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6277F8A" w14:textId="721C729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6454D036" w14:textId="48655FE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24C483DB" w14:textId="741BFDC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2203330A" w14:textId="70E46AC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1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6FC9CF3C" w14:textId="0412CB41" w:rsidR="00906904" w:rsidRDefault="00906904" w:rsidP="00906904">
            <w:pPr>
              <w:rPr>
                <w:b/>
                <w:bCs/>
              </w:rPr>
            </w:pPr>
            <w:r w:rsidRPr="00B50002">
              <w:t>Non specific</w:t>
            </w:r>
          </w:p>
        </w:tc>
      </w:tr>
      <w:tr w:rsidR="00906904" w14:paraId="0A3AC058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A12FE06" w14:textId="77777777" w:rsidR="00906904" w:rsidRDefault="00906904" w:rsidP="00906904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5A81753" w14:textId="05E03A7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4C93C19D" w14:textId="062FC4AB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5B77849E" w14:textId="71989B00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278069" w14:textId="067F48C3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6D75FBE8" w14:textId="5C171AC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24DE339" w14:textId="7D6A6DF9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112E9EE" w14:textId="7709E01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2DA542B4" w14:textId="50E5DAB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37FCB4CE" w14:textId="1D03B58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4B10C43" w14:textId="325703B6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473066D7" w14:textId="4F361B88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26E633BA" w14:textId="69CB1602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5B3671" w14:textId="2F18304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0E447F05" w14:textId="4E000C2C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74C9A0DB" w14:textId="72DFD6AA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62CDAAE" w14:textId="103B1A11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31CE3F6C" w14:textId="4663BDA4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063CF9A" w14:textId="7B6F10A5" w:rsidR="00906904" w:rsidRPr="004D4BB1" w:rsidRDefault="00906904" w:rsidP="00906904">
            <w:pPr>
              <w:jc w:val="center"/>
              <w:rPr>
                <w:rFonts w:cstheme="minorHAnsi"/>
                <w:b/>
                <w:bCs/>
              </w:rPr>
            </w:pPr>
            <w:r w:rsidRPr="00027AA0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202017B8" w14:textId="4C5BEE05" w:rsidR="00906904" w:rsidRDefault="00906904" w:rsidP="00906904">
            <w:pPr>
              <w:rPr>
                <w:b/>
                <w:bCs/>
              </w:rPr>
            </w:pPr>
            <w:r w:rsidRPr="00B50002">
              <w:t>Choroid plexus papilloma</w:t>
            </w:r>
          </w:p>
        </w:tc>
      </w:tr>
      <w:tr w:rsidR="00906904" w14:paraId="60F2FF0C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0AF1A2EC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303FEFD" w14:textId="59192E6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7B5A2625" w14:textId="7944A27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4C764B8F" w14:textId="4CD3ED5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13D7900" w14:textId="23F36E1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5E57DCD9" w14:textId="51F44B23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BC067BE" w14:textId="6145E87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58C7FA" w14:textId="4788AC47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1BFCA7A6" w14:textId="3FF2252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46B85F60" w14:textId="7FC4E78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A2FB813" w14:textId="65476A46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03B56E59" w14:textId="1947745A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256FDB5" w14:textId="55EA518D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E4FFD7E" w14:textId="78A7BC2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1DBCA477" w14:textId="43719D2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68FE2CF7" w14:textId="7A41A55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7A0FE15C" w14:textId="01782C21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8" w:type="dxa"/>
          </w:tcPr>
          <w:p w14:paraId="4E457A43" w14:textId="45484B2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5A702F49" w14:textId="1C24A7D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1CD2E049" w14:textId="546E078E" w:rsidR="00906904" w:rsidRDefault="00906904" w:rsidP="00906904">
            <w:pPr>
              <w:rPr>
                <w:b/>
                <w:bCs/>
              </w:rPr>
            </w:pPr>
          </w:p>
        </w:tc>
      </w:tr>
      <w:tr w:rsidR="00906904" w14:paraId="1409E1CB" w14:textId="77777777" w:rsidTr="00981EED">
        <w:tc>
          <w:tcPr>
            <w:tcW w:w="457" w:type="dxa"/>
            <w:tcBorders>
              <w:right w:val="single" w:sz="18" w:space="0" w:color="auto"/>
            </w:tcBorders>
            <w:vAlign w:val="center"/>
          </w:tcPr>
          <w:p w14:paraId="652F67D8" w14:textId="77777777" w:rsidR="00906904" w:rsidRPr="004D4BB1" w:rsidRDefault="00906904" w:rsidP="0090690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6AFA64E" w14:textId="6EDE828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7B8BDA32" w14:textId="69414C61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F3EA487" w14:textId="091C0407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13AAC54" w14:textId="12D32B6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1</w:t>
            </w:r>
          </w:p>
        </w:tc>
        <w:tc>
          <w:tcPr>
            <w:tcW w:w="728" w:type="dxa"/>
          </w:tcPr>
          <w:p w14:paraId="22F1F1D4" w14:textId="4A34E45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2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6D7074A" w14:textId="6A29845F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23F8157" w14:textId="55C82061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2</w:t>
            </w:r>
          </w:p>
        </w:tc>
        <w:tc>
          <w:tcPr>
            <w:tcW w:w="728" w:type="dxa"/>
          </w:tcPr>
          <w:p w14:paraId="0951D02F" w14:textId="798F0A5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right w:val="single" w:sz="18" w:space="0" w:color="auto"/>
            </w:tcBorders>
          </w:tcPr>
          <w:p w14:paraId="22AC4C01" w14:textId="7F8CBB64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6EC8D4B" w14:textId="54FDDB0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7BF5424C" w14:textId="29C92E9B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0AFD4577" w14:textId="260DC29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15E906B" w14:textId="78EE9289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13D71677" w14:textId="73788BC0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4</w:t>
            </w:r>
          </w:p>
        </w:tc>
        <w:tc>
          <w:tcPr>
            <w:tcW w:w="728" w:type="dxa"/>
            <w:tcBorders>
              <w:right w:val="single" w:sz="12" w:space="0" w:color="auto"/>
            </w:tcBorders>
          </w:tcPr>
          <w:p w14:paraId="3D85928C" w14:textId="729639DC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815" w:type="dxa"/>
            <w:tcBorders>
              <w:left w:val="single" w:sz="12" w:space="0" w:color="auto"/>
            </w:tcBorders>
          </w:tcPr>
          <w:p w14:paraId="4853CAFE" w14:textId="0836A988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8" w:type="dxa"/>
          </w:tcPr>
          <w:p w14:paraId="519F4CB6" w14:textId="34127C95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729" w:type="dxa"/>
            <w:tcBorders>
              <w:right w:val="single" w:sz="18" w:space="0" w:color="auto"/>
            </w:tcBorders>
          </w:tcPr>
          <w:p w14:paraId="674EC52C" w14:textId="4442201E" w:rsidR="00906904" w:rsidRPr="00047F31" w:rsidRDefault="00906904" w:rsidP="00906904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27AA0">
              <w:t>3</w:t>
            </w:r>
          </w:p>
        </w:tc>
        <w:tc>
          <w:tcPr>
            <w:tcW w:w="6810" w:type="dxa"/>
            <w:tcBorders>
              <w:left w:val="single" w:sz="18" w:space="0" w:color="auto"/>
            </w:tcBorders>
          </w:tcPr>
          <w:p w14:paraId="53EF07C5" w14:textId="16EA435C" w:rsidR="00906904" w:rsidRDefault="00906904" w:rsidP="00906904">
            <w:pPr>
              <w:rPr>
                <w:b/>
                <w:bCs/>
              </w:rPr>
            </w:pPr>
            <w:r w:rsidRPr="00B50002">
              <w:t>Moderate generalised cerebral atrophy.</w:t>
            </w:r>
          </w:p>
        </w:tc>
      </w:tr>
    </w:tbl>
    <w:p w14:paraId="5A27D853" w14:textId="77777777" w:rsidR="00015732" w:rsidRDefault="00015732" w:rsidP="00015732">
      <w:pPr>
        <w:rPr>
          <w:b/>
          <w:bCs/>
        </w:rPr>
      </w:pPr>
    </w:p>
    <w:p w14:paraId="45A2CF1B" w14:textId="60BDE97B" w:rsidR="00015732" w:rsidRDefault="00015732" w:rsidP="00015732">
      <w:r w:rsidRPr="0029194A">
        <w:rPr>
          <w:b/>
          <w:bCs/>
        </w:rPr>
        <w:t xml:space="preserve">Supplementary table </w:t>
      </w:r>
      <w:r w:rsidR="00C7394D" w:rsidRPr="0029194A">
        <w:rPr>
          <w:b/>
          <w:bCs/>
        </w:rPr>
        <w:t>8</w:t>
      </w:r>
      <w:r w:rsidRPr="0029194A">
        <w:rPr>
          <w:b/>
          <w:bCs/>
        </w:rPr>
        <w:t>:</w:t>
      </w:r>
      <w:r>
        <w:t xml:space="preserve"> S</w:t>
      </w:r>
      <w:r w:rsidRPr="00015732">
        <w:t>cores</w:t>
      </w:r>
      <w:r>
        <w:t xml:space="preserve"> from radiologist #</w:t>
      </w:r>
      <w:r w:rsidR="00C7394D" w:rsidRPr="0029194A">
        <w:rPr>
          <w:b/>
          <w:bCs/>
        </w:rPr>
        <w:t>7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3770A4E6" w14:textId="77777777" w:rsidR="00015732" w:rsidRDefault="00015732" w:rsidP="00015732"/>
    <w:p w14:paraId="0E0E705D" w14:textId="218AE015" w:rsidR="00015732" w:rsidRDefault="00015732">
      <w:r>
        <w:br w:type="page"/>
      </w:r>
    </w:p>
    <w:p w14:paraId="717E7871" w14:textId="4A717F54" w:rsidR="00015732" w:rsidRDefault="00015732" w:rsidP="000157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 w:rsidR="00A03D32">
        <w:rPr>
          <w:b/>
          <w:bCs/>
        </w:rPr>
        <w:t>9</w:t>
      </w:r>
    </w:p>
    <w:tbl>
      <w:tblPr>
        <w:tblStyle w:val="Grigliatabella"/>
        <w:tblW w:w="13739" w:type="dxa"/>
        <w:tblLook w:val="04A0" w:firstRow="1" w:lastRow="0" w:firstColumn="1" w:lastColumn="0" w:noHBand="0" w:noVBand="1"/>
      </w:tblPr>
      <w:tblGrid>
        <w:gridCol w:w="735"/>
        <w:gridCol w:w="746"/>
        <w:gridCol w:w="705"/>
        <w:gridCol w:w="706"/>
        <w:gridCol w:w="746"/>
        <w:gridCol w:w="706"/>
        <w:gridCol w:w="706"/>
        <w:gridCol w:w="746"/>
        <w:gridCol w:w="706"/>
        <w:gridCol w:w="706"/>
        <w:gridCol w:w="746"/>
        <w:gridCol w:w="706"/>
        <w:gridCol w:w="706"/>
        <w:gridCol w:w="746"/>
        <w:gridCol w:w="706"/>
        <w:gridCol w:w="706"/>
        <w:gridCol w:w="802"/>
        <w:gridCol w:w="706"/>
        <w:gridCol w:w="707"/>
      </w:tblGrid>
      <w:tr w:rsidR="00A03D32" w14:paraId="1928EB9E" w14:textId="77777777" w:rsidTr="0029194A">
        <w:tc>
          <w:tcPr>
            <w:tcW w:w="735" w:type="dxa"/>
            <w:vMerge w:val="restart"/>
            <w:tcBorders>
              <w:right w:val="single" w:sz="18" w:space="0" w:color="auto"/>
            </w:tcBorders>
            <w:vAlign w:val="center"/>
          </w:tcPr>
          <w:p w14:paraId="1BDF8349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473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BC4149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531" w:type="dxa"/>
            <w:gridSpan w:val="9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19218F73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</w:tr>
      <w:tr w:rsidR="00A03D32" w14:paraId="23FBBFC3" w14:textId="77777777" w:rsidTr="0029194A">
        <w:tc>
          <w:tcPr>
            <w:tcW w:w="735" w:type="dxa"/>
            <w:vMerge/>
            <w:tcBorders>
              <w:right w:val="single" w:sz="18" w:space="0" w:color="auto"/>
            </w:tcBorders>
          </w:tcPr>
          <w:p w14:paraId="51E3BCE0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2157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8D1CB39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6E0820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158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F3A72DC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158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0556DD1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62A332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15" w:type="dxa"/>
            <w:gridSpan w:val="3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2B1B9ED1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</w:tr>
      <w:tr w:rsidR="00A03D32" w14:paraId="75C54032" w14:textId="77777777" w:rsidTr="0029194A">
        <w:trPr>
          <w:trHeight w:val="255"/>
        </w:trPr>
        <w:tc>
          <w:tcPr>
            <w:tcW w:w="735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BF8546A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0CB1F4E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1B7CC10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C065DF9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B4FDBE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01B4A4A3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A1CA1A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7729CD4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52F71F9C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D8493DD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22989B0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5E93D6E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8A8AEC4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A45744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458B019D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0C9CFDC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937ED02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518C4782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7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0DA02D1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</w:tr>
      <w:tr w:rsidR="00FB2339" w14:paraId="4A177F24" w14:textId="77777777" w:rsidTr="0029194A">
        <w:tc>
          <w:tcPr>
            <w:tcW w:w="73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B3CA737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50E7B5EE" w14:textId="65F2688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643B5A34" w14:textId="56A2CAB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54006890" w14:textId="08859A7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2EB836D4" w14:textId="52C623D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67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6C1C26AC" w14:textId="2D652E2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0F049584" w14:textId="7C47486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DE89456" w14:textId="7B65363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1E8F879A" w14:textId="204661F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</w:tcPr>
          <w:p w14:paraId="0351E90E" w14:textId="6FFB092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17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786663D9" w14:textId="3599A28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0B116AA8" w14:textId="69E23C6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8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36356BF3" w14:textId="1705F54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A7B169B" w14:textId="3B1C0A3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17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1F1EFD2C" w14:textId="141B88F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3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02E331B1" w14:textId="7C918FF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802" w:type="dxa"/>
            <w:tcBorders>
              <w:top w:val="single" w:sz="18" w:space="0" w:color="auto"/>
              <w:left w:val="single" w:sz="12" w:space="0" w:color="auto"/>
            </w:tcBorders>
          </w:tcPr>
          <w:p w14:paraId="60F60953" w14:textId="700BB85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83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59D08D92" w14:textId="665409F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17</w:t>
            </w:r>
          </w:p>
        </w:tc>
        <w:tc>
          <w:tcPr>
            <w:tcW w:w="707" w:type="dxa"/>
            <w:tcBorders>
              <w:top w:val="single" w:sz="18" w:space="0" w:color="auto"/>
              <w:right w:val="single" w:sz="8" w:space="0" w:color="auto"/>
            </w:tcBorders>
          </w:tcPr>
          <w:p w14:paraId="30D3F168" w14:textId="1CF638E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33</w:t>
            </w:r>
          </w:p>
        </w:tc>
      </w:tr>
      <w:tr w:rsidR="00FB2339" w14:paraId="5F2414D6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0275704F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E622D36" w14:textId="138361B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05" w:type="dxa"/>
          </w:tcPr>
          <w:p w14:paraId="476D5865" w14:textId="1086E5E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8E4FB20" w14:textId="7C61A0A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82CBB3" w14:textId="598C6FE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</w:tcPr>
          <w:p w14:paraId="1BCD5A09" w14:textId="404BD7D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3003D41A" w14:textId="28BD164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ECB234" w14:textId="00B8FAA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</w:tcPr>
          <w:p w14:paraId="1C7D36AE" w14:textId="5ABE36B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0AA7771F" w14:textId="43DFCA6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591A5CB" w14:textId="59F74F2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4F924C2A" w14:textId="7FA54C6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3A80C4EB" w14:textId="0370400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90F4728" w14:textId="0455A3F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5A29B6ED" w14:textId="647FF68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0D5B836F" w14:textId="1C214A9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0ACDEAEE" w14:textId="44369F5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18BA6961" w14:textId="7E8C112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42697B91" w14:textId="5E7A7CE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</w:tr>
      <w:tr w:rsidR="00FB2339" w:rsidRPr="00047F31" w14:paraId="0EFC5DBF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06403222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7CFF467" w14:textId="5F83BAB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5" w:type="dxa"/>
          </w:tcPr>
          <w:p w14:paraId="2FDFFA25" w14:textId="09564A3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3E8C3868" w14:textId="68B500B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45CB4E4" w14:textId="3D911B5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</w:tcPr>
          <w:p w14:paraId="139450C5" w14:textId="69005D7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3BEB430C" w14:textId="388C8BE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B780703" w14:textId="5307919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</w:tcPr>
          <w:p w14:paraId="56B1EE42" w14:textId="2D142F2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030E3099" w14:textId="177BA51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26B1028" w14:textId="04BB300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  <w:tc>
          <w:tcPr>
            <w:tcW w:w="706" w:type="dxa"/>
          </w:tcPr>
          <w:p w14:paraId="7057BFAC" w14:textId="4BF9615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716124F7" w14:textId="7CE1177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6D3FEC2" w14:textId="61C6614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</w:tcPr>
          <w:p w14:paraId="7DE12905" w14:textId="6CBF0B6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1EFAF22" w14:textId="29B629B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231E912E" w14:textId="319E29F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  <w:tc>
          <w:tcPr>
            <w:tcW w:w="706" w:type="dxa"/>
          </w:tcPr>
          <w:p w14:paraId="66B465C7" w14:textId="3E9EECA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0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31B17BDB" w14:textId="5053413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</w:tr>
      <w:tr w:rsidR="00FB2339" w14:paraId="5029CA25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02A51067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172FE40" w14:textId="4B22F6D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05" w:type="dxa"/>
          </w:tcPr>
          <w:p w14:paraId="03908947" w14:textId="5DD4967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3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AEF151D" w14:textId="0C2D195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8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109D117" w14:textId="403C930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6" w:type="dxa"/>
          </w:tcPr>
          <w:p w14:paraId="10A72F88" w14:textId="5F2FBDD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67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78D73584" w14:textId="4993B19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32D033C" w14:textId="03A7FCB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</w:tcPr>
          <w:p w14:paraId="20E1FF6C" w14:textId="6D34947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67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191097FF" w14:textId="06BFAEF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CA3C93C" w14:textId="720F4DB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17</w:t>
            </w:r>
          </w:p>
        </w:tc>
        <w:tc>
          <w:tcPr>
            <w:tcW w:w="706" w:type="dxa"/>
          </w:tcPr>
          <w:p w14:paraId="226BD419" w14:textId="3C9125D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67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DB479A2" w14:textId="0C9CB47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8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FAAF852" w14:textId="53452FB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83</w:t>
            </w:r>
          </w:p>
        </w:tc>
        <w:tc>
          <w:tcPr>
            <w:tcW w:w="706" w:type="dxa"/>
          </w:tcPr>
          <w:p w14:paraId="4D052BAB" w14:textId="0F02F48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8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A691CB5" w14:textId="6C93553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0D7F2093" w14:textId="601BFBB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67</w:t>
            </w:r>
          </w:p>
        </w:tc>
        <w:tc>
          <w:tcPr>
            <w:tcW w:w="706" w:type="dxa"/>
          </w:tcPr>
          <w:p w14:paraId="6111728E" w14:textId="7BACEF1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7564928A" w14:textId="0101B77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33</w:t>
            </w:r>
          </w:p>
        </w:tc>
      </w:tr>
      <w:tr w:rsidR="00FB2339" w14:paraId="2D0B9DC5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6E3CBFDC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B9953A2" w14:textId="6AF9A59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25</w:t>
            </w:r>
          </w:p>
        </w:tc>
        <w:tc>
          <w:tcPr>
            <w:tcW w:w="705" w:type="dxa"/>
          </w:tcPr>
          <w:p w14:paraId="342A394E" w14:textId="4BCB3E5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2E53BCD" w14:textId="76F09D7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2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F3418D7" w14:textId="2147838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</w:tcPr>
          <w:p w14:paraId="4CA9C320" w14:textId="6A0753D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27AF865B" w14:textId="4373272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C221D6" w14:textId="6C72748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75</w:t>
            </w:r>
          </w:p>
        </w:tc>
        <w:tc>
          <w:tcPr>
            <w:tcW w:w="706" w:type="dxa"/>
          </w:tcPr>
          <w:p w14:paraId="1998BAE1" w14:textId="2F8A044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75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1345FCB1" w14:textId="0502054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7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EFBD98E" w14:textId="672ECCC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00</w:t>
            </w:r>
          </w:p>
        </w:tc>
        <w:tc>
          <w:tcPr>
            <w:tcW w:w="706" w:type="dxa"/>
          </w:tcPr>
          <w:p w14:paraId="1ED612D3" w14:textId="436989A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59CF468" w14:textId="43F9C64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7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15905C2" w14:textId="72CA71E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00</w:t>
            </w:r>
          </w:p>
        </w:tc>
        <w:tc>
          <w:tcPr>
            <w:tcW w:w="706" w:type="dxa"/>
          </w:tcPr>
          <w:p w14:paraId="0F3EC45D" w14:textId="59A310C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75FFD1F0" w14:textId="76FC9FC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5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7225E031" w14:textId="3D99905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75</w:t>
            </w:r>
          </w:p>
        </w:tc>
        <w:tc>
          <w:tcPr>
            <w:tcW w:w="706" w:type="dxa"/>
          </w:tcPr>
          <w:p w14:paraId="3216A951" w14:textId="57E2811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75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2A6A6976" w14:textId="0365771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</w:tr>
      <w:tr w:rsidR="00FB2339" w14:paraId="66EC4F5E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31B05A65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588A7A3" w14:textId="28C45C3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5" w:type="dxa"/>
          </w:tcPr>
          <w:p w14:paraId="7693F4F9" w14:textId="55ADBE7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2529EFB7" w14:textId="4C41AED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4DE11AD" w14:textId="6EAFF3A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</w:tcPr>
          <w:p w14:paraId="6658FDA6" w14:textId="3F48A6D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7F07C768" w14:textId="03A15E6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79D584" w14:textId="486564F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</w:tcPr>
          <w:p w14:paraId="25012928" w14:textId="22326FD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3894B534" w14:textId="24968F4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BF86548" w14:textId="40FEB0B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6" w:type="dxa"/>
          </w:tcPr>
          <w:p w14:paraId="43524962" w14:textId="6CFF6E5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6D6005B" w14:textId="77BB005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AD86F0A" w14:textId="6B63CD7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</w:tcPr>
          <w:p w14:paraId="7C288D26" w14:textId="5C0DD5F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3ABBE5B0" w14:textId="25FAE50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55676694" w14:textId="7746E4E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6" w:type="dxa"/>
          </w:tcPr>
          <w:p w14:paraId="7AD72D34" w14:textId="0CE1801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2BEE243F" w14:textId="144E75D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00</w:t>
            </w:r>
          </w:p>
        </w:tc>
      </w:tr>
      <w:tr w:rsidR="00FB2339" w14:paraId="7C9C79E9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12ADBA5E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DD36D3C" w14:textId="0B901A9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5" w:type="dxa"/>
          </w:tcPr>
          <w:p w14:paraId="23125C68" w14:textId="22254B1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26FD1CF" w14:textId="4DE8597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D0A560" w14:textId="1206915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</w:tcPr>
          <w:p w14:paraId="6D653009" w14:textId="6FEF6FE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DF0B324" w14:textId="599C808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155F3D" w14:textId="3779B5D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06" w:type="dxa"/>
          </w:tcPr>
          <w:p w14:paraId="2CF3AE55" w14:textId="002925F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1B73C06F" w14:textId="65B1487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2AA15BA" w14:textId="3812F64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  <w:tc>
          <w:tcPr>
            <w:tcW w:w="706" w:type="dxa"/>
          </w:tcPr>
          <w:p w14:paraId="12104B47" w14:textId="69C6247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62499F1" w14:textId="51AF492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4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328067" w14:textId="3ADD0CF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6" w:type="dxa"/>
          </w:tcPr>
          <w:p w14:paraId="4D74BEB1" w14:textId="5B59F21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2C46CE3" w14:textId="208770E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1491F91D" w14:textId="761D272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6" w:type="dxa"/>
          </w:tcPr>
          <w:p w14:paraId="3F0E8D4D" w14:textId="47230E5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2C4F8C8E" w14:textId="2096B4F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</w:tr>
      <w:tr w:rsidR="00FB2339" w14:paraId="2379FF14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19FDCFAB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9148C71" w14:textId="71F3A87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5" w:type="dxa"/>
          </w:tcPr>
          <w:p w14:paraId="645CA32A" w14:textId="37FE8E6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0EC7379" w14:textId="1780BD4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A16D468" w14:textId="0C72942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50</w:t>
            </w:r>
          </w:p>
        </w:tc>
        <w:tc>
          <w:tcPr>
            <w:tcW w:w="706" w:type="dxa"/>
          </w:tcPr>
          <w:p w14:paraId="78DF5F63" w14:textId="7DA6BD1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2C5B4F5A" w14:textId="48EDD65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00093C" w14:textId="4E2098F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00</w:t>
            </w:r>
          </w:p>
        </w:tc>
        <w:tc>
          <w:tcPr>
            <w:tcW w:w="706" w:type="dxa"/>
          </w:tcPr>
          <w:p w14:paraId="0A6F1EF6" w14:textId="58EDDD4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640386E0" w14:textId="5CE8C6D4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65A3276" w14:textId="4B20277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</w:tcPr>
          <w:p w14:paraId="7D4ED911" w14:textId="6228213A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54EA5949" w14:textId="76BC778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D7025F4" w14:textId="169223F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</w:tcPr>
          <w:p w14:paraId="126CD2B7" w14:textId="1A6C303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73DC7E7C" w14:textId="5A435A6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6CED4A3D" w14:textId="40C98BC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6" w:type="dxa"/>
          </w:tcPr>
          <w:p w14:paraId="6645F547" w14:textId="532D9C7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24DF8D05" w14:textId="39E0E33C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</w:tr>
      <w:tr w:rsidR="00FB2339" w14:paraId="7ACF872B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1A3B6BB3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49F65CD" w14:textId="2352220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67</w:t>
            </w:r>
          </w:p>
        </w:tc>
        <w:tc>
          <w:tcPr>
            <w:tcW w:w="705" w:type="dxa"/>
          </w:tcPr>
          <w:p w14:paraId="22115705" w14:textId="17BAE1B5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3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0E4423E0" w14:textId="5A10409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6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720FFAC" w14:textId="4969F8F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83</w:t>
            </w:r>
          </w:p>
        </w:tc>
        <w:tc>
          <w:tcPr>
            <w:tcW w:w="706" w:type="dxa"/>
          </w:tcPr>
          <w:p w14:paraId="77FD4545" w14:textId="7358A70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3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A575576" w14:textId="40B6155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8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767134" w14:textId="14D392F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</w:tcPr>
          <w:p w14:paraId="41E1897E" w14:textId="5BCAD6A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04648A0F" w14:textId="2E865A5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011086A" w14:textId="66C06B1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487C8F5E" w14:textId="7ED8628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6D94E036" w14:textId="4E4914A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36A7A5F" w14:textId="64A9763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26E540A4" w14:textId="54294DB6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3ED9AE9" w14:textId="4F97134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0D5CB37D" w14:textId="71CACA80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6" w:type="dxa"/>
          </w:tcPr>
          <w:p w14:paraId="385E89E4" w14:textId="0BC7968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1DDCD49C" w14:textId="02E7510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3D07E7">
              <w:t>N/A</w:t>
            </w:r>
          </w:p>
        </w:tc>
      </w:tr>
      <w:tr w:rsidR="00FB2339" w14:paraId="628683FE" w14:textId="77777777" w:rsidTr="0029194A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0681818C" w14:textId="77777777" w:rsidR="00FB2339" w:rsidRDefault="00FB2339" w:rsidP="00FB2339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1539454" w14:textId="08AA1E3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5" w:type="dxa"/>
          </w:tcPr>
          <w:p w14:paraId="6E6E2464" w14:textId="6AD7BC1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1.8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12771448" w14:textId="4EC04B0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1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D51BCAF" w14:textId="4094B30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67</w:t>
            </w:r>
          </w:p>
        </w:tc>
        <w:tc>
          <w:tcPr>
            <w:tcW w:w="706" w:type="dxa"/>
          </w:tcPr>
          <w:p w14:paraId="43C07E0F" w14:textId="2995A54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2.17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AB0E249" w14:textId="4957F74B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EE5E661" w14:textId="56056EE8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</w:tcPr>
          <w:p w14:paraId="54C40B9A" w14:textId="2B50FAA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00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7FFDF03A" w14:textId="0979F89D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F3352B">
              <w:t>3.1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BF5E6BE" w14:textId="0A467889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33</w:t>
            </w:r>
          </w:p>
        </w:tc>
        <w:tc>
          <w:tcPr>
            <w:tcW w:w="706" w:type="dxa"/>
          </w:tcPr>
          <w:p w14:paraId="33A1E2A9" w14:textId="05A8C01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3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64814CDA" w14:textId="4B9C72A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6E30C5" w14:textId="65FEDE7F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83</w:t>
            </w:r>
          </w:p>
        </w:tc>
        <w:tc>
          <w:tcPr>
            <w:tcW w:w="706" w:type="dxa"/>
          </w:tcPr>
          <w:p w14:paraId="5151CCC8" w14:textId="167C41F7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1.3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A29FEFB" w14:textId="3EFA1103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33</w:t>
            </w:r>
          </w:p>
        </w:tc>
        <w:tc>
          <w:tcPr>
            <w:tcW w:w="802" w:type="dxa"/>
            <w:tcBorders>
              <w:left w:val="single" w:sz="12" w:space="0" w:color="auto"/>
            </w:tcBorders>
          </w:tcPr>
          <w:p w14:paraId="4827B35B" w14:textId="2A4DD8D2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3.50</w:t>
            </w:r>
          </w:p>
        </w:tc>
        <w:tc>
          <w:tcPr>
            <w:tcW w:w="706" w:type="dxa"/>
          </w:tcPr>
          <w:p w14:paraId="36189189" w14:textId="64BD735E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50</w:t>
            </w:r>
          </w:p>
        </w:tc>
        <w:tc>
          <w:tcPr>
            <w:tcW w:w="707" w:type="dxa"/>
            <w:tcBorders>
              <w:right w:val="single" w:sz="8" w:space="0" w:color="auto"/>
            </w:tcBorders>
          </w:tcPr>
          <w:p w14:paraId="679408B0" w14:textId="3943C0C1" w:rsidR="00FB2339" w:rsidRPr="004D4BB1" w:rsidRDefault="00FB2339" w:rsidP="00FB2339">
            <w:pPr>
              <w:jc w:val="center"/>
              <w:rPr>
                <w:rFonts w:cstheme="minorHAnsi"/>
                <w:b/>
                <w:bCs/>
              </w:rPr>
            </w:pPr>
            <w:r w:rsidRPr="00A00F6E">
              <w:t>2.83</w:t>
            </w:r>
          </w:p>
        </w:tc>
      </w:tr>
      <w:tr w:rsidR="00FB2339" w14:paraId="415DC187" w14:textId="77777777" w:rsidTr="0029194A">
        <w:tc>
          <w:tcPr>
            <w:tcW w:w="735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D82A4A1" w14:textId="77777777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4" w:space="0" w:color="auto"/>
            </w:tcBorders>
          </w:tcPr>
          <w:p w14:paraId="77F289E7" w14:textId="5F565F84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50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EA165D2" w14:textId="4F7D3ECB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12" w:space="0" w:color="auto"/>
            </w:tcBorders>
          </w:tcPr>
          <w:p w14:paraId="00CBE95B" w14:textId="0B31A8C4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29C40726" w14:textId="0581BB78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0531465" w14:textId="23561BFD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50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12" w:space="0" w:color="auto"/>
            </w:tcBorders>
          </w:tcPr>
          <w:p w14:paraId="6E4258FE" w14:textId="7653D841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00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025CF8D2" w14:textId="461D4374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3C23D2C" w14:textId="14DC6A51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00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18" w:space="0" w:color="auto"/>
            </w:tcBorders>
          </w:tcPr>
          <w:p w14:paraId="0DB19343" w14:textId="571EC700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50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4" w:space="0" w:color="auto"/>
            </w:tcBorders>
          </w:tcPr>
          <w:p w14:paraId="706B2663" w14:textId="167AF627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9AC94E1" w14:textId="2D11498F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2.50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12" w:space="0" w:color="auto"/>
            </w:tcBorders>
          </w:tcPr>
          <w:p w14:paraId="4CD871C0" w14:textId="2705510F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2690AFD0" w14:textId="2BBF5C81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7B588F8" w14:textId="007041B9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12" w:space="0" w:color="auto"/>
            </w:tcBorders>
          </w:tcPr>
          <w:p w14:paraId="2A5453BC" w14:textId="2F2999D2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4" w:space="0" w:color="auto"/>
            </w:tcBorders>
          </w:tcPr>
          <w:p w14:paraId="001D0B46" w14:textId="6E94A118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54623D7" w14:textId="12AA583E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2.50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8" w:space="0" w:color="auto"/>
            </w:tcBorders>
          </w:tcPr>
          <w:p w14:paraId="1ED9DDC7" w14:textId="4BFEA6EF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00F6E">
              <w:t>3.00</w:t>
            </w:r>
          </w:p>
        </w:tc>
      </w:tr>
      <w:tr w:rsidR="00FB2339" w14:paraId="7CDE01F2" w14:textId="77777777" w:rsidTr="0029194A">
        <w:tc>
          <w:tcPr>
            <w:tcW w:w="73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4D62598" w14:textId="77777777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</w:tcPr>
          <w:p w14:paraId="666D11FB" w14:textId="6FAA6335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33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0157BB41" w14:textId="5F7EC35B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33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</w:tcPr>
          <w:p w14:paraId="1DB763C3" w14:textId="739143BC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1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1F7AFDB2" w14:textId="0E5554EC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1.83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4C634A13" w14:textId="0B6FDAA5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17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</w:tcPr>
          <w:p w14:paraId="181DAA23" w14:textId="3A9C1E10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50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4514B9CF" w14:textId="586AAFE1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2.17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472923C6" w14:textId="248A1371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83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</w:tcPr>
          <w:p w14:paraId="104E3A26" w14:textId="284F927E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352B">
              <w:t>3.33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</w:tcPr>
          <w:p w14:paraId="241987C4" w14:textId="635636A6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027A3A61" w14:textId="7D7B7CEE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</w:tcPr>
          <w:p w14:paraId="261E5C5A" w14:textId="0574B59E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75C9BC9D" w14:textId="69682B50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5755D4A9" w14:textId="5C528FC0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2" w:space="0" w:color="auto"/>
            </w:tcBorders>
          </w:tcPr>
          <w:p w14:paraId="12CC3A87" w14:textId="6661A3F8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8" w:space="0" w:color="auto"/>
            </w:tcBorders>
          </w:tcPr>
          <w:p w14:paraId="3FEE0C6F" w14:textId="4ADC5E86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2A5FCB6D" w14:textId="03231712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  <w:tc>
          <w:tcPr>
            <w:tcW w:w="707" w:type="dxa"/>
            <w:tcBorders>
              <w:bottom w:val="single" w:sz="18" w:space="0" w:color="auto"/>
              <w:right w:val="single" w:sz="8" w:space="0" w:color="auto"/>
            </w:tcBorders>
          </w:tcPr>
          <w:p w14:paraId="380BEAEA" w14:textId="7438BF97" w:rsidR="00FB2339" w:rsidRPr="00047F31" w:rsidRDefault="00FB2339" w:rsidP="00FB2339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D07E7">
              <w:t>N/A</w:t>
            </w:r>
          </w:p>
        </w:tc>
      </w:tr>
      <w:tr w:rsidR="00FB2339" w14:paraId="4F751AA3" w14:textId="77777777" w:rsidTr="00B7180D">
        <w:tc>
          <w:tcPr>
            <w:tcW w:w="73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AEEDC13" w14:textId="6CBA75F7" w:rsidR="00FB2339" w:rsidRDefault="00FB2339" w:rsidP="00FB23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687DC10E" w14:textId="525E199E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34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3B64358A" w14:textId="3039F0A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19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0E66C7DA" w14:textId="2C5C7BA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90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180DAC12" w14:textId="56E1783C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14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5F8EF904" w14:textId="67FBEB16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49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</w:tcPr>
          <w:p w14:paraId="0AF3FD6D" w14:textId="5033BE9D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3.08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4D4DF273" w14:textId="4C156AD7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55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425AF3EE" w14:textId="4C370773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2.90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</w:tcPr>
          <w:p w14:paraId="364CB63F" w14:textId="1CA69E0A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3.08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37F85EFC" w14:textId="54AC81F3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vAlign w:val="bottom"/>
          </w:tcPr>
          <w:p w14:paraId="4E60CA0E" w14:textId="6150127C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72345320" w14:textId="137D697C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5C65DCDF" w14:textId="55DCB755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vAlign w:val="bottom"/>
          </w:tcPr>
          <w:p w14:paraId="4AD746BB" w14:textId="28017BCA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3FC1471B" w14:textId="25FBF643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802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74D1A21C" w14:textId="352564A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vAlign w:val="bottom"/>
          </w:tcPr>
          <w:p w14:paraId="2944FB11" w14:textId="680CE494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707" w:type="dxa"/>
            <w:tcBorders>
              <w:top w:val="single" w:sz="18" w:space="0" w:color="auto"/>
              <w:right w:val="single" w:sz="8" w:space="0" w:color="auto"/>
            </w:tcBorders>
            <w:vAlign w:val="bottom"/>
          </w:tcPr>
          <w:p w14:paraId="56608E6C" w14:textId="007C6B65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FB2339" w14:paraId="3B899D0C" w14:textId="77777777" w:rsidTr="00B7180D">
        <w:tc>
          <w:tcPr>
            <w:tcW w:w="735" w:type="dxa"/>
            <w:tcBorders>
              <w:right w:val="single" w:sz="18" w:space="0" w:color="auto"/>
            </w:tcBorders>
            <w:vAlign w:val="center"/>
          </w:tcPr>
          <w:p w14:paraId="103BC450" w14:textId="4224839B" w:rsidR="00FB2339" w:rsidRDefault="00FB2339" w:rsidP="00FB23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d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FE6E583" w14:textId="6F07100C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3</w:t>
            </w:r>
          </w:p>
        </w:tc>
        <w:tc>
          <w:tcPr>
            <w:tcW w:w="705" w:type="dxa"/>
          </w:tcPr>
          <w:p w14:paraId="37FFB220" w14:textId="7354670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4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67613FCD" w14:textId="1C2A5367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7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8D994EF" w14:textId="6E56E0EF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4</w:t>
            </w:r>
          </w:p>
        </w:tc>
        <w:tc>
          <w:tcPr>
            <w:tcW w:w="706" w:type="dxa"/>
          </w:tcPr>
          <w:p w14:paraId="6E335928" w14:textId="1E68E24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43</w:t>
            </w:r>
          </w:p>
        </w:tc>
        <w:tc>
          <w:tcPr>
            <w:tcW w:w="706" w:type="dxa"/>
            <w:tcBorders>
              <w:right w:val="single" w:sz="12" w:space="0" w:color="auto"/>
            </w:tcBorders>
          </w:tcPr>
          <w:p w14:paraId="42F0468C" w14:textId="3C0A08A1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6CF3BCF" w14:textId="77D9E8C8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4</w:t>
            </w:r>
          </w:p>
        </w:tc>
        <w:tc>
          <w:tcPr>
            <w:tcW w:w="706" w:type="dxa"/>
          </w:tcPr>
          <w:p w14:paraId="27362A99" w14:textId="69E84D0C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54</w:t>
            </w:r>
          </w:p>
        </w:tc>
        <w:tc>
          <w:tcPr>
            <w:tcW w:w="706" w:type="dxa"/>
            <w:tcBorders>
              <w:right w:val="single" w:sz="18" w:space="0" w:color="auto"/>
            </w:tcBorders>
          </w:tcPr>
          <w:p w14:paraId="640D0479" w14:textId="3B308C32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E44E3">
              <w:t>0.36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2718E71" w14:textId="73047E10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6" w:type="dxa"/>
            <w:vAlign w:val="bottom"/>
          </w:tcPr>
          <w:p w14:paraId="397261E3" w14:textId="58806C4E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06" w:type="dxa"/>
            <w:tcBorders>
              <w:right w:val="single" w:sz="12" w:space="0" w:color="auto"/>
            </w:tcBorders>
            <w:vAlign w:val="bottom"/>
          </w:tcPr>
          <w:p w14:paraId="74221D53" w14:textId="7BBC3378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BCBED84" w14:textId="32115557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706" w:type="dxa"/>
            <w:vAlign w:val="bottom"/>
          </w:tcPr>
          <w:p w14:paraId="3963BE3D" w14:textId="50692889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06" w:type="dxa"/>
            <w:tcBorders>
              <w:right w:val="single" w:sz="12" w:space="0" w:color="auto"/>
            </w:tcBorders>
            <w:vAlign w:val="bottom"/>
          </w:tcPr>
          <w:p w14:paraId="42860978" w14:textId="08AE8CBE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vAlign w:val="bottom"/>
          </w:tcPr>
          <w:p w14:paraId="2B261C3C" w14:textId="390D5C46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06" w:type="dxa"/>
            <w:vAlign w:val="bottom"/>
          </w:tcPr>
          <w:p w14:paraId="7015E2E4" w14:textId="368038C1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0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AE2E68" w14:textId="69B3DEE5" w:rsidR="00FB2339" w:rsidRPr="004D4BB1" w:rsidRDefault="00FB2339" w:rsidP="00FB2339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</w:tbl>
    <w:p w14:paraId="6BFDAA41" w14:textId="77777777" w:rsidR="00015732" w:rsidRDefault="00015732" w:rsidP="00015732">
      <w:pPr>
        <w:rPr>
          <w:b/>
          <w:bCs/>
        </w:rPr>
      </w:pPr>
    </w:p>
    <w:p w14:paraId="7D797DDD" w14:textId="05DBF4F8" w:rsidR="00A03D32" w:rsidRDefault="00015732" w:rsidP="00015732">
      <w:r w:rsidRPr="0029194A">
        <w:rPr>
          <w:b/>
          <w:bCs/>
        </w:rPr>
        <w:t xml:space="preserve">Supplementary table </w:t>
      </w:r>
      <w:r w:rsidR="00A03D32" w:rsidRPr="0029194A">
        <w:rPr>
          <w:b/>
          <w:bCs/>
        </w:rPr>
        <w:t>9</w:t>
      </w:r>
      <w:r w:rsidRPr="0029194A">
        <w:rPr>
          <w:b/>
          <w:bCs/>
        </w:rPr>
        <w:t xml:space="preserve">: </w:t>
      </w:r>
      <w:r w:rsidR="001F3D23">
        <w:t>Average s</w:t>
      </w:r>
      <w:r w:rsidRPr="00015732">
        <w:t>cores</w:t>
      </w:r>
      <w:r>
        <w:t xml:space="preserve"> </w:t>
      </w:r>
      <w:r w:rsidR="001F3D23">
        <w:t>across all</w:t>
      </w:r>
      <w:r>
        <w:t xml:space="preserve"> radiologist</w:t>
      </w:r>
      <w:r w:rsidR="001F3D23">
        <w:t>s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</w:t>
      </w:r>
      <w:r w:rsidRPr="0029194A">
        <w:rPr>
          <w:b/>
          <w:bCs/>
        </w:rPr>
        <w:t>experiment 2</w:t>
      </w:r>
      <w:r>
        <w:t>).</w:t>
      </w:r>
    </w:p>
    <w:p w14:paraId="01EFAB43" w14:textId="17CFBDC3" w:rsidR="00A03D32" w:rsidRDefault="00A03D32">
      <w:r>
        <w:br w:type="page"/>
      </w:r>
    </w:p>
    <w:p w14:paraId="5951B1B8" w14:textId="63DC8AA9" w:rsidR="00A03D32" w:rsidRDefault="00A03D32" w:rsidP="00A03D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>
        <w:rPr>
          <w:b/>
          <w:bCs/>
        </w:rPr>
        <w:t>10</w:t>
      </w:r>
    </w:p>
    <w:tbl>
      <w:tblPr>
        <w:tblStyle w:val="Grigliatabella"/>
        <w:tblW w:w="13739" w:type="dxa"/>
        <w:tblLook w:val="04A0" w:firstRow="1" w:lastRow="0" w:firstColumn="1" w:lastColumn="0" w:noHBand="0" w:noVBand="1"/>
      </w:tblPr>
      <w:tblGrid>
        <w:gridCol w:w="736"/>
        <w:gridCol w:w="747"/>
        <w:gridCol w:w="706"/>
        <w:gridCol w:w="705"/>
        <w:gridCol w:w="746"/>
        <w:gridCol w:w="705"/>
        <w:gridCol w:w="705"/>
        <w:gridCol w:w="746"/>
        <w:gridCol w:w="705"/>
        <w:gridCol w:w="705"/>
        <w:gridCol w:w="746"/>
        <w:gridCol w:w="705"/>
        <w:gridCol w:w="705"/>
        <w:gridCol w:w="746"/>
        <w:gridCol w:w="705"/>
        <w:gridCol w:w="705"/>
        <w:gridCol w:w="810"/>
        <w:gridCol w:w="705"/>
        <w:gridCol w:w="706"/>
      </w:tblGrid>
      <w:tr w:rsidR="00A03D32" w14:paraId="3236D4E8" w14:textId="77777777" w:rsidTr="00A03D32">
        <w:tc>
          <w:tcPr>
            <w:tcW w:w="736" w:type="dxa"/>
            <w:vMerge w:val="restart"/>
            <w:tcBorders>
              <w:right w:val="single" w:sz="18" w:space="0" w:color="auto"/>
            </w:tcBorders>
            <w:vAlign w:val="center"/>
          </w:tcPr>
          <w:p w14:paraId="2E1BB9FC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470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BABFBA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533" w:type="dxa"/>
            <w:gridSpan w:val="9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2F5A31D7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</w:tr>
      <w:tr w:rsidR="00A03D32" w14:paraId="2691249E" w14:textId="77777777" w:rsidTr="00A03D32">
        <w:tc>
          <w:tcPr>
            <w:tcW w:w="736" w:type="dxa"/>
            <w:vMerge/>
            <w:tcBorders>
              <w:right w:val="single" w:sz="18" w:space="0" w:color="auto"/>
            </w:tcBorders>
          </w:tcPr>
          <w:p w14:paraId="7C928CEA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2158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D34D589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F0AB3C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1E5D4B2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156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91D7779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7D2962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21" w:type="dxa"/>
            <w:gridSpan w:val="3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5EA978EE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</w:tr>
      <w:tr w:rsidR="00A03D32" w14:paraId="28300074" w14:textId="77777777" w:rsidTr="00A03D32">
        <w:trPr>
          <w:trHeight w:val="255"/>
        </w:trPr>
        <w:tc>
          <w:tcPr>
            <w:tcW w:w="73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936994B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EA38832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52ACB79C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70CC685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028B6E7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44FDACE9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2DF3D30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93B2C68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4E23870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400951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564D3B2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681A37E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0E00D8F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E7502F6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29FF734E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7F74C4E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537256C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5FA39F50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23239C4D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</w:tr>
      <w:tr w:rsidR="0029194A" w14:paraId="22F500BF" w14:textId="77777777" w:rsidTr="00A03D32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48E2ABF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6D0ABB99" w14:textId="5C98FBFC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vAlign w:val="bottom"/>
          </w:tcPr>
          <w:p w14:paraId="4FCBD118" w14:textId="6A21C4A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592170F1" w14:textId="313DCFA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72F6A49D" w14:textId="545D69CF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7B161DC8" w14:textId="0B759CF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1A818083" w14:textId="0C09DF1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752BE8FE" w14:textId="4BA1951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30965C73" w14:textId="18D517F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13656B24" w14:textId="6D5B124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34CC02DE" w14:textId="0BE627A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1196E0BC" w14:textId="0EDFA6A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643836DB" w14:textId="2FC4F31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5B9D4FFD" w14:textId="1B75620F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3D129459" w14:textId="7DFA12AC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14:paraId="0CD1E257" w14:textId="2EC4FE5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6AE4EC6F" w14:textId="0258371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6B4F4D71" w14:textId="6EC4046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8" w:space="0" w:color="auto"/>
            </w:tcBorders>
            <w:vAlign w:val="bottom"/>
          </w:tcPr>
          <w:p w14:paraId="5C5AD046" w14:textId="66133C3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</w:tr>
      <w:tr w:rsidR="0029194A" w14:paraId="23356B66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2C2A67C5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71DBB5DF" w14:textId="174DD95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 </w:t>
            </w:r>
          </w:p>
        </w:tc>
        <w:tc>
          <w:tcPr>
            <w:tcW w:w="706" w:type="dxa"/>
            <w:vAlign w:val="bottom"/>
          </w:tcPr>
          <w:p w14:paraId="14DD2CE4" w14:textId="30771D4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40FEA7E" w14:textId="64A1DBB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71A39812" w14:textId="76D9871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 </w:t>
            </w:r>
          </w:p>
        </w:tc>
        <w:tc>
          <w:tcPr>
            <w:tcW w:w="705" w:type="dxa"/>
            <w:vAlign w:val="bottom"/>
          </w:tcPr>
          <w:p w14:paraId="2C0DE280" w14:textId="2027999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BB71AFF" w14:textId="2932E27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A9381F4" w14:textId="12B7795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 </w:t>
            </w:r>
          </w:p>
        </w:tc>
        <w:tc>
          <w:tcPr>
            <w:tcW w:w="705" w:type="dxa"/>
            <w:vAlign w:val="bottom"/>
          </w:tcPr>
          <w:p w14:paraId="77ED34E5" w14:textId="5348287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62132B6D" w14:textId="007CEAC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475E6B7" w14:textId="1F44A26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0A20C676" w14:textId="27181D3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66A5763" w14:textId="6325BD3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8A7457C" w14:textId="4F07A05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24217BB1" w14:textId="729E2C8C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3930061" w14:textId="391FF0F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2982633B" w14:textId="0A02970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0A2587AF" w14:textId="2069024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5CD2EF5B" w14:textId="5B29F22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</w:tr>
      <w:tr w:rsidR="0029194A" w:rsidRPr="00047F31" w14:paraId="53BDBC7A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5365ECC3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0838E456" w14:textId="177F852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vAlign w:val="bottom"/>
          </w:tcPr>
          <w:p w14:paraId="099C7583" w14:textId="7261AC1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5254D3E4" w14:textId="2279B5D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B51BF9A" w14:textId="0FFBD24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vAlign w:val="bottom"/>
          </w:tcPr>
          <w:p w14:paraId="2A302E65" w14:textId="771F100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15709C0E" w14:textId="5AFA389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C1F83E1" w14:textId="3E3F812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00130A76" w14:textId="5851E15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7584FB6C" w14:textId="716537B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09AE6509" w14:textId="3A9FA1A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0266C2B2" w14:textId="24BA5B9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B47D186" w14:textId="2D31610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D3DD7A0" w14:textId="609CC9B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5885ECB7" w14:textId="2A9CD05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4D70F49" w14:textId="2A9AF03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69721F16" w14:textId="522860D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5A1F7857" w14:textId="214CA1A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04588A49" w14:textId="7FC54B1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</w:tr>
      <w:tr w:rsidR="0029194A" w14:paraId="30655F46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0F489BC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3054BCFA" w14:textId="7037DD2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vAlign w:val="bottom"/>
          </w:tcPr>
          <w:p w14:paraId="3DE287D4" w14:textId="7394358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681B505" w14:textId="3000F60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90A54F6" w14:textId="5D272A8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vAlign w:val="bottom"/>
          </w:tcPr>
          <w:p w14:paraId="0C6A3A89" w14:textId="4967832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2545317" w14:textId="0249430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8047178" w14:textId="455E294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3D81F9D0" w14:textId="7F3D69C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3E5965A6" w14:textId="0BBBFD9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069D56EB" w14:textId="7C89CC5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5D1C1F08" w14:textId="1AA47A1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1ADF4F73" w14:textId="0D62DD5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3F7A494" w14:textId="2B22E41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4E718547" w14:textId="71F3461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7412C184" w14:textId="56350D5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0E96E529" w14:textId="62DA7B7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4DE20147" w14:textId="2A9E256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7257E126" w14:textId="611822DF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</w:tr>
      <w:tr w:rsidR="0029194A" w14:paraId="037AAFCA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C04CCA2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1F2B3247" w14:textId="458552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vAlign w:val="bottom"/>
          </w:tcPr>
          <w:p w14:paraId="573495F3" w14:textId="4EEB3EB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1769620C" w14:textId="010A25A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0E326DF" w14:textId="5E3CC39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655721E9" w14:textId="70F2660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5ABCCCDF" w14:textId="17AA927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80C7010" w14:textId="60537AA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3033E29E" w14:textId="38CBD78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518981D7" w14:textId="619AD89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23470906" w14:textId="7982DD1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7731DE94" w14:textId="69BF74C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4F34C4D5" w14:textId="64EF77C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66FFCF7" w14:textId="141C004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0148648E" w14:textId="3E3582C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51464060" w14:textId="4992DF5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0F2083D6" w14:textId="737E4B0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6D6E6954" w14:textId="4085DAE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3FCBAB62" w14:textId="31AA7B1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</w:tr>
      <w:tr w:rsidR="0029194A" w14:paraId="17A62AAD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14B67C0D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37C1C3E2" w14:textId="7F3BB8F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vAlign w:val="bottom"/>
          </w:tcPr>
          <w:p w14:paraId="1F8481AE" w14:textId="0841DEF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96FBC1D" w14:textId="729687F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0E907E74" w14:textId="43C13B4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584FDA6B" w14:textId="2A5A207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A7B1025" w14:textId="2A64BBD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E2703AE" w14:textId="2B7A2D9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29C4F272" w14:textId="05554A0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0395B6CA" w14:textId="4D215ED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21921FC7" w14:textId="0914D8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vAlign w:val="bottom"/>
          </w:tcPr>
          <w:p w14:paraId="7DD9D833" w14:textId="49A37F1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9482499" w14:textId="204D3B2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FB0D607" w14:textId="18C4917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4E0F9938" w14:textId="37717BE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4775C88B" w14:textId="7F41BCF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0C9B561D" w14:textId="182926C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vAlign w:val="bottom"/>
          </w:tcPr>
          <w:p w14:paraId="3E43534D" w14:textId="11972DD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37DF96BA" w14:textId="0EF20F4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</w:tr>
      <w:tr w:rsidR="0029194A" w14:paraId="1A23A3CE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5CBFDECD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47D341E7" w14:textId="79A559A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6" w:type="dxa"/>
            <w:vAlign w:val="bottom"/>
          </w:tcPr>
          <w:p w14:paraId="0E94162F" w14:textId="1E66925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223C5B0" w14:textId="4E84C2E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1163EF1F" w14:textId="45A0A84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41D9273E" w14:textId="160731B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42C34B17" w14:textId="1779217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9249BD4" w14:textId="5CE6197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6C7AF220" w14:textId="6BFFC87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43A794DC" w14:textId="76FD32A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0F0690AB" w14:textId="499ADE8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09E8B44F" w14:textId="0E56405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F59F96A" w14:textId="7F23450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79C2329E" w14:textId="7CF6266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2A1CD2CF" w14:textId="4FF9933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ED008F8" w14:textId="4D4DA95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7DF4EDA7" w14:textId="0F62C00C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384E1E86" w14:textId="524BE9A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27F5C217" w14:textId="0F21D5B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</w:tr>
      <w:tr w:rsidR="0029194A" w14:paraId="2E553FD0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644FD932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664C3851" w14:textId="33C5AD7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vAlign w:val="bottom"/>
          </w:tcPr>
          <w:p w14:paraId="15195D83" w14:textId="272690E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9251527" w14:textId="1015984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EA9333C" w14:textId="71525E5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vAlign w:val="bottom"/>
          </w:tcPr>
          <w:p w14:paraId="6C1F7C3B" w14:textId="434136D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EEDD1F5" w14:textId="0C4408A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49C547B" w14:textId="0A30476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0C61E088" w14:textId="63A6132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21EF7FD3" w14:textId="44B162B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7C0780E3" w14:textId="5E8606E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46E8905B" w14:textId="3143C9E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2F6D1B1" w14:textId="17E35E6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1D75CF3" w14:textId="628EFD2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2E15B477" w14:textId="70C6C59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11B8F913" w14:textId="5E9A512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0037F817" w14:textId="6F95D6E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7E3547F1" w14:textId="1649666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5D15F497" w14:textId="7466CB0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</w:tr>
      <w:tr w:rsidR="0029194A" w14:paraId="6963E3F6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177DEB2D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54B3E44E" w14:textId="2A11AAE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vAlign w:val="bottom"/>
          </w:tcPr>
          <w:p w14:paraId="144A5EB4" w14:textId="637D42E1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41FD51E" w14:textId="3BE85B7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543F9C71" w14:textId="60FA8AA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27616BE6" w14:textId="5301AB7F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5F753004" w14:textId="2E56818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2DC00503" w14:textId="41A8926F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3A8D0BB9" w14:textId="46DC8D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5007848F" w14:textId="48D207EA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4B753F4F" w14:textId="0CA6200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6C0A9FF9" w14:textId="050D637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EA81156" w14:textId="2C832B1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0ADF013" w14:textId="22CB3A4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6BDFEF07" w14:textId="1727004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08E1CF7D" w14:textId="480DEFC6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59E1B045" w14:textId="77EF018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42343A4E" w14:textId="4005150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68ADAA1C" w14:textId="1E06ED5C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</w:tr>
      <w:tr w:rsidR="0029194A" w14:paraId="25591EB4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82D54DF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7" w:type="dxa"/>
            <w:tcBorders>
              <w:left w:val="single" w:sz="18" w:space="0" w:color="auto"/>
            </w:tcBorders>
            <w:vAlign w:val="bottom"/>
          </w:tcPr>
          <w:p w14:paraId="3E1DB632" w14:textId="67BEB1C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vAlign w:val="bottom"/>
          </w:tcPr>
          <w:p w14:paraId="14E36512" w14:textId="25310F6B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72A93343" w14:textId="56AB084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020755E" w14:textId="128D1DBE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584383DE" w14:textId="79AEEBB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126CAFE" w14:textId="659AC8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84648F7" w14:textId="6715C8DD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7B6A0BA3" w14:textId="0C116962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right w:val="single" w:sz="18" w:space="0" w:color="auto"/>
            </w:tcBorders>
            <w:vAlign w:val="bottom"/>
          </w:tcPr>
          <w:p w14:paraId="2E4D593D" w14:textId="32749B74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686537B9" w14:textId="4806F239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vAlign w:val="bottom"/>
          </w:tcPr>
          <w:p w14:paraId="0E17A7C0" w14:textId="59283630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C8B27AC" w14:textId="6743858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417DD0CB" w14:textId="73BEC2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vAlign w:val="bottom"/>
          </w:tcPr>
          <w:p w14:paraId="12BFD763" w14:textId="17F826A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4B6AA0F" w14:textId="789EB088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4EA6EB06" w14:textId="15ABB103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vAlign w:val="bottom"/>
          </w:tcPr>
          <w:p w14:paraId="74931C65" w14:textId="35C661D5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4AB53904" w14:textId="2D186E77" w:rsidR="0029194A" w:rsidRPr="00865B8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</w:tr>
      <w:tr w:rsidR="0029194A" w14:paraId="2FC44CB9" w14:textId="77777777" w:rsidTr="00A03D32">
        <w:tc>
          <w:tcPr>
            <w:tcW w:w="73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6FBA778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5F549CC1" w14:textId="04D8C922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bottom"/>
          </w:tcPr>
          <w:p w14:paraId="4C0E831C" w14:textId="63AE45B9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3C8B1B2" w14:textId="6ACFBF13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555E26A" w14:textId="063A3FCE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ADBD3CC" w14:textId="54CF0724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E592A68" w14:textId="50375176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0DBC7D79" w14:textId="40180200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13264C73" w14:textId="636119C1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14:paraId="3F4F81D0" w14:textId="0F49DAE5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6833DE94" w14:textId="24703C65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28EEC1B0" w14:textId="5766E35B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A894252" w14:textId="53CC64BE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EC22546" w14:textId="6A630A2B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91CADF7" w14:textId="6D9514F0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C4ADE23" w14:textId="4404983C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F388C6E" w14:textId="624223DC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277015C7" w14:textId="63E63578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.5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2004784" w14:textId="7A731F1C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</w:tr>
      <w:tr w:rsidR="0029194A" w14:paraId="11FCCE44" w14:textId="77777777" w:rsidTr="00A03D32">
        <w:tc>
          <w:tcPr>
            <w:tcW w:w="73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8C030C6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01BCE0F" w14:textId="42CD2172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bottom"/>
          </w:tcPr>
          <w:p w14:paraId="65BCDCC7" w14:textId="6C3ACFFF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196EBB80" w14:textId="68E5BBA7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481BE4FB" w14:textId="15158E71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2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712C55F6" w14:textId="477F2483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4CEAA3F8" w14:textId="25F7B099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60A1469F" w14:textId="412C91A2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261F2053" w14:textId="3CA28EA5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4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1327CC79" w14:textId="1C6B2BB6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3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8DBF9E6" w14:textId="6B66122E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2A0ED262" w14:textId="020BD49F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15A9CDC0" w14:textId="64A8A68D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2E46F18E" w14:textId="6862284F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72AD8DE7" w14:textId="6326088B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0729D567" w14:textId="5CBA1E38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6AEC74E8" w14:textId="35E17BB9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0C4DD3BB" w14:textId="09261BA8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8" w:space="0" w:color="auto"/>
            </w:tcBorders>
            <w:vAlign w:val="bottom"/>
          </w:tcPr>
          <w:p w14:paraId="20C072B2" w14:textId="0CF72029" w:rsidR="0029194A" w:rsidRPr="00865B8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65B82">
              <w:rPr>
                <w:rFonts w:ascii="Calibri" w:hAnsi="Calibri" w:cs="Calibri"/>
              </w:rPr>
              <w:t>N/A</w:t>
            </w:r>
          </w:p>
        </w:tc>
      </w:tr>
      <w:tr w:rsidR="0029194A" w14:paraId="4174590B" w14:textId="77777777" w:rsidTr="00A03D32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81B1A4" w14:textId="77777777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</w:tcPr>
          <w:p w14:paraId="4C889720" w14:textId="57214B91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1.86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2F1A8975" w14:textId="0B2580E3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23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28181763" w14:textId="5B6FDCC5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5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F45E830" w14:textId="4C8C3065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09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7E94E41" w14:textId="05B3E964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95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4C6C0521" w14:textId="35FC632E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3.09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670DA405" w14:textId="726CCECB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27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115A3646" w14:textId="37312404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91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</w:tcPr>
          <w:p w14:paraId="4CE0E8D5" w14:textId="1FAEA1E5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9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6B50FF34" w14:textId="6202EC56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67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1D5B6734" w14:textId="75B14FCA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28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5692EC5D" w14:textId="25FF8BB0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89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5D8287A5" w14:textId="7C1E3EC0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3.0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39AB94D" w14:textId="357708F2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22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11C3C28D" w14:textId="15CCDB68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3.0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</w:tcBorders>
          </w:tcPr>
          <w:p w14:paraId="1E0B4D34" w14:textId="68020A6A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3.22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329D7D49" w14:textId="5B2EB9D4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2.61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8" w:space="0" w:color="auto"/>
            </w:tcBorders>
          </w:tcPr>
          <w:p w14:paraId="5EDC389A" w14:textId="386E7AF9" w:rsidR="0029194A" w:rsidRPr="00865B82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65B82">
              <w:t>3.22</w:t>
            </w:r>
          </w:p>
        </w:tc>
      </w:tr>
      <w:tr w:rsidR="0029194A" w14:paraId="6259E038" w14:textId="77777777" w:rsidTr="00A03D3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2788C075" w14:textId="77777777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d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444C0A97" w14:textId="4F696ECE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64</w:t>
            </w:r>
          </w:p>
        </w:tc>
        <w:tc>
          <w:tcPr>
            <w:tcW w:w="706" w:type="dxa"/>
          </w:tcPr>
          <w:p w14:paraId="343F24A3" w14:textId="3830CD2D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8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756D5CA0" w14:textId="70E82191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F87570A" w14:textId="4118C650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83</w:t>
            </w:r>
          </w:p>
        </w:tc>
        <w:tc>
          <w:tcPr>
            <w:tcW w:w="705" w:type="dxa"/>
          </w:tcPr>
          <w:p w14:paraId="062310A6" w14:textId="45D6A9D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1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0A426715" w14:textId="272BC456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7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793BA4" w14:textId="0E44357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65</w:t>
            </w:r>
          </w:p>
        </w:tc>
        <w:tc>
          <w:tcPr>
            <w:tcW w:w="705" w:type="dxa"/>
          </w:tcPr>
          <w:p w14:paraId="35F1C018" w14:textId="63EEBFAE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84B98">
              <w:t>1.04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1663376E" w14:textId="730C4112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47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7524136" w14:textId="22CE2A64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1.00</w:t>
            </w:r>
          </w:p>
        </w:tc>
        <w:tc>
          <w:tcPr>
            <w:tcW w:w="705" w:type="dxa"/>
          </w:tcPr>
          <w:p w14:paraId="299CB50C" w14:textId="7384AA6C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1.2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7BDA4DB8" w14:textId="41D0A4B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0E48D2D" w14:textId="072854C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50</w:t>
            </w:r>
          </w:p>
        </w:tc>
        <w:tc>
          <w:tcPr>
            <w:tcW w:w="705" w:type="dxa"/>
          </w:tcPr>
          <w:p w14:paraId="5B08983D" w14:textId="45C145CD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1.09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73C55265" w14:textId="613D8640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5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3F6EA1E" w14:textId="08A0AB5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7</w:t>
            </w:r>
          </w:p>
        </w:tc>
        <w:tc>
          <w:tcPr>
            <w:tcW w:w="705" w:type="dxa"/>
          </w:tcPr>
          <w:p w14:paraId="628083CC" w14:textId="55DBDA71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1.11</w:t>
            </w:r>
          </w:p>
        </w:tc>
        <w:tc>
          <w:tcPr>
            <w:tcW w:w="706" w:type="dxa"/>
            <w:tcBorders>
              <w:bottom w:val="single" w:sz="8" w:space="0" w:color="auto"/>
              <w:right w:val="single" w:sz="8" w:space="0" w:color="auto"/>
            </w:tcBorders>
          </w:tcPr>
          <w:p w14:paraId="774D0F89" w14:textId="402F8F4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C469D">
              <w:t>0.97</w:t>
            </w:r>
          </w:p>
        </w:tc>
      </w:tr>
    </w:tbl>
    <w:p w14:paraId="2CFBC273" w14:textId="77777777" w:rsidR="00A03D32" w:rsidRDefault="00A03D32" w:rsidP="00A03D32">
      <w:pPr>
        <w:rPr>
          <w:b/>
          <w:bCs/>
        </w:rPr>
      </w:pPr>
    </w:p>
    <w:p w14:paraId="515F8427" w14:textId="3480011E" w:rsidR="00A03D32" w:rsidRDefault="00A03D32" w:rsidP="00A03D32">
      <w:r w:rsidRPr="0029194A">
        <w:rPr>
          <w:b/>
          <w:bCs/>
        </w:rPr>
        <w:t>Supplementary table 10:</w:t>
      </w:r>
      <w:r>
        <w:t xml:space="preserve"> Average s</w:t>
      </w:r>
      <w:r w:rsidRPr="00015732">
        <w:t>cores</w:t>
      </w:r>
      <w:r>
        <w:t xml:space="preserve"> across neuroradiologists with experience at </w:t>
      </w:r>
      <w:r w:rsidRPr="0029194A">
        <w:rPr>
          <w:b/>
          <w:bCs/>
        </w:rPr>
        <w:t>high field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75304EF3" w14:textId="77777777" w:rsidR="00A03D32" w:rsidRDefault="00A03D32" w:rsidP="00015732"/>
    <w:p w14:paraId="1197385F" w14:textId="77777777" w:rsidR="001F3D23" w:rsidRDefault="001F3D23" w:rsidP="00015732">
      <w:pPr>
        <w:rPr>
          <w:b/>
          <w:bCs/>
        </w:rPr>
      </w:pPr>
    </w:p>
    <w:p w14:paraId="38DE8A09" w14:textId="77777777" w:rsidR="00015732" w:rsidRPr="004D4BB1" w:rsidRDefault="00015732" w:rsidP="00015732">
      <w:pPr>
        <w:rPr>
          <w:b/>
          <w:bCs/>
        </w:rPr>
      </w:pPr>
    </w:p>
    <w:p w14:paraId="29104D9E" w14:textId="77777777" w:rsidR="00015732" w:rsidRDefault="00015732" w:rsidP="00015732">
      <w:pPr>
        <w:rPr>
          <w:b/>
          <w:bCs/>
        </w:rPr>
      </w:pPr>
    </w:p>
    <w:p w14:paraId="5ECFBFF8" w14:textId="77777777" w:rsidR="00015732" w:rsidRPr="004D4BB1" w:rsidRDefault="00015732" w:rsidP="00015732">
      <w:pPr>
        <w:rPr>
          <w:b/>
          <w:bCs/>
        </w:rPr>
      </w:pPr>
    </w:p>
    <w:p w14:paraId="3B2F0F62" w14:textId="77777777" w:rsidR="00015732" w:rsidRDefault="00015732" w:rsidP="00015732">
      <w:pPr>
        <w:rPr>
          <w:b/>
          <w:bCs/>
        </w:rPr>
      </w:pPr>
    </w:p>
    <w:p w14:paraId="43B84B15" w14:textId="0902F9D5" w:rsidR="00A03D32" w:rsidRDefault="00A03D32" w:rsidP="00A03D32">
      <w:pPr>
        <w:rPr>
          <w:b/>
          <w:bCs/>
        </w:rPr>
      </w:pPr>
      <w:r w:rsidRPr="004D4BB1">
        <w:rPr>
          <w:b/>
          <w:bCs/>
        </w:rPr>
        <w:lastRenderedPageBreak/>
        <w:t xml:space="preserve">Supplementary table </w:t>
      </w:r>
      <w:r>
        <w:rPr>
          <w:b/>
          <w:bCs/>
        </w:rPr>
        <w:t>11</w:t>
      </w:r>
    </w:p>
    <w:tbl>
      <w:tblPr>
        <w:tblStyle w:val="Grigliatabella"/>
        <w:tblW w:w="13739" w:type="dxa"/>
        <w:tblLook w:val="04A0" w:firstRow="1" w:lastRow="0" w:firstColumn="1" w:lastColumn="0" w:noHBand="0" w:noVBand="1"/>
      </w:tblPr>
      <w:tblGrid>
        <w:gridCol w:w="736"/>
        <w:gridCol w:w="747"/>
        <w:gridCol w:w="706"/>
        <w:gridCol w:w="705"/>
        <w:gridCol w:w="746"/>
        <w:gridCol w:w="705"/>
        <w:gridCol w:w="705"/>
        <w:gridCol w:w="746"/>
        <w:gridCol w:w="705"/>
        <w:gridCol w:w="705"/>
        <w:gridCol w:w="746"/>
        <w:gridCol w:w="705"/>
        <w:gridCol w:w="705"/>
        <w:gridCol w:w="746"/>
        <w:gridCol w:w="705"/>
        <w:gridCol w:w="705"/>
        <w:gridCol w:w="810"/>
        <w:gridCol w:w="705"/>
        <w:gridCol w:w="706"/>
      </w:tblGrid>
      <w:tr w:rsidR="00F128EA" w14:paraId="5243442A" w14:textId="77777777" w:rsidTr="00521593">
        <w:tc>
          <w:tcPr>
            <w:tcW w:w="736" w:type="dxa"/>
            <w:vMerge w:val="restart"/>
            <w:tcBorders>
              <w:right w:val="single" w:sz="18" w:space="0" w:color="auto"/>
            </w:tcBorders>
            <w:vAlign w:val="center"/>
          </w:tcPr>
          <w:p w14:paraId="10252CCA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6470" w:type="dxa"/>
            <w:gridSpan w:val="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33F1C8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M/WM diff</w:t>
            </w:r>
          </w:p>
        </w:tc>
        <w:tc>
          <w:tcPr>
            <w:tcW w:w="6533" w:type="dxa"/>
            <w:gridSpan w:val="9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4CCF92E5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sion 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ni</w:t>
            </w: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on</w:t>
            </w:r>
          </w:p>
        </w:tc>
      </w:tr>
      <w:tr w:rsidR="00F128EA" w14:paraId="36CFF56B" w14:textId="77777777" w:rsidTr="00521593">
        <w:tc>
          <w:tcPr>
            <w:tcW w:w="736" w:type="dxa"/>
            <w:vMerge/>
            <w:tcBorders>
              <w:right w:val="single" w:sz="18" w:space="0" w:color="auto"/>
            </w:tcBorders>
          </w:tcPr>
          <w:p w14:paraId="799AEB73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2158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747A612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BACDCB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375A2A2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2156" w:type="dxa"/>
            <w:gridSpan w:val="3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2ED2268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F</w:t>
            </w:r>
          </w:p>
        </w:tc>
        <w:tc>
          <w:tcPr>
            <w:tcW w:w="215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4DA581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QT</w:t>
            </w:r>
          </w:p>
        </w:tc>
        <w:tc>
          <w:tcPr>
            <w:tcW w:w="2221" w:type="dxa"/>
            <w:gridSpan w:val="3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63D328C5" w14:textId="77777777" w:rsidR="00A03D32" w:rsidRDefault="00A03D32" w:rsidP="00521593">
            <w:pPr>
              <w:jc w:val="center"/>
              <w:rPr>
                <w:b/>
                <w:bCs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</w:tr>
      <w:tr w:rsidR="00F128EA" w14:paraId="43B8AAC0" w14:textId="77777777" w:rsidTr="00521593">
        <w:trPr>
          <w:trHeight w:val="255"/>
        </w:trPr>
        <w:tc>
          <w:tcPr>
            <w:tcW w:w="73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306DA44" w14:textId="77777777" w:rsidR="00A03D32" w:rsidRDefault="00A03D32" w:rsidP="00521593">
            <w:pPr>
              <w:rPr>
                <w:b/>
                <w:bCs/>
              </w:rPr>
            </w:pP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F05F16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587C968C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EA8649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D286FC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73557E48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1DA918F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90EE91A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3C114F3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F195A87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B2F3E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0E44300D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8F4269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979F7E0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572737F9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69B1F01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8013125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IR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40C732BB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34F2050E" w14:textId="77777777" w:rsidR="00A03D32" w:rsidRPr="004D4BB1" w:rsidRDefault="00A03D32" w:rsidP="00521593">
            <w:pPr>
              <w:jc w:val="center"/>
              <w:rPr>
                <w:b/>
                <w:bCs/>
                <w:sz w:val="18"/>
                <w:szCs w:val="18"/>
              </w:rPr>
            </w:pPr>
            <w:r w:rsidRPr="004D4B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</w:t>
            </w:r>
          </w:p>
        </w:tc>
      </w:tr>
      <w:tr w:rsidR="0029194A" w14:paraId="260F204F" w14:textId="77777777" w:rsidTr="00296227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E7B583A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</w:tcPr>
          <w:p w14:paraId="7CF45FB1" w14:textId="2792831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4607F319" w14:textId="5B29403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3A05F234" w14:textId="6850CA4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112992DB" w14:textId="403CB53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02F3867F" w14:textId="58E50E8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537B6CAF" w14:textId="3037CF6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41055868" w14:textId="2C38CF3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051D6EAB" w14:textId="287767F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</w:tcPr>
          <w:p w14:paraId="552B4447" w14:textId="2DA1639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77E72D6F" w14:textId="3B802CD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AC6ECC3" w14:textId="48FDB25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3C75F558" w14:textId="0C7CF0A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1451F83B" w14:textId="094CB67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27AC98F2" w14:textId="6162D79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23744785" w14:textId="2F0AA1F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</w:tcBorders>
          </w:tcPr>
          <w:p w14:paraId="3EE8775C" w14:textId="522B09A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737C72E" w14:textId="2AE79F3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8" w:space="0" w:color="auto"/>
            </w:tcBorders>
          </w:tcPr>
          <w:p w14:paraId="31E129D8" w14:textId="4D8B044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</w:tr>
      <w:tr w:rsidR="0029194A" w14:paraId="226DF9B4" w14:textId="77777777" w:rsidTr="0084031F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2D572C33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04476E88" w14:textId="150A334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83</w:t>
            </w:r>
          </w:p>
        </w:tc>
        <w:tc>
          <w:tcPr>
            <w:tcW w:w="706" w:type="dxa"/>
          </w:tcPr>
          <w:p w14:paraId="43680E41" w14:textId="5C6D8CA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09F7ABF5" w14:textId="7FAF3FC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D8C8F65" w14:textId="210E418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14661B24" w14:textId="7AE01A9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17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C2BFAE3" w14:textId="1A1492A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E44A2E5" w14:textId="4D8FA6C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1A29E929" w14:textId="22C6F31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54E285B0" w14:textId="4EB460A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112F88D5" w14:textId="6870021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67A10953" w14:textId="2C0CB5E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27EFACF7" w14:textId="7EAA1F7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30CB4437" w14:textId="5F8661A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0104CC93" w14:textId="415C8DA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3028C7AB" w14:textId="16B2CE3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2780C1AB" w14:textId="649D83D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1192743C" w14:textId="09D8D9D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3A81D8FB" w14:textId="5F296F5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29194A" w:rsidRPr="00047F31" w14:paraId="31C771AC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70112862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D472811" w14:textId="47145ED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6" w:type="dxa"/>
          </w:tcPr>
          <w:p w14:paraId="0DD906BF" w14:textId="221317C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9E47672" w14:textId="48AC55C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CA0E1EF" w14:textId="695F979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33086498" w14:textId="3A24097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6407DBBB" w14:textId="792AFEB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857DD6" w14:textId="538E8CB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4839399B" w14:textId="6C2B1D4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5663D85B" w14:textId="79CB58F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F700E39" w14:textId="3506BAF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18DE8184" w14:textId="5E3EE40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B1B7281" w14:textId="2DBFB68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70498A0" w14:textId="2EC9C01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66602331" w14:textId="0CDB1FE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132EC51" w14:textId="4D63A9D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9A086E9" w14:textId="0376D36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4E648E48" w14:textId="0097EDE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2B340BE" w14:textId="5F8EA39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9194A" w14:paraId="44FBEE65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4B609340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2FDDED5" w14:textId="5EBC183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06" w:type="dxa"/>
          </w:tcPr>
          <w:p w14:paraId="705A7063" w14:textId="66E11F8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8966C17" w14:textId="16B9494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BD9E60" w14:textId="7CBF5B1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</w:tcPr>
          <w:p w14:paraId="0E71918F" w14:textId="7B2802B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35E9D5C5" w14:textId="3154C9A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BAB098" w14:textId="7CB8EB4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</w:tcPr>
          <w:p w14:paraId="2315A2BE" w14:textId="275817E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10111F9A" w14:textId="175D918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7BF622D8" w14:textId="7A6F8F9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05" w:type="dxa"/>
          </w:tcPr>
          <w:p w14:paraId="2CA3B8BF" w14:textId="1494B0A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FF35007" w14:textId="325E152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451F1CF" w14:textId="0C90CE0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</w:tcPr>
          <w:p w14:paraId="66B68729" w14:textId="57165DB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036C1E7E" w14:textId="4506E7D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5DA7F25" w14:textId="447BBB4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05" w:type="dxa"/>
          </w:tcPr>
          <w:p w14:paraId="0A4C9133" w14:textId="189A6D8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366B1470" w14:textId="0037EA1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</w:tr>
      <w:tr w:rsidR="0029194A" w14:paraId="19EB5B06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0FF56D24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568A663" w14:textId="5ACFDA7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50</w:t>
            </w:r>
          </w:p>
        </w:tc>
        <w:tc>
          <w:tcPr>
            <w:tcW w:w="706" w:type="dxa"/>
          </w:tcPr>
          <w:p w14:paraId="2AC41987" w14:textId="0E4D22D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401429A8" w14:textId="45EB3A5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08EF529" w14:textId="39738B5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00</w:t>
            </w:r>
          </w:p>
        </w:tc>
        <w:tc>
          <w:tcPr>
            <w:tcW w:w="705" w:type="dxa"/>
          </w:tcPr>
          <w:p w14:paraId="67600BA5" w14:textId="3E1FF55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6AABAC67" w14:textId="558B678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701E819" w14:textId="4BF4E66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50</w:t>
            </w:r>
          </w:p>
        </w:tc>
        <w:tc>
          <w:tcPr>
            <w:tcW w:w="705" w:type="dxa"/>
          </w:tcPr>
          <w:p w14:paraId="7F31EA82" w14:textId="5C59AC3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38FE7EDA" w14:textId="7E83977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16555454" w14:textId="15637C7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6290D9E7" w14:textId="2E31981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6A046661" w14:textId="7B3B09F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D893EB" w14:textId="7B53368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20AF81CE" w14:textId="6CB775E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081370BD" w14:textId="30DCD43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CD8BF46" w14:textId="3D1F24D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</w:tcPr>
          <w:p w14:paraId="522EDE9C" w14:textId="114EB79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6B1EDC03" w14:textId="12C8CB8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</w:tr>
      <w:tr w:rsidR="0029194A" w14:paraId="133A0AFC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750FB970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7749E9BB" w14:textId="64CDBAA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6" w:type="dxa"/>
          </w:tcPr>
          <w:p w14:paraId="6998A870" w14:textId="7161281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082B41F" w14:textId="235AE81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144BE29" w14:textId="332661F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55400DE0" w14:textId="35E3226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5612232" w14:textId="18324B5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A698725" w14:textId="02C2BD1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4D726C02" w14:textId="69DDD82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39A67333" w14:textId="2382BC2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419E49A3" w14:textId="43E0688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707BD172" w14:textId="1315E5E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91EFD72" w14:textId="4A22460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4EDE226" w14:textId="1FE57CB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05097638" w14:textId="41ED7FB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708EE7A" w14:textId="4F48B0F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0CB197A3" w14:textId="32BAFE9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5" w:type="dxa"/>
          </w:tcPr>
          <w:p w14:paraId="14130F7A" w14:textId="4AC63D3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3A4564D5" w14:textId="3227A76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9194A" w14:paraId="14D15F67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4C42397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63961A9D" w14:textId="5F9EBC7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6" w:type="dxa"/>
          </w:tcPr>
          <w:p w14:paraId="1087F32C" w14:textId="7A2F7BE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4A88954F" w14:textId="69F7F85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D4C59F" w14:textId="0F2267C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21AE615F" w14:textId="5B87D29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39DA2FB0" w14:textId="146EBAC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26432EE" w14:textId="66A03C5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5" w:type="dxa"/>
          </w:tcPr>
          <w:p w14:paraId="59028C95" w14:textId="7DA0955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51D80BD8" w14:textId="1111DB3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684B3489" w14:textId="1E6C7A3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5" w:type="dxa"/>
          </w:tcPr>
          <w:p w14:paraId="282B4828" w14:textId="374C070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F7BFEF3" w14:textId="4919555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2F070A3" w14:textId="7B479B7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0D1E1E8B" w14:textId="5C8443C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78681C0" w14:textId="23817EB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5E2C98FC" w14:textId="769009B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5" w:type="dxa"/>
          </w:tcPr>
          <w:p w14:paraId="6FF5ED83" w14:textId="370ED33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48A59EFE" w14:textId="2BAA7B7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</w:tr>
      <w:tr w:rsidR="0029194A" w14:paraId="2E58B00C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3F459FD3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6D113E56" w14:textId="76C023A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6" w:type="dxa"/>
          </w:tcPr>
          <w:p w14:paraId="49915D88" w14:textId="4F7292E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68BE00A6" w14:textId="6179584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C2BBCC4" w14:textId="184DA98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14F58A97" w14:textId="4A5228F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AD27F19" w14:textId="4F0E94C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62BD6B" w14:textId="22B68BE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</w:tcPr>
          <w:p w14:paraId="2F099BD2" w14:textId="1E215F7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1EAB9AFC" w14:textId="3CCB555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38658B44" w14:textId="1B34A11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2A9C81C0" w14:textId="2B41BC5B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512A789E" w14:textId="2120F97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5622561" w14:textId="0A70690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0140EE3B" w14:textId="0CDE920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330007CE" w14:textId="5F938F3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2338306C" w14:textId="17FC952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3DA66242" w14:textId="0D8204ED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331456F4" w14:textId="38A04F2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</w:tr>
      <w:tr w:rsidR="0029194A" w14:paraId="1EB3CD0E" w14:textId="77777777" w:rsidTr="00F549B2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1B669B4C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4A606B68" w14:textId="76050B7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6" w:type="dxa"/>
          </w:tcPr>
          <w:p w14:paraId="7005427B" w14:textId="173EA89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4D45063" w14:textId="0D7BF34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4.0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1CA86D" w14:textId="2F9E9A8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</w:tcPr>
          <w:p w14:paraId="56763BDB" w14:textId="4717F09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0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0E32DBB" w14:textId="25D4D6F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5E2B5C" w14:textId="39576352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15B24CC1" w14:textId="155A6218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743743FA" w14:textId="79258BF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bottom"/>
          </w:tcPr>
          <w:p w14:paraId="0737D30C" w14:textId="00EB3F5E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03A82557" w14:textId="5BEABBF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64AD3400" w14:textId="573A8D4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</w:tcBorders>
            <w:vAlign w:val="bottom"/>
          </w:tcPr>
          <w:p w14:paraId="63B0C315" w14:textId="7C4B0D8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0F38E9BA" w14:textId="6653A08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right w:val="single" w:sz="12" w:space="0" w:color="auto"/>
            </w:tcBorders>
            <w:vAlign w:val="bottom"/>
          </w:tcPr>
          <w:p w14:paraId="156B4A08" w14:textId="31415D64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5003D6FE" w14:textId="33A887B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vAlign w:val="bottom"/>
          </w:tcPr>
          <w:p w14:paraId="3E5BB00E" w14:textId="636B4EC5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vAlign w:val="bottom"/>
          </w:tcPr>
          <w:p w14:paraId="5E7DE47F" w14:textId="26B9CCD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29194A" w14:paraId="4CB97257" w14:textId="77777777" w:rsidTr="00296227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72CE61A8" w14:textId="77777777" w:rsidR="0029194A" w:rsidRDefault="0029194A" w:rsidP="0029194A">
            <w:pPr>
              <w:jc w:val="center"/>
              <w:rPr>
                <w:b/>
                <w:bCs/>
              </w:rPr>
            </w:pPr>
            <w:r w:rsidRPr="004D4BB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7285667C" w14:textId="119706A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6" w:type="dxa"/>
          </w:tcPr>
          <w:p w14:paraId="02B99804" w14:textId="443D4446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75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5097366" w14:textId="74658C4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9CCE65" w14:textId="2CA344C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</w:tcPr>
          <w:p w14:paraId="78A6EE53" w14:textId="3CCA841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3711ED40" w14:textId="455F2B3C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5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C776E8" w14:textId="013688B7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00</w:t>
            </w:r>
          </w:p>
        </w:tc>
        <w:tc>
          <w:tcPr>
            <w:tcW w:w="705" w:type="dxa"/>
          </w:tcPr>
          <w:p w14:paraId="10298723" w14:textId="1CF0842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24320FED" w14:textId="05981FDF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2F99B224" w14:textId="2582C2C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705" w:type="dxa"/>
          </w:tcPr>
          <w:p w14:paraId="3653EE03" w14:textId="12A6F451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4CDEC840" w14:textId="1727169A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9B50CF4" w14:textId="38C2BB5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  <w:tc>
          <w:tcPr>
            <w:tcW w:w="705" w:type="dxa"/>
          </w:tcPr>
          <w:p w14:paraId="51BEADFA" w14:textId="2FB097E9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1.50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1B2538A6" w14:textId="08DEF5D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5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DFAF033" w14:textId="691663E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3.25</w:t>
            </w:r>
          </w:p>
        </w:tc>
        <w:tc>
          <w:tcPr>
            <w:tcW w:w="705" w:type="dxa"/>
          </w:tcPr>
          <w:p w14:paraId="1EDDC1B3" w14:textId="4AE26B93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25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3C5CBC88" w14:textId="705F8000" w:rsidR="0029194A" w:rsidRPr="00A03D32" w:rsidRDefault="0029194A" w:rsidP="0029194A">
            <w:pPr>
              <w:jc w:val="center"/>
              <w:rPr>
                <w:rFonts w:cstheme="minorHAnsi"/>
                <w:b/>
                <w:bCs/>
              </w:rPr>
            </w:pPr>
            <w:r w:rsidRPr="00CE49CD">
              <w:t>2.75</w:t>
            </w:r>
          </w:p>
        </w:tc>
      </w:tr>
      <w:tr w:rsidR="0029194A" w14:paraId="57579D7B" w14:textId="77777777" w:rsidTr="00296227">
        <w:tc>
          <w:tcPr>
            <w:tcW w:w="73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16451A5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4" w:space="0" w:color="auto"/>
            </w:tcBorders>
          </w:tcPr>
          <w:p w14:paraId="009CD8D9" w14:textId="1AB8A94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C37AF43" w14:textId="3941C262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</w:tcPr>
          <w:p w14:paraId="1F4B65AF" w14:textId="2ACB040B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2A88A894" w14:textId="4966D6B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7B80839" w14:textId="0946FCBA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</w:tcPr>
          <w:p w14:paraId="4A205BB8" w14:textId="035A166F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566B7E4E" w14:textId="321B4FE8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4D955B7" w14:textId="5CD537D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18" w:space="0" w:color="auto"/>
            </w:tcBorders>
          </w:tcPr>
          <w:p w14:paraId="50BA5673" w14:textId="7ACD2F83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8" w:space="0" w:color="auto"/>
              <w:bottom w:val="single" w:sz="4" w:space="0" w:color="auto"/>
            </w:tcBorders>
          </w:tcPr>
          <w:p w14:paraId="1793551E" w14:textId="2CA4BC1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A35237D" w14:textId="46CF74E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</w:tcPr>
          <w:p w14:paraId="339F1FBE" w14:textId="1FC37EA8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7A9191BD" w14:textId="29DEBF3C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D90F812" w14:textId="615B3038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12" w:space="0" w:color="auto"/>
            </w:tcBorders>
          </w:tcPr>
          <w:p w14:paraId="7D89A07A" w14:textId="0255C2D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14:paraId="23DE75A3" w14:textId="2F216F0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853B7DF" w14:textId="30AE2C9A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06" w:type="dxa"/>
            <w:tcBorders>
              <w:bottom w:val="single" w:sz="4" w:space="0" w:color="auto"/>
              <w:right w:val="single" w:sz="8" w:space="0" w:color="auto"/>
            </w:tcBorders>
          </w:tcPr>
          <w:p w14:paraId="2EC1AEB2" w14:textId="24F1E97D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29194A" w14:paraId="2E47D10B" w14:textId="77777777" w:rsidTr="00955238">
        <w:tc>
          <w:tcPr>
            <w:tcW w:w="73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7416813" w14:textId="77777777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47" w:type="dxa"/>
            <w:tcBorders>
              <w:left w:val="single" w:sz="18" w:space="0" w:color="auto"/>
              <w:bottom w:val="single" w:sz="18" w:space="0" w:color="auto"/>
            </w:tcBorders>
          </w:tcPr>
          <w:p w14:paraId="03428C6E" w14:textId="16D0B918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2.50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2B11FE2D" w14:textId="639BD9E5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2.50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</w:tcPr>
          <w:p w14:paraId="6C50D040" w14:textId="2BF62D19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7352182A" w14:textId="3CBFC29D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1.75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2F75F945" w14:textId="61434B7A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2.75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</w:tcPr>
          <w:p w14:paraId="5BE8A933" w14:textId="15DCB0FC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3.75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</w:tcPr>
          <w:p w14:paraId="07B00144" w14:textId="615D2D32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2.75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062D4B39" w14:textId="493ADE7F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3.75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8" w:space="0" w:color="auto"/>
            </w:tcBorders>
          </w:tcPr>
          <w:p w14:paraId="12AB820E" w14:textId="4828D50B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CE49CD">
              <w:t>3.50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8A91D57" w14:textId="72C12FB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6AD76CAB" w14:textId="785193D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6570C2B2" w14:textId="6CA291A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31EA1A21" w14:textId="33B98935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7CF93A4D" w14:textId="6FD18740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003EA5C5" w14:textId="543E89A6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7E6A2B8A" w14:textId="7E33989E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bottom"/>
          </w:tcPr>
          <w:p w14:paraId="4A153715" w14:textId="1C72D425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8" w:space="0" w:color="auto"/>
            </w:tcBorders>
            <w:vAlign w:val="bottom"/>
          </w:tcPr>
          <w:p w14:paraId="2AEF02B6" w14:textId="7C4154E6" w:rsidR="0029194A" w:rsidRPr="00A03D32" w:rsidRDefault="0029194A" w:rsidP="0029194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29194A" w14:paraId="675A69BE" w14:textId="77777777" w:rsidTr="00521593">
        <w:tc>
          <w:tcPr>
            <w:tcW w:w="73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42B4D12" w14:textId="77777777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8" w:space="0" w:color="auto"/>
            </w:tcBorders>
          </w:tcPr>
          <w:p w14:paraId="5C38563F" w14:textId="3A4F4E72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64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78519D41" w14:textId="6F220B1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16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6E0AB5CE" w14:textId="5F44BF32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08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2BED8EF5" w14:textId="09DC14B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11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53920EDD" w14:textId="2A18695E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17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25512787" w14:textId="5C16CBBD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05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35662775" w14:textId="2CDFD97C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75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2B047CEF" w14:textId="01AB5DC4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93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8" w:space="0" w:color="auto"/>
            </w:tcBorders>
          </w:tcPr>
          <w:p w14:paraId="6639B6F6" w14:textId="707E1AC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11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8" w:space="0" w:color="auto"/>
            </w:tcBorders>
          </w:tcPr>
          <w:p w14:paraId="4F2CE8E9" w14:textId="3C9AB5C8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04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08F021EB" w14:textId="2E26D2F9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63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7F51DDBA" w14:textId="7F29DAC6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29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</w:tcBorders>
          </w:tcPr>
          <w:p w14:paraId="02B432F8" w14:textId="31D1BCB8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79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5613F416" w14:textId="31069261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38</w:t>
            </w:r>
          </w:p>
        </w:tc>
        <w:tc>
          <w:tcPr>
            <w:tcW w:w="705" w:type="dxa"/>
            <w:tcBorders>
              <w:top w:val="single" w:sz="18" w:space="0" w:color="auto"/>
              <w:right w:val="single" w:sz="12" w:space="0" w:color="auto"/>
            </w:tcBorders>
          </w:tcPr>
          <w:p w14:paraId="5687DF56" w14:textId="481AE74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2.7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</w:tcBorders>
          </w:tcPr>
          <w:p w14:paraId="358FD3F0" w14:textId="5B09DEF6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17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69C27507" w14:textId="45A84CC2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0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8" w:space="0" w:color="auto"/>
            </w:tcBorders>
          </w:tcPr>
          <w:p w14:paraId="64107B63" w14:textId="582DF680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3.38</w:t>
            </w:r>
          </w:p>
        </w:tc>
      </w:tr>
      <w:tr w:rsidR="0029194A" w14:paraId="0D7C33CD" w14:textId="77777777" w:rsidTr="00521593">
        <w:tc>
          <w:tcPr>
            <w:tcW w:w="736" w:type="dxa"/>
            <w:tcBorders>
              <w:right w:val="single" w:sz="18" w:space="0" w:color="auto"/>
            </w:tcBorders>
            <w:vAlign w:val="center"/>
          </w:tcPr>
          <w:p w14:paraId="129783A1" w14:textId="77777777" w:rsidR="0029194A" w:rsidRDefault="0029194A" w:rsidP="0029194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d</w:t>
            </w:r>
          </w:p>
        </w:tc>
        <w:tc>
          <w:tcPr>
            <w:tcW w:w="747" w:type="dxa"/>
            <w:tcBorders>
              <w:left w:val="single" w:sz="18" w:space="0" w:color="auto"/>
            </w:tcBorders>
          </w:tcPr>
          <w:p w14:paraId="59A176A7" w14:textId="6E8F2785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3</w:t>
            </w:r>
          </w:p>
        </w:tc>
        <w:tc>
          <w:tcPr>
            <w:tcW w:w="706" w:type="dxa"/>
          </w:tcPr>
          <w:p w14:paraId="2251C33B" w14:textId="7056D82A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42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35BB6AC0" w14:textId="4677885F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6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1FB2A0E" w14:textId="05AAA688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0</w:t>
            </w:r>
          </w:p>
        </w:tc>
        <w:tc>
          <w:tcPr>
            <w:tcW w:w="705" w:type="dxa"/>
          </w:tcPr>
          <w:p w14:paraId="4B8940EA" w14:textId="2B8F68ED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25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6B8C2526" w14:textId="533C4D84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A7A2254" w14:textId="21EEDA78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65</w:t>
            </w:r>
          </w:p>
        </w:tc>
        <w:tc>
          <w:tcPr>
            <w:tcW w:w="705" w:type="dxa"/>
          </w:tcPr>
          <w:p w14:paraId="3A83F6B6" w14:textId="28089A6A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62</w:t>
            </w:r>
          </w:p>
        </w:tc>
        <w:tc>
          <w:tcPr>
            <w:tcW w:w="705" w:type="dxa"/>
            <w:tcBorders>
              <w:right w:val="single" w:sz="18" w:space="0" w:color="auto"/>
            </w:tcBorders>
          </w:tcPr>
          <w:p w14:paraId="739C8A3E" w14:textId="6586ADC8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0</w:t>
            </w:r>
          </w:p>
        </w:tc>
        <w:tc>
          <w:tcPr>
            <w:tcW w:w="746" w:type="dxa"/>
            <w:tcBorders>
              <w:left w:val="single" w:sz="18" w:space="0" w:color="auto"/>
            </w:tcBorders>
          </w:tcPr>
          <w:p w14:paraId="57705C77" w14:textId="0CDAF29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71</w:t>
            </w:r>
          </w:p>
        </w:tc>
        <w:tc>
          <w:tcPr>
            <w:tcW w:w="705" w:type="dxa"/>
          </w:tcPr>
          <w:p w14:paraId="0C982976" w14:textId="1606968F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95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447B3A61" w14:textId="1964297F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6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7B8304" w14:textId="265061F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43</w:t>
            </w:r>
          </w:p>
        </w:tc>
        <w:tc>
          <w:tcPr>
            <w:tcW w:w="705" w:type="dxa"/>
          </w:tcPr>
          <w:p w14:paraId="0B5DF9E3" w14:textId="12812A5B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9</w:t>
            </w:r>
          </w:p>
        </w:tc>
        <w:tc>
          <w:tcPr>
            <w:tcW w:w="705" w:type="dxa"/>
            <w:tcBorders>
              <w:right w:val="single" w:sz="12" w:space="0" w:color="auto"/>
            </w:tcBorders>
          </w:tcPr>
          <w:p w14:paraId="2F482D3E" w14:textId="189FF1E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6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EFC6AB4" w14:textId="284CBE1F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4</w:t>
            </w:r>
          </w:p>
        </w:tc>
        <w:tc>
          <w:tcPr>
            <w:tcW w:w="705" w:type="dxa"/>
          </w:tcPr>
          <w:p w14:paraId="34966AA9" w14:textId="13DC1583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75</w:t>
            </w:r>
          </w:p>
        </w:tc>
        <w:tc>
          <w:tcPr>
            <w:tcW w:w="706" w:type="dxa"/>
            <w:tcBorders>
              <w:bottom w:val="single" w:sz="8" w:space="0" w:color="auto"/>
              <w:right w:val="single" w:sz="8" w:space="0" w:color="auto"/>
            </w:tcBorders>
          </w:tcPr>
          <w:p w14:paraId="0986A532" w14:textId="04B62DF1" w:rsidR="0029194A" w:rsidRPr="004D4BB1" w:rsidRDefault="0029194A" w:rsidP="0029194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85579">
              <w:t>0.54</w:t>
            </w:r>
          </w:p>
        </w:tc>
      </w:tr>
    </w:tbl>
    <w:p w14:paraId="70DC01A2" w14:textId="77777777" w:rsidR="00A03D32" w:rsidRDefault="00A03D32" w:rsidP="00A03D32">
      <w:pPr>
        <w:rPr>
          <w:b/>
          <w:bCs/>
        </w:rPr>
      </w:pPr>
    </w:p>
    <w:p w14:paraId="43378C9A" w14:textId="70F2FF97" w:rsidR="00A03D32" w:rsidRDefault="00A03D32" w:rsidP="00A03D32">
      <w:r w:rsidRPr="0029194A">
        <w:rPr>
          <w:b/>
          <w:bCs/>
        </w:rPr>
        <w:t xml:space="preserve">Supplementary table 11: </w:t>
      </w:r>
      <w:r>
        <w:t>Average s</w:t>
      </w:r>
      <w:r w:rsidRPr="00015732">
        <w:t>cores</w:t>
      </w:r>
      <w:r>
        <w:t xml:space="preserve"> across radiologists with experience at </w:t>
      </w:r>
      <w:r w:rsidRPr="0029194A">
        <w:rPr>
          <w:b/>
          <w:bCs/>
        </w:rPr>
        <w:t>low field</w:t>
      </w:r>
      <w:r w:rsidR="0029194A">
        <w:t>,</w:t>
      </w:r>
      <w:r>
        <w:t xml:space="preserve"> for gray/white matter differentiation and lesion definition </w:t>
      </w:r>
      <w:r w:rsidRPr="00015732">
        <w:t xml:space="preserve">when seeing </w:t>
      </w:r>
      <w:r>
        <w:t xml:space="preserve">all </w:t>
      </w:r>
      <w:r w:rsidRPr="00015732">
        <w:t xml:space="preserve">the images </w:t>
      </w:r>
      <w:r>
        <w:t>side by side (experiment 2).</w:t>
      </w:r>
    </w:p>
    <w:p w14:paraId="0C2BB8A9" w14:textId="77777777" w:rsidR="00015732" w:rsidRDefault="00015732" w:rsidP="00015732">
      <w:pPr>
        <w:rPr>
          <w:b/>
          <w:bCs/>
        </w:rPr>
      </w:pPr>
    </w:p>
    <w:p w14:paraId="2E47180E" w14:textId="77777777" w:rsidR="00015732" w:rsidRPr="004D4BB1" w:rsidRDefault="00015732" w:rsidP="00015732">
      <w:pPr>
        <w:rPr>
          <w:b/>
          <w:bCs/>
        </w:rPr>
      </w:pPr>
    </w:p>
    <w:p w14:paraId="5B97A570" w14:textId="77777777" w:rsidR="00015732" w:rsidRPr="004D4BB1" w:rsidRDefault="00015732">
      <w:pPr>
        <w:rPr>
          <w:b/>
          <w:bCs/>
        </w:rPr>
      </w:pPr>
    </w:p>
    <w:sectPr w:rsidR="00015732" w:rsidRPr="004D4BB1" w:rsidSect="00047F31">
      <w:pgSz w:w="22680" w:h="11907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D43C4"/>
    <w:multiLevelType w:val="hybridMultilevel"/>
    <w:tmpl w:val="915053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56CEF"/>
    <w:multiLevelType w:val="hybridMultilevel"/>
    <w:tmpl w:val="FB3CF2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0124815">
    <w:abstractNumId w:val="0"/>
  </w:num>
  <w:num w:numId="2" w16cid:durableId="424305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88"/>
    <w:rsid w:val="00015732"/>
    <w:rsid w:val="00047F31"/>
    <w:rsid w:val="001F3D23"/>
    <w:rsid w:val="0029194A"/>
    <w:rsid w:val="004D4BB1"/>
    <w:rsid w:val="00865B82"/>
    <w:rsid w:val="00906904"/>
    <w:rsid w:val="00995155"/>
    <w:rsid w:val="00A03D32"/>
    <w:rsid w:val="00B13598"/>
    <w:rsid w:val="00C7394D"/>
    <w:rsid w:val="00F128EA"/>
    <w:rsid w:val="00FB2339"/>
    <w:rsid w:val="00FE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C44D"/>
  <w15:chartTrackingRefBased/>
  <w15:docId w15:val="{9B5C0068-6639-40F7-8BFF-0C168A4B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D4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47F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6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29FA3-F41F-4C87-918F-2A2A52F65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1</Pages>
  <Words>1758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ini, Matteo</dc:creator>
  <cp:keywords/>
  <dc:description/>
  <cp:lastModifiedBy>Figini, Matteo</cp:lastModifiedBy>
  <cp:revision>8</cp:revision>
  <dcterms:created xsi:type="dcterms:W3CDTF">2023-07-20T12:30:00Z</dcterms:created>
  <dcterms:modified xsi:type="dcterms:W3CDTF">2023-11-22T18:01:00Z</dcterms:modified>
</cp:coreProperties>
</file>